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A6C3C" w14:textId="77777777" w:rsidR="00E67025" w:rsidRDefault="005A4135" w:rsidP="002745E8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. Participant Testing Scheme</w:t>
      </w:r>
    </w:p>
    <w:tbl>
      <w:tblPr>
        <w:tblStyle w:val="TableGrid"/>
        <w:tblpPr w:leftFromText="180" w:rightFromText="180" w:vertAnchor="page" w:horzAnchor="margin" w:tblpY="1796"/>
        <w:tblW w:w="0" w:type="auto"/>
        <w:tblLook w:val="04A0" w:firstRow="1" w:lastRow="0" w:firstColumn="1" w:lastColumn="0" w:noHBand="0" w:noVBand="1"/>
      </w:tblPr>
      <w:tblGrid>
        <w:gridCol w:w="1225"/>
        <w:gridCol w:w="1253"/>
        <w:gridCol w:w="1308"/>
        <w:gridCol w:w="1309"/>
        <w:gridCol w:w="1309"/>
        <w:gridCol w:w="1309"/>
        <w:gridCol w:w="1303"/>
      </w:tblGrid>
      <w:tr w:rsidR="00647B1F" w14:paraId="106C2D2C" w14:textId="77777777" w:rsidTr="002745E8">
        <w:tc>
          <w:tcPr>
            <w:tcW w:w="0" w:type="auto"/>
          </w:tcPr>
          <w:p w14:paraId="1DEFB162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0F74C8CF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ek 1</w:t>
            </w:r>
          </w:p>
        </w:tc>
        <w:tc>
          <w:tcPr>
            <w:tcW w:w="0" w:type="auto"/>
          </w:tcPr>
          <w:p w14:paraId="0E485643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ek 2</w:t>
            </w:r>
          </w:p>
        </w:tc>
        <w:tc>
          <w:tcPr>
            <w:tcW w:w="0" w:type="auto"/>
          </w:tcPr>
          <w:p w14:paraId="08221080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ek 3</w:t>
            </w:r>
          </w:p>
        </w:tc>
        <w:tc>
          <w:tcPr>
            <w:tcW w:w="0" w:type="auto"/>
          </w:tcPr>
          <w:p w14:paraId="1DDFAEE8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ek 4</w:t>
            </w:r>
          </w:p>
        </w:tc>
        <w:tc>
          <w:tcPr>
            <w:tcW w:w="0" w:type="auto"/>
          </w:tcPr>
          <w:p w14:paraId="2945BACC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ek 5</w:t>
            </w:r>
          </w:p>
        </w:tc>
        <w:tc>
          <w:tcPr>
            <w:tcW w:w="0" w:type="auto"/>
          </w:tcPr>
          <w:p w14:paraId="731BE6A5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 xml:space="preserve">Week 6 </w:t>
            </w:r>
          </w:p>
        </w:tc>
      </w:tr>
      <w:tr w:rsidR="00647B1F" w14:paraId="374CE179" w14:textId="77777777" w:rsidTr="002745E8">
        <w:tc>
          <w:tcPr>
            <w:tcW w:w="0" w:type="auto"/>
          </w:tcPr>
          <w:p w14:paraId="210DB3BF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Monday</w:t>
            </w:r>
          </w:p>
        </w:tc>
        <w:tc>
          <w:tcPr>
            <w:tcW w:w="0" w:type="auto"/>
          </w:tcPr>
          <w:p w14:paraId="25B57A29" w14:textId="77777777" w:rsidR="002745E8" w:rsidRPr="003C2077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>
              <w:rPr>
                <w:rFonts w:ascii="Times New Roman" w:hAnsi="Times New Roman" w:cs="Times New Roman"/>
                <w:color w:val="FF0000"/>
                <w:lang w:val="en-NL"/>
              </w:rPr>
              <w:t xml:space="preserve">(am) 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>P</w:t>
            </w:r>
            <w:r>
              <w:rPr>
                <w:rFonts w:ascii="Times New Roman" w:hAnsi="Times New Roman" w:cs="Times New Roman"/>
                <w:color w:val="FF0000"/>
                <w:lang w:val="en-NL"/>
              </w:rPr>
              <w:t>s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 xml:space="preserve"> 1-</w:t>
            </w:r>
            <w:r>
              <w:rPr>
                <w:rFonts w:ascii="Times New Roman" w:hAnsi="Times New Roman" w:cs="Times New Roman"/>
                <w:color w:val="FF0000"/>
                <w:lang w:val="en-NL"/>
              </w:rPr>
              <w:t>4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 xml:space="preserve"> (S1)</w:t>
            </w:r>
          </w:p>
        </w:tc>
        <w:tc>
          <w:tcPr>
            <w:tcW w:w="0" w:type="auto"/>
          </w:tcPr>
          <w:p w14:paraId="3E1C2D38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7030A0"/>
                <w:lang w:val="en-NL"/>
              </w:rPr>
              <w:t xml:space="preserve">(pm) 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Ps 1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3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16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 xml:space="preserve"> (S1)</w:t>
            </w:r>
          </w:p>
        </w:tc>
        <w:tc>
          <w:tcPr>
            <w:tcW w:w="0" w:type="auto"/>
          </w:tcPr>
          <w:p w14:paraId="59FF8B45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 xml:space="preserve">(am) Ps 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5</w:t>
            </w: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8 (S1)</w:t>
            </w:r>
          </w:p>
        </w:tc>
        <w:tc>
          <w:tcPr>
            <w:tcW w:w="0" w:type="auto"/>
          </w:tcPr>
          <w:p w14:paraId="3B8EAC4F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 xml:space="preserve">(pm) Ps 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37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4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0 (S1)</w:t>
            </w:r>
          </w:p>
        </w:tc>
        <w:tc>
          <w:tcPr>
            <w:tcW w:w="0" w:type="auto"/>
          </w:tcPr>
          <w:p w14:paraId="6B752F29" w14:textId="77777777" w:rsidR="002745E8" w:rsidRPr="006E6C10" w:rsidRDefault="002745E8" w:rsidP="002745E8">
            <w:pPr>
              <w:rPr>
                <w:rFonts w:ascii="Times New Roman" w:hAnsi="Times New Roman" w:cs="Times New Roman"/>
                <w:color w:val="4472C4" w:themeColor="accent1"/>
                <w:lang w:val="en-NL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(am) Ps 49-50 (S1)</w:t>
            </w:r>
          </w:p>
        </w:tc>
        <w:tc>
          <w:tcPr>
            <w:tcW w:w="0" w:type="auto"/>
          </w:tcPr>
          <w:p w14:paraId="099F1748" w14:textId="77777777" w:rsidR="002745E8" w:rsidRDefault="002745E8" w:rsidP="002745E8">
            <w:pPr>
              <w:rPr>
                <w:rFonts w:ascii="Times New Roman" w:hAnsi="Times New Roman" w:cs="Times New Roman"/>
                <w:color w:val="4472C4" w:themeColor="accent1"/>
                <w:lang w:val="en-NL"/>
              </w:rPr>
            </w:pPr>
          </w:p>
        </w:tc>
      </w:tr>
      <w:tr w:rsidR="00647B1F" w:rsidRPr="00821F85" w14:paraId="4D2B6E18" w14:textId="77777777" w:rsidTr="002745E8">
        <w:tc>
          <w:tcPr>
            <w:tcW w:w="0" w:type="auto"/>
          </w:tcPr>
          <w:p w14:paraId="1B72C144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Tuesday</w:t>
            </w:r>
          </w:p>
        </w:tc>
        <w:tc>
          <w:tcPr>
            <w:tcW w:w="0" w:type="auto"/>
          </w:tcPr>
          <w:p w14:paraId="1C6D0D2B" w14:textId="77777777" w:rsidR="002745E8" w:rsidRPr="003C2077" w:rsidRDefault="002745E8" w:rsidP="002745E8">
            <w:pPr>
              <w:rPr>
                <w:rFonts w:ascii="Times New Roman" w:hAnsi="Times New Roman" w:cs="Times New Roman"/>
                <w:color w:val="70AD47" w:themeColor="accent6"/>
                <w:lang w:val="en-NL"/>
              </w:rPr>
            </w:pP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(am) 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>P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s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5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8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(S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1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>)</w:t>
            </w:r>
          </w:p>
        </w:tc>
        <w:tc>
          <w:tcPr>
            <w:tcW w:w="0" w:type="auto"/>
          </w:tcPr>
          <w:p w14:paraId="1E9EFEB1" w14:textId="77777777" w:rsidR="002745E8" w:rsidRPr="0098475E" w:rsidRDefault="002745E8" w:rsidP="002745E8">
            <w:pP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</w:pP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(am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)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 xml:space="preserve"> Ps 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17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-2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0 (S1)</w:t>
            </w:r>
          </w:p>
          <w:p w14:paraId="549D9E7F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(pm) 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Ps 2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1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24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 (S1)</w:t>
            </w:r>
          </w:p>
        </w:tc>
        <w:tc>
          <w:tcPr>
            <w:tcW w:w="0" w:type="auto"/>
          </w:tcPr>
          <w:p w14:paraId="3DD651F1" w14:textId="77777777" w:rsidR="002745E8" w:rsidRDefault="002745E8" w:rsidP="002745E8">
            <w:pPr>
              <w:rPr>
                <w:rFonts w:ascii="Times New Roman" w:hAnsi="Times New Roman" w:cs="Times New Roman"/>
                <w:color w:val="00B0F0"/>
                <w:lang w:val="en-NL"/>
              </w:rPr>
            </w:pP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>(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am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 xml:space="preserve">) Ps 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29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32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 xml:space="preserve"> (S1)</w:t>
            </w:r>
          </w:p>
          <w:p w14:paraId="6212624A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(pm) Ps 33-36 (S1)</w:t>
            </w:r>
          </w:p>
        </w:tc>
        <w:tc>
          <w:tcPr>
            <w:tcW w:w="0" w:type="auto"/>
          </w:tcPr>
          <w:p w14:paraId="7651A59E" w14:textId="77777777" w:rsidR="002745E8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>
              <w:rPr>
                <w:rFonts w:ascii="Times New Roman" w:hAnsi="Times New Roman" w:cs="Times New Roman"/>
                <w:color w:val="FF0000"/>
                <w:lang w:val="en-NL"/>
              </w:rPr>
              <w:t>(am) Ps 41-44 (S1)</w:t>
            </w:r>
          </w:p>
          <w:p w14:paraId="354B9E74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5B7504">
              <w:rPr>
                <w:rFonts w:ascii="Times New Roman" w:hAnsi="Times New Roman" w:cs="Times New Roman"/>
                <w:color w:val="70AD47" w:themeColor="accent6"/>
                <w:lang w:val="en-NL"/>
              </w:rPr>
              <w:t>(pm) Ps 45-48 (S1)</w:t>
            </w:r>
          </w:p>
        </w:tc>
        <w:tc>
          <w:tcPr>
            <w:tcW w:w="0" w:type="auto"/>
          </w:tcPr>
          <w:p w14:paraId="310A8BF4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7CA7D1E0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</w:tr>
      <w:tr w:rsidR="00647B1F" w14:paraId="4B7667F7" w14:textId="77777777" w:rsidTr="002745E8">
        <w:tc>
          <w:tcPr>
            <w:tcW w:w="0" w:type="auto"/>
          </w:tcPr>
          <w:p w14:paraId="162B61F8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Wednesday</w:t>
            </w:r>
          </w:p>
        </w:tc>
        <w:tc>
          <w:tcPr>
            <w:tcW w:w="0" w:type="auto"/>
          </w:tcPr>
          <w:p w14:paraId="195A1301" w14:textId="77777777" w:rsidR="002745E8" w:rsidRPr="003C2077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>(am) Ps 1-</w:t>
            </w:r>
            <w:r>
              <w:rPr>
                <w:rFonts w:ascii="Times New Roman" w:hAnsi="Times New Roman" w:cs="Times New Roman"/>
                <w:color w:val="FF0000"/>
                <w:lang w:val="en-NL"/>
              </w:rPr>
              <w:t>4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 xml:space="preserve"> (S2)</w:t>
            </w:r>
          </w:p>
          <w:p w14:paraId="2F97D1C6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(pm) Ps 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9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>-1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2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 (S1)</w:t>
            </w:r>
          </w:p>
        </w:tc>
        <w:tc>
          <w:tcPr>
            <w:tcW w:w="0" w:type="auto"/>
          </w:tcPr>
          <w:p w14:paraId="6E576C8C" w14:textId="77777777" w:rsidR="002745E8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>
              <w:rPr>
                <w:rFonts w:ascii="Times New Roman" w:hAnsi="Times New Roman" w:cs="Times New Roman"/>
                <w:color w:val="FF0000"/>
                <w:lang w:val="en-NL"/>
              </w:rPr>
              <w:t xml:space="preserve">(am) 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>Ps 1-</w:t>
            </w:r>
            <w:r>
              <w:rPr>
                <w:rFonts w:ascii="Times New Roman" w:hAnsi="Times New Roman" w:cs="Times New Roman"/>
                <w:color w:val="FF0000"/>
                <w:lang w:val="en-NL"/>
              </w:rPr>
              <w:t>4</w:t>
            </w:r>
            <w:r w:rsidRPr="003C2077">
              <w:rPr>
                <w:rFonts w:ascii="Times New Roman" w:hAnsi="Times New Roman" w:cs="Times New Roman"/>
                <w:color w:val="FF0000"/>
                <w:lang w:val="en-NL"/>
              </w:rPr>
              <w:t xml:space="preserve"> (S3)</w:t>
            </w:r>
          </w:p>
          <w:p w14:paraId="2AEC2BF9" w14:textId="77777777" w:rsidR="002745E8" w:rsidRPr="003C2077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 xml:space="preserve">(pm) Ps 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1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3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16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 xml:space="preserve"> </w:t>
            </w: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>(S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2</w:t>
            </w: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>)</w:t>
            </w:r>
          </w:p>
        </w:tc>
        <w:tc>
          <w:tcPr>
            <w:tcW w:w="0" w:type="auto"/>
          </w:tcPr>
          <w:p w14:paraId="415FC5B3" w14:textId="11BA8044" w:rsidR="002745E8" w:rsidRDefault="002745E8" w:rsidP="002745E8">
            <w:pPr>
              <w:rPr>
                <w:rFonts w:ascii="Times New Roman" w:hAnsi="Times New Roman" w:cs="Times New Roman"/>
                <w:color w:val="7030A0"/>
                <w:lang w:val="en-NL"/>
              </w:rPr>
            </w:pP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 xml:space="preserve">(am) Ps 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5</w:t>
            </w: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8 (S2)</w:t>
            </w:r>
          </w:p>
          <w:p w14:paraId="1230407E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 xml:space="preserve">(pm) Ps 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1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3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16</w:t>
            </w:r>
            <w:r w:rsidRPr="00160021">
              <w:rPr>
                <w:rFonts w:ascii="Times New Roman" w:hAnsi="Times New Roman" w:cs="Times New Roman"/>
                <w:color w:val="7030A0"/>
                <w:lang w:val="en-NL"/>
              </w:rPr>
              <w:t xml:space="preserve"> </w:t>
            </w: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>(S</w:t>
            </w:r>
            <w:r>
              <w:rPr>
                <w:rFonts w:ascii="Times New Roman" w:hAnsi="Times New Roman" w:cs="Times New Roman"/>
                <w:color w:val="7030A0"/>
                <w:lang w:val="en-NL"/>
              </w:rPr>
              <w:t>3</w:t>
            </w:r>
            <w:r w:rsidRPr="00490C5E">
              <w:rPr>
                <w:rFonts w:ascii="Times New Roman" w:hAnsi="Times New Roman" w:cs="Times New Roman"/>
                <w:color w:val="7030A0"/>
                <w:lang w:val="en-NL"/>
              </w:rPr>
              <w:t>)</w:t>
            </w:r>
          </w:p>
        </w:tc>
        <w:tc>
          <w:tcPr>
            <w:tcW w:w="0" w:type="auto"/>
          </w:tcPr>
          <w:p w14:paraId="6026DACB" w14:textId="77777777" w:rsidR="002745E8" w:rsidRDefault="002745E8" w:rsidP="002745E8">
            <w:pPr>
              <w:rPr>
                <w:rFonts w:ascii="Times New Roman" w:hAnsi="Times New Roman" w:cs="Times New Roman"/>
                <w:color w:val="FFC000" w:themeColor="accent4"/>
                <w:lang w:val="en-NL"/>
              </w:rPr>
            </w:pP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 xml:space="preserve">(am) Ps 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5</w:t>
            </w:r>
            <w:r w:rsidRPr="004B58FB">
              <w:rPr>
                <w:rFonts w:ascii="Times New Roman" w:hAnsi="Times New Roman" w:cs="Times New Roman"/>
                <w:color w:val="FFC000" w:themeColor="accent4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FFC000" w:themeColor="accent4"/>
                <w:lang w:val="en-NL"/>
              </w:rPr>
              <w:t>28 (S3)</w:t>
            </w:r>
          </w:p>
          <w:p w14:paraId="4DA4805A" w14:textId="4B6D914D" w:rsidR="002745E8" w:rsidRDefault="002745E8" w:rsidP="002745E8">
            <w:pPr>
              <w:rPr>
                <w:rFonts w:ascii="Times New Roman" w:hAnsi="Times New Roman" w:cs="Times New Roman"/>
                <w:color w:val="7030A0"/>
                <w:lang w:val="en-NL"/>
              </w:rPr>
            </w:pP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 xml:space="preserve">(pm) Ps 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37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4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0 (S</w:t>
            </w:r>
            <w:r w:rsidR="00D65FF3">
              <w:rPr>
                <w:rFonts w:ascii="Times New Roman" w:hAnsi="Times New Roman" w:cs="Times New Roman"/>
                <w:color w:val="002060"/>
                <w:lang w:val="en-NL"/>
              </w:rPr>
              <w:t>2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)</w:t>
            </w:r>
          </w:p>
          <w:p w14:paraId="3ADCD809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455894DB" w14:textId="77777777" w:rsidR="002745E8" w:rsidRDefault="002745E8" w:rsidP="002745E8">
            <w:pPr>
              <w:rPr>
                <w:rFonts w:ascii="Times New Roman" w:hAnsi="Times New Roman" w:cs="Times New Roman"/>
                <w:color w:val="002060"/>
                <w:lang w:val="en-NL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(am) Ps 49-50 (S2)</w:t>
            </w:r>
          </w:p>
          <w:p w14:paraId="72536940" w14:textId="7444D5B8" w:rsidR="002745E8" w:rsidRPr="004B58FB" w:rsidRDefault="002745E8" w:rsidP="002745E8">
            <w:pPr>
              <w:rPr>
                <w:rFonts w:ascii="Times New Roman" w:hAnsi="Times New Roman" w:cs="Times New Roman"/>
                <w:color w:val="FFC000" w:themeColor="accent4"/>
                <w:lang w:val="en-NL"/>
              </w:rPr>
            </w:pP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 xml:space="preserve">(pm) Ps 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37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2060"/>
                <w:lang w:val="en-NL"/>
              </w:rPr>
              <w:t>4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0 (S</w:t>
            </w:r>
            <w:r w:rsidR="00D65FF3">
              <w:rPr>
                <w:rFonts w:ascii="Times New Roman" w:hAnsi="Times New Roman" w:cs="Times New Roman"/>
                <w:color w:val="002060"/>
                <w:lang w:val="en-NL"/>
              </w:rPr>
              <w:t>3</w:t>
            </w:r>
            <w:r w:rsidRPr="00FB6F69">
              <w:rPr>
                <w:rFonts w:ascii="Times New Roman" w:hAnsi="Times New Roman" w:cs="Times New Roman"/>
                <w:color w:val="002060"/>
                <w:lang w:val="en-NL"/>
              </w:rPr>
              <w:t>)</w:t>
            </w:r>
          </w:p>
        </w:tc>
        <w:tc>
          <w:tcPr>
            <w:tcW w:w="0" w:type="auto"/>
          </w:tcPr>
          <w:p w14:paraId="04F9B856" w14:textId="338ED395" w:rsidR="002745E8" w:rsidRDefault="002745E8" w:rsidP="002745E8">
            <w:pPr>
              <w:rPr>
                <w:rFonts w:ascii="Times New Roman" w:hAnsi="Times New Roman" w:cs="Times New Roman"/>
                <w:color w:val="002060"/>
                <w:lang w:val="en-NL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(am) Ps 49-50 (</w:t>
            </w:r>
            <w:r w:rsidR="00647B1F">
              <w:rPr>
                <w:rFonts w:ascii="Times New Roman" w:hAnsi="Times New Roman" w:cs="Times New Roman"/>
                <w:color w:val="4472C4" w:themeColor="accent1"/>
                <w:lang w:val="en-NL"/>
              </w:rPr>
              <w:t>S3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)</w:t>
            </w:r>
          </w:p>
          <w:p w14:paraId="7B2166EC" w14:textId="77777777" w:rsidR="002745E8" w:rsidRDefault="002745E8" w:rsidP="002745E8">
            <w:pPr>
              <w:rPr>
                <w:rFonts w:ascii="Times New Roman" w:hAnsi="Times New Roman" w:cs="Times New Roman"/>
                <w:color w:val="4472C4" w:themeColor="accent1"/>
                <w:lang w:val="en-NL"/>
              </w:rPr>
            </w:pPr>
          </w:p>
        </w:tc>
      </w:tr>
      <w:tr w:rsidR="00647B1F" w14:paraId="54AA1C24" w14:textId="77777777" w:rsidTr="002745E8">
        <w:tc>
          <w:tcPr>
            <w:tcW w:w="0" w:type="auto"/>
          </w:tcPr>
          <w:p w14:paraId="187F4EDE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Thursday</w:t>
            </w:r>
          </w:p>
        </w:tc>
        <w:tc>
          <w:tcPr>
            <w:tcW w:w="0" w:type="auto"/>
          </w:tcPr>
          <w:p w14:paraId="67014FD8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(am) 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Ps 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5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8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(S2)</w:t>
            </w:r>
          </w:p>
        </w:tc>
        <w:tc>
          <w:tcPr>
            <w:tcW w:w="0" w:type="auto"/>
          </w:tcPr>
          <w:p w14:paraId="38611053" w14:textId="121D2A13" w:rsidR="002745E8" w:rsidRDefault="002745E8" w:rsidP="002745E8">
            <w:pPr>
              <w:rPr>
                <w:rFonts w:ascii="Times New Roman" w:hAnsi="Times New Roman" w:cs="Times New Roman"/>
                <w:color w:val="70AD47" w:themeColor="accent6"/>
                <w:lang w:val="en-NL"/>
              </w:rPr>
            </w:pPr>
            <w:r w:rsidRPr="00490C5E">
              <w:rPr>
                <w:rFonts w:ascii="Times New Roman" w:hAnsi="Times New Roman" w:cs="Times New Roman"/>
                <w:color w:val="70AD47" w:themeColor="accent6"/>
                <w:lang w:val="en-NL"/>
              </w:rPr>
              <w:t>Ps</w:t>
            </w:r>
            <w:r w:rsidR="008C2935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(am)</w:t>
            </w:r>
            <w:r w:rsidRPr="00490C5E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5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8</w:t>
            </w:r>
            <w:r w:rsidRPr="003C2077">
              <w:rPr>
                <w:rFonts w:ascii="Times New Roman" w:hAnsi="Times New Roman" w:cs="Times New Roman"/>
                <w:color w:val="70AD47" w:themeColor="accent6"/>
                <w:lang w:val="en-NL"/>
              </w:rPr>
              <w:t xml:space="preserve"> </w:t>
            </w:r>
            <w:r w:rsidRPr="00490C5E">
              <w:rPr>
                <w:rFonts w:ascii="Times New Roman" w:hAnsi="Times New Roman" w:cs="Times New Roman"/>
                <w:color w:val="70AD47" w:themeColor="accent6"/>
                <w:lang w:val="en-NL"/>
              </w:rPr>
              <w:t>(S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3</w:t>
            </w:r>
            <w:r w:rsidRPr="00490C5E">
              <w:rPr>
                <w:rFonts w:ascii="Times New Roman" w:hAnsi="Times New Roman" w:cs="Times New Roman"/>
                <w:color w:val="70AD47" w:themeColor="accent6"/>
                <w:lang w:val="en-NL"/>
              </w:rPr>
              <w:t>)</w:t>
            </w:r>
          </w:p>
          <w:p w14:paraId="7EBC077B" w14:textId="77777777" w:rsidR="002745E8" w:rsidRPr="00160021" w:rsidRDefault="002745E8" w:rsidP="002745E8">
            <w:pPr>
              <w:rPr>
                <w:rFonts w:ascii="Times New Roman" w:hAnsi="Times New Roman" w:cs="Times New Roman"/>
                <w:color w:val="7030A0"/>
                <w:lang w:val="en-NL"/>
              </w:rPr>
            </w:pP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(pm) 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Ps 2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1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24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 (S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2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)</w:t>
            </w:r>
          </w:p>
        </w:tc>
        <w:tc>
          <w:tcPr>
            <w:tcW w:w="0" w:type="auto"/>
          </w:tcPr>
          <w:p w14:paraId="0E77F6E4" w14:textId="77777777" w:rsidR="002745E8" w:rsidRPr="00F26056" w:rsidRDefault="002745E8" w:rsidP="002745E8">
            <w:pPr>
              <w:rPr>
                <w:rFonts w:ascii="Times New Roman" w:hAnsi="Times New Roman" w:cs="Times New Roman"/>
                <w:color w:val="00B0F0"/>
                <w:lang w:val="en-NL"/>
              </w:rPr>
            </w:pPr>
            <w:r w:rsidRPr="00F26056">
              <w:rPr>
                <w:rFonts w:ascii="Times New Roman" w:hAnsi="Times New Roman" w:cs="Times New Roman"/>
                <w:color w:val="00B0F0"/>
                <w:lang w:val="en-NL"/>
              </w:rPr>
              <w:t xml:space="preserve">(am) Ps 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29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32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 xml:space="preserve"> </w:t>
            </w:r>
            <w:r w:rsidRPr="00F26056">
              <w:rPr>
                <w:rFonts w:ascii="Times New Roman" w:hAnsi="Times New Roman" w:cs="Times New Roman"/>
                <w:color w:val="00B0F0"/>
                <w:lang w:val="en-NL"/>
              </w:rPr>
              <w:t>(S2)</w:t>
            </w:r>
          </w:p>
          <w:p w14:paraId="2B475063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(pm) 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Ps 2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1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24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 xml:space="preserve"> (S</w:t>
            </w:r>
            <w:r>
              <w:rPr>
                <w:rFonts w:ascii="Times New Roman" w:hAnsi="Times New Roman" w:cs="Times New Roman"/>
                <w:color w:val="ED7D31" w:themeColor="accent2"/>
                <w:lang w:val="en-NL"/>
              </w:rPr>
              <w:t>3</w:t>
            </w:r>
            <w:r w:rsidRPr="00160021">
              <w:rPr>
                <w:rFonts w:ascii="Times New Roman" w:hAnsi="Times New Roman" w:cs="Times New Roman"/>
                <w:color w:val="ED7D31" w:themeColor="accent2"/>
                <w:lang w:val="en-NL"/>
              </w:rPr>
              <w:t>)</w:t>
            </w:r>
          </w:p>
        </w:tc>
        <w:tc>
          <w:tcPr>
            <w:tcW w:w="0" w:type="auto"/>
          </w:tcPr>
          <w:p w14:paraId="69E3AB59" w14:textId="4B6BFA20" w:rsidR="002745E8" w:rsidRDefault="002745E8" w:rsidP="002745E8">
            <w:pPr>
              <w:rPr>
                <w:rFonts w:ascii="Times New Roman" w:hAnsi="Times New Roman" w:cs="Times New Roman"/>
                <w:color w:val="00B0F0"/>
                <w:lang w:val="en-NL"/>
              </w:rPr>
            </w:pPr>
            <w:r w:rsidRPr="00F26056">
              <w:rPr>
                <w:rFonts w:ascii="Times New Roman" w:hAnsi="Times New Roman" w:cs="Times New Roman"/>
                <w:color w:val="00B0F0"/>
                <w:lang w:val="en-NL"/>
              </w:rPr>
              <w:t xml:space="preserve">(am) Ps 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29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>-</w:t>
            </w:r>
            <w:r>
              <w:rPr>
                <w:rFonts w:ascii="Times New Roman" w:hAnsi="Times New Roman" w:cs="Times New Roman"/>
                <w:color w:val="00B0F0"/>
                <w:lang w:val="en-NL"/>
              </w:rPr>
              <w:t>32</w:t>
            </w:r>
            <w:r w:rsidRPr="004B2C1C">
              <w:rPr>
                <w:rFonts w:ascii="Times New Roman" w:hAnsi="Times New Roman" w:cs="Times New Roman"/>
                <w:color w:val="00B0F0"/>
                <w:lang w:val="en-NL"/>
              </w:rPr>
              <w:t xml:space="preserve"> </w:t>
            </w:r>
            <w:r w:rsidRPr="00F26056">
              <w:rPr>
                <w:rFonts w:ascii="Times New Roman" w:hAnsi="Times New Roman" w:cs="Times New Roman"/>
                <w:color w:val="00B0F0"/>
                <w:lang w:val="en-NL"/>
              </w:rPr>
              <w:t>(S</w:t>
            </w:r>
            <w:r w:rsidR="00634951">
              <w:rPr>
                <w:rFonts w:ascii="Times New Roman" w:hAnsi="Times New Roman" w:cs="Times New Roman"/>
                <w:color w:val="00B0F0"/>
                <w:lang w:val="en-NL"/>
              </w:rPr>
              <w:t>3</w:t>
            </w:r>
            <w:r w:rsidRPr="00F26056">
              <w:rPr>
                <w:rFonts w:ascii="Times New Roman" w:hAnsi="Times New Roman" w:cs="Times New Roman"/>
                <w:color w:val="00B0F0"/>
                <w:lang w:val="en-NL"/>
              </w:rPr>
              <w:t>)</w:t>
            </w:r>
          </w:p>
          <w:p w14:paraId="5E3156D0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 w:rsidRPr="005B7504">
              <w:rPr>
                <w:rFonts w:ascii="Times New Roman" w:hAnsi="Times New Roman" w:cs="Times New Roman"/>
                <w:color w:val="70AD47" w:themeColor="accent6"/>
                <w:lang w:val="en-NL"/>
              </w:rPr>
              <w:t>(pm) Ps 45-48 (S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2</w:t>
            </w:r>
            <w:r w:rsidRPr="005B7504">
              <w:rPr>
                <w:rFonts w:ascii="Times New Roman" w:hAnsi="Times New Roman" w:cs="Times New Roman"/>
                <w:color w:val="70AD47" w:themeColor="accent6"/>
                <w:lang w:val="en-NL"/>
              </w:rPr>
              <w:t>)</w:t>
            </w:r>
          </w:p>
        </w:tc>
        <w:tc>
          <w:tcPr>
            <w:tcW w:w="0" w:type="auto"/>
          </w:tcPr>
          <w:p w14:paraId="25DC4F78" w14:textId="77777777" w:rsidR="002745E8" w:rsidRPr="00F26056" w:rsidRDefault="002745E8" w:rsidP="002745E8">
            <w:pPr>
              <w:rPr>
                <w:rFonts w:ascii="Times New Roman" w:hAnsi="Times New Roman" w:cs="Times New Roman"/>
                <w:color w:val="00B0F0"/>
                <w:lang w:val="en-NL"/>
              </w:rPr>
            </w:pPr>
            <w:r w:rsidRPr="005B7504">
              <w:rPr>
                <w:rFonts w:ascii="Times New Roman" w:hAnsi="Times New Roman" w:cs="Times New Roman"/>
                <w:color w:val="70AD47" w:themeColor="accent6"/>
                <w:lang w:val="en-NL"/>
              </w:rPr>
              <w:t>(pm) Ps 45-48 (S</w:t>
            </w:r>
            <w:r>
              <w:rPr>
                <w:rFonts w:ascii="Times New Roman" w:hAnsi="Times New Roman" w:cs="Times New Roman"/>
                <w:color w:val="70AD47" w:themeColor="accent6"/>
                <w:lang w:val="en-NL"/>
              </w:rPr>
              <w:t>3</w:t>
            </w:r>
            <w:r w:rsidRPr="005B7504">
              <w:rPr>
                <w:rFonts w:ascii="Times New Roman" w:hAnsi="Times New Roman" w:cs="Times New Roman"/>
                <w:color w:val="70AD47" w:themeColor="accent6"/>
                <w:lang w:val="en-NL"/>
              </w:rPr>
              <w:t>)</w:t>
            </w:r>
          </w:p>
        </w:tc>
        <w:tc>
          <w:tcPr>
            <w:tcW w:w="0" w:type="auto"/>
          </w:tcPr>
          <w:p w14:paraId="0FE16346" w14:textId="77777777" w:rsidR="002745E8" w:rsidRPr="005B7504" w:rsidRDefault="002745E8" w:rsidP="002745E8">
            <w:pPr>
              <w:rPr>
                <w:rFonts w:ascii="Times New Roman" w:hAnsi="Times New Roman" w:cs="Times New Roman"/>
                <w:color w:val="70AD47" w:themeColor="accent6"/>
                <w:lang w:val="en-NL"/>
              </w:rPr>
            </w:pPr>
          </w:p>
        </w:tc>
      </w:tr>
      <w:tr w:rsidR="00647B1F" w14:paraId="6B8725E3" w14:textId="77777777" w:rsidTr="002745E8">
        <w:tc>
          <w:tcPr>
            <w:tcW w:w="0" w:type="auto"/>
          </w:tcPr>
          <w:p w14:paraId="1D067542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Friday</w:t>
            </w:r>
          </w:p>
        </w:tc>
        <w:tc>
          <w:tcPr>
            <w:tcW w:w="0" w:type="auto"/>
          </w:tcPr>
          <w:p w14:paraId="1BCD3933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(pm) 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Ps 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9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>-1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2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 (S2)</w:t>
            </w:r>
          </w:p>
        </w:tc>
        <w:tc>
          <w:tcPr>
            <w:tcW w:w="0" w:type="auto"/>
          </w:tcPr>
          <w:p w14:paraId="2B18134C" w14:textId="77777777" w:rsidR="002745E8" w:rsidRPr="0098475E" w:rsidRDefault="002745E8" w:rsidP="002745E8">
            <w:pP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</w:pP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(am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)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 xml:space="preserve"> 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P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 xml:space="preserve">s 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17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-2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0 (S2)</w:t>
            </w:r>
          </w:p>
          <w:p w14:paraId="55A9262C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(pm) 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Ps 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9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>-1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2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 xml:space="preserve"> (S</w:t>
            </w:r>
            <w:r>
              <w:rPr>
                <w:rFonts w:ascii="Times New Roman" w:hAnsi="Times New Roman" w:cs="Times New Roman"/>
                <w:color w:val="4472C4" w:themeColor="accent1"/>
                <w:lang w:val="en-NL"/>
              </w:rPr>
              <w:t>3</w:t>
            </w:r>
            <w:r w:rsidRPr="003C2077">
              <w:rPr>
                <w:rFonts w:ascii="Times New Roman" w:hAnsi="Times New Roman" w:cs="Times New Roman"/>
                <w:color w:val="4472C4" w:themeColor="accent1"/>
                <w:lang w:val="en-NL"/>
              </w:rPr>
              <w:t>)</w:t>
            </w:r>
          </w:p>
        </w:tc>
        <w:tc>
          <w:tcPr>
            <w:tcW w:w="0" w:type="auto"/>
          </w:tcPr>
          <w:p w14:paraId="552A3E79" w14:textId="77777777" w:rsidR="002745E8" w:rsidRDefault="002745E8" w:rsidP="002745E8">
            <w:pP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</w:pP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(am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)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 xml:space="preserve"> Ps 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17</w:t>
            </w:r>
            <w:r w:rsidRPr="0098475E"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-2</w:t>
            </w:r>
            <w: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  <w:t>0 (S3)</w:t>
            </w:r>
          </w:p>
          <w:p w14:paraId="50AB95A7" w14:textId="77777777" w:rsidR="002745E8" w:rsidRPr="0098475E" w:rsidRDefault="002745E8" w:rsidP="002745E8">
            <w:pP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(pm) Ps 33-36 (S2)</w:t>
            </w:r>
          </w:p>
          <w:p w14:paraId="6198FE82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4568AF12" w14:textId="77777777" w:rsidR="002745E8" w:rsidRPr="005E79A8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>
              <w:rPr>
                <w:rFonts w:ascii="Times New Roman" w:hAnsi="Times New Roman" w:cs="Times New Roman"/>
                <w:color w:val="FF0000"/>
                <w:lang w:val="en-NL"/>
              </w:rPr>
              <w:t>(am) Ps 41-44 (S2)</w:t>
            </w:r>
          </w:p>
          <w:p w14:paraId="5C112A51" w14:textId="65954D8E" w:rsidR="002745E8" w:rsidRPr="0098475E" w:rsidRDefault="002745E8" w:rsidP="002745E8">
            <w:pPr>
              <w:rPr>
                <w:rFonts w:ascii="Times New Roman" w:hAnsi="Times New Roman" w:cs="Times New Roman"/>
                <w:color w:val="7B7B7B" w:themeColor="accent3" w:themeShade="BF"/>
                <w:lang w:val="en-NL"/>
              </w:rPr>
            </w:pPr>
            <w:r>
              <w:rPr>
                <w:rFonts w:ascii="Times New Roman" w:hAnsi="Times New Roman" w:cs="Times New Roman"/>
                <w:lang w:val="en-NL"/>
              </w:rPr>
              <w:t>(pm) Ps 33-36 (S</w:t>
            </w:r>
            <w:r w:rsidR="0050256C">
              <w:rPr>
                <w:rFonts w:ascii="Times New Roman" w:hAnsi="Times New Roman" w:cs="Times New Roman"/>
                <w:lang w:val="en-NL"/>
              </w:rPr>
              <w:t>3</w:t>
            </w:r>
            <w:r>
              <w:rPr>
                <w:rFonts w:ascii="Times New Roman" w:hAnsi="Times New Roman" w:cs="Times New Roman"/>
                <w:lang w:val="en-NL"/>
              </w:rPr>
              <w:t>)</w:t>
            </w:r>
          </w:p>
          <w:p w14:paraId="19914B08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75F83111" w14:textId="77777777" w:rsidR="002745E8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  <w:r>
              <w:rPr>
                <w:rFonts w:ascii="Times New Roman" w:hAnsi="Times New Roman" w:cs="Times New Roman"/>
                <w:color w:val="FF0000"/>
                <w:lang w:val="en-NL"/>
              </w:rPr>
              <w:t>(am) Ps 41-44 (S3)</w:t>
            </w:r>
          </w:p>
          <w:p w14:paraId="4D7F5E19" w14:textId="77777777" w:rsidR="002745E8" w:rsidRDefault="002745E8" w:rsidP="002745E8">
            <w:pPr>
              <w:rPr>
                <w:rFonts w:ascii="Times New Roman" w:hAnsi="Times New Roman" w:cs="Times New Roman"/>
                <w:lang w:val="en-NL"/>
              </w:rPr>
            </w:pPr>
          </w:p>
        </w:tc>
        <w:tc>
          <w:tcPr>
            <w:tcW w:w="0" w:type="auto"/>
          </w:tcPr>
          <w:p w14:paraId="2A49C7EA" w14:textId="77777777" w:rsidR="002745E8" w:rsidRDefault="002745E8" w:rsidP="002745E8">
            <w:pPr>
              <w:rPr>
                <w:rFonts w:ascii="Times New Roman" w:hAnsi="Times New Roman" w:cs="Times New Roman"/>
                <w:color w:val="FF0000"/>
                <w:lang w:val="en-NL"/>
              </w:rPr>
            </w:pPr>
          </w:p>
        </w:tc>
      </w:tr>
    </w:tbl>
    <w:p w14:paraId="624915D2" w14:textId="5043BECA" w:rsidR="002745E8" w:rsidRDefault="002745E8" w:rsidP="002745E8">
      <w:pPr>
        <w:rPr>
          <w:rFonts w:ascii="Times New Roman" w:hAnsi="Times New Roman" w:cs="Times New Roman"/>
          <w:lang w:val="en-NL"/>
        </w:rPr>
      </w:pPr>
      <w:r w:rsidRPr="00D6464E">
        <w:rPr>
          <w:rFonts w:ascii="Times New Roman" w:hAnsi="Times New Roman" w:cs="Times New Roman"/>
          <w:i/>
          <w:iCs/>
          <w:lang w:val="en-NL"/>
        </w:rPr>
        <w:t>Note.</w:t>
      </w:r>
      <w:r>
        <w:rPr>
          <w:rFonts w:ascii="Times New Roman" w:hAnsi="Times New Roman" w:cs="Times New Roman"/>
          <w:lang w:val="en-NL"/>
        </w:rPr>
        <w:t xml:space="preserve"> Ps = Participants; S = Session. All participants were tested individually in the lab</w:t>
      </w:r>
      <w:r w:rsidRPr="00D6464E">
        <w:rPr>
          <w:rFonts w:ascii="Times New Roman" w:hAnsi="Times New Roman" w:cs="Times New Roman"/>
          <w:lang w:val="en-NL"/>
        </w:rPr>
        <w:t xml:space="preserve"> </w:t>
      </w:r>
      <w:r>
        <w:rPr>
          <w:rFonts w:ascii="Times New Roman" w:hAnsi="Times New Roman" w:cs="Times New Roman"/>
          <w:lang w:val="en-NL"/>
        </w:rPr>
        <w:t xml:space="preserve">between 9am-5pm, reserving one hour per session per participant. For convenience, we present them </w:t>
      </w:r>
      <w:r w:rsidR="00821F85">
        <w:rPr>
          <w:rFonts w:ascii="Times New Roman" w:hAnsi="Times New Roman" w:cs="Times New Roman"/>
          <w:lang w:val="en-NL"/>
        </w:rPr>
        <w:t xml:space="preserve">here </w:t>
      </w:r>
      <w:r>
        <w:rPr>
          <w:rFonts w:ascii="Times New Roman" w:hAnsi="Times New Roman" w:cs="Times New Roman"/>
          <w:lang w:val="en-NL"/>
        </w:rPr>
        <w:t xml:space="preserve">as morning (am) and afternoon (pm) </w:t>
      </w:r>
      <w:r w:rsidR="00C33E31">
        <w:rPr>
          <w:rFonts w:ascii="Times New Roman" w:hAnsi="Times New Roman" w:cs="Times New Roman"/>
          <w:lang w:val="en-NL"/>
        </w:rPr>
        <w:t>participants</w:t>
      </w:r>
      <w:r>
        <w:rPr>
          <w:rFonts w:ascii="Times New Roman" w:hAnsi="Times New Roman" w:cs="Times New Roman"/>
          <w:lang w:val="en-NL"/>
        </w:rPr>
        <w:t xml:space="preserve">. </w:t>
      </w:r>
    </w:p>
    <w:p w14:paraId="6882CAFA" w14:textId="77777777" w:rsidR="002745E8" w:rsidRPr="002745E8" w:rsidRDefault="002745E8" w:rsidP="00E67025">
      <w:pPr>
        <w:rPr>
          <w:rFonts w:ascii="Times New Roman" w:hAnsi="Times New Roman" w:cs="Times New Roman"/>
          <w:b/>
          <w:bCs/>
          <w:lang w:val="en-NL"/>
        </w:rPr>
      </w:pPr>
    </w:p>
    <w:p w14:paraId="177DA5CD" w14:textId="77777777" w:rsidR="00E67025" w:rsidRDefault="00E67025" w:rsidP="00E67025">
      <w:pPr>
        <w:rPr>
          <w:rFonts w:ascii="Times New Roman" w:hAnsi="Times New Roman" w:cs="Times New Roman"/>
          <w:b/>
          <w:bCs/>
          <w:lang w:val="en-GB"/>
        </w:rPr>
      </w:pPr>
    </w:p>
    <w:p w14:paraId="0400B150" w14:textId="77777777" w:rsidR="00E67025" w:rsidRDefault="00E6702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8ABF320" w14:textId="17D7989D" w:rsidR="008533FA" w:rsidRPr="00760DFD" w:rsidRDefault="008533FA" w:rsidP="00E67025">
      <w:pPr>
        <w:rPr>
          <w:rFonts w:ascii="Times New Roman" w:hAnsi="Times New Roman" w:cs="Times New Roman"/>
          <w:lang w:val="en-GB"/>
        </w:rPr>
      </w:pPr>
      <w:r w:rsidRPr="00760DFD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141BF5">
        <w:rPr>
          <w:rFonts w:ascii="Times New Roman" w:hAnsi="Times New Roman" w:cs="Times New Roman"/>
          <w:b/>
          <w:bCs/>
          <w:lang w:val="en-GB"/>
        </w:rPr>
        <w:t>2</w:t>
      </w:r>
      <w:r w:rsidRPr="00760DFD">
        <w:rPr>
          <w:rFonts w:ascii="Times New Roman" w:hAnsi="Times New Roman" w:cs="Times New Roman"/>
          <w:lang w:val="en-GB"/>
        </w:rPr>
        <w:t xml:space="preserve">: Individual </w:t>
      </w:r>
      <w:r w:rsidR="00E94C42">
        <w:rPr>
          <w:rFonts w:ascii="Times New Roman" w:hAnsi="Times New Roman" w:cs="Times New Roman"/>
          <w:lang w:val="en-GB"/>
        </w:rPr>
        <w:t>s</w:t>
      </w:r>
      <w:r w:rsidR="00B612F2">
        <w:rPr>
          <w:rFonts w:ascii="Times New Roman" w:hAnsi="Times New Roman" w:cs="Times New Roman"/>
          <w:lang w:val="en-GB"/>
        </w:rPr>
        <w:t>u</w:t>
      </w:r>
      <w:r w:rsidR="00E94C42">
        <w:rPr>
          <w:rFonts w:ascii="Times New Roman" w:hAnsi="Times New Roman" w:cs="Times New Roman"/>
          <w:lang w:val="en-GB"/>
        </w:rPr>
        <w:t xml:space="preserve">m </w:t>
      </w:r>
      <w:r w:rsidRPr="00760DFD">
        <w:rPr>
          <w:rFonts w:ascii="Times New Roman" w:hAnsi="Times New Roman" w:cs="Times New Roman"/>
          <w:lang w:val="en-GB"/>
        </w:rPr>
        <w:t>scores o</w:t>
      </w:r>
      <w:r w:rsidR="005E6824">
        <w:rPr>
          <w:rFonts w:ascii="Times New Roman" w:hAnsi="Times New Roman" w:cs="Times New Roman"/>
          <w:lang w:val="en-GB"/>
        </w:rPr>
        <w:t>n</w:t>
      </w:r>
      <w:r w:rsidRPr="00760DFD">
        <w:rPr>
          <w:rFonts w:ascii="Times New Roman" w:hAnsi="Times New Roman" w:cs="Times New Roman"/>
          <w:lang w:val="en-GB"/>
        </w:rPr>
        <w:t xml:space="preserve"> the Visual Analogue Scale for fatigue </w:t>
      </w:r>
      <w:r w:rsidR="00E83895">
        <w:rPr>
          <w:rFonts w:ascii="Times New Roman" w:hAnsi="Times New Roman" w:cs="Times New Roman"/>
          <w:lang w:val="en-GB"/>
        </w:rPr>
        <w:t xml:space="preserve">(VAS) </w:t>
      </w:r>
      <w:r w:rsidRPr="00760DFD">
        <w:rPr>
          <w:rFonts w:ascii="Times New Roman" w:hAnsi="Times New Roman" w:cs="Times New Roman"/>
          <w:lang w:val="en-GB"/>
        </w:rPr>
        <w:t>questionnaire</w:t>
      </w:r>
      <w:r w:rsidR="00067CE4">
        <w:rPr>
          <w:rFonts w:ascii="Times New Roman" w:hAnsi="Times New Roman" w:cs="Times New Roman"/>
          <w:lang w:val="en-GB"/>
        </w:rPr>
        <w:t xml:space="preserve"> (VAS-f1 =</w:t>
      </w:r>
      <w:r w:rsidR="00777722">
        <w:rPr>
          <w:rFonts w:ascii="Times New Roman" w:hAnsi="Times New Roman" w:cs="Times New Roman"/>
          <w:lang w:val="en-GB"/>
        </w:rPr>
        <w:t xml:space="preserve"> score pre </w:t>
      </w:r>
      <w:r w:rsidR="00E83895">
        <w:rPr>
          <w:rFonts w:ascii="Times New Roman" w:hAnsi="Times New Roman" w:cs="Times New Roman"/>
          <w:lang w:val="en-GB"/>
        </w:rPr>
        <w:t xml:space="preserve">the </w:t>
      </w:r>
      <w:r w:rsidR="00777722">
        <w:rPr>
          <w:rFonts w:ascii="Times New Roman" w:hAnsi="Times New Roman" w:cs="Times New Roman"/>
          <w:lang w:val="en-GB"/>
        </w:rPr>
        <w:t>cognitive fatigue task; VAS-f1 = score post</w:t>
      </w:r>
      <w:r w:rsidR="00E83895">
        <w:rPr>
          <w:rFonts w:ascii="Times New Roman" w:hAnsi="Times New Roman" w:cs="Times New Roman"/>
          <w:lang w:val="en-GB"/>
        </w:rPr>
        <w:t xml:space="preserve"> the</w:t>
      </w:r>
      <w:r w:rsidR="00777722">
        <w:rPr>
          <w:rFonts w:ascii="Times New Roman" w:hAnsi="Times New Roman" w:cs="Times New Roman"/>
          <w:lang w:val="en-GB"/>
        </w:rPr>
        <w:t xml:space="preserve"> cognitive fatigue task; VAS-c1 and VAS-c1 = score pre and post the control task). </w:t>
      </w:r>
    </w:p>
    <w:tbl>
      <w:tblPr>
        <w:tblStyle w:val="PlainTable5"/>
        <w:tblW w:w="5000" w:type="pct"/>
        <w:tblLook w:val="06A0" w:firstRow="1" w:lastRow="0" w:firstColumn="1" w:lastColumn="0" w:noHBand="1" w:noVBand="1"/>
      </w:tblPr>
      <w:tblGrid>
        <w:gridCol w:w="2374"/>
        <w:gridCol w:w="1641"/>
        <w:gridCol w:w="1641"/>
        <w:gridCol w:w="1686"/>
        <w:gridCol w:w="1684"/>
      </w:tblGrid>
      <w:tr w:rsidR="008533FA" w:rsidRPr="00760DFD" w14:paraId="6EAF099A" w14:textId="77777777" w:rsidTr="00760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5" w:type="pct"/>
          </w:tcPr>
          <w:p w14:paraId="579AFC0C" w14:textId="77777777" w:rsidR="008533FA" w:rsidRPr="00760DFD" w:rsidRDefault="008533FA" w:rsidP="00760D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909" w:type="pct"/>
          </w:tcPr>
          <w:p w14:paraId="6FC44800" w14:textId="77777777" w:rsidR="008533FA" w:rsidRPr="00760DFD" w:rsidRDefault="008533FA" w:rsidP="00760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S-f1</w:t>
            </w:r>
          </w:p>
        </w:tc>
        <w:tc>
          <w:tcPr>
            <w:tcW w:w="909" w:type="pct"/>
          </w:tcPr>
          <w:p w14:paraId="580B1A90" w14:textId="77777777" w:rsidR="008533FA" w:rsidRPr="00760DFD" w:rsidRDefault="008533FA" w:rsidP="00760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S-f2</w:t>
            </w:r>
          </w:p>
        </w:tc>
        <w:tc>
          <w:tcPr>
            <w:tcW w:w="934" w:type="pct"/>
          </w:tcPr>
          <w:p w14:paraId="3D06FC2D" w14:textId="77777777" w:rsidR="008533FA" w:rsidRPr="00760DFD" w:rsidRDefault="008533FA" w:rsidP="00760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S-c1</w:t>
            </w:r>
          </w:p>
        </w:tc>
        <w:tc>
          <w:tcPr>
            <w:tcW w:w="934" w:type="pct"/>
          </w:tcPr>
          <w:p w14:paraId="50051979" w14:textId="77777777" w:rsidR="008533FA" w:rsidRPr="00760DFD" w:rsidRDefault="008533FA" w:rsidP="00760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S-c2</w:t>
            </w:r>
          </w:p>
        </w:tc>
      </w:tr>
      <w:tr w:rsidR="008533FA" w:rsidRPr="00760DFD" w14:paraId="6809EC05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C104032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" w:type="pct"/>
          </w:tcPr>
          <w:p w14:paraId="267BA3B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9" w:type="pct"/>
          </w:tcPr>
          <w:p w14:paraId="70439BD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4" w:type="pct"/>
          </w:tcPr>
          <w:p w14:paraId="6CBF299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4" w:type="pct"/>
          </w:tcPr>
          <w:p w14:paraId="7CABDB5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3FA" w:rsidRPr="00760DFD" w14:paraId="600A833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FB0792B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9" w:type="pct"/>
          </w:tcPr>
          <w:p w14:paraId="1025626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9" w:type="pct"/>
          </w:tcPr>
          <w:p w14:paraId="053CE5F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4" w:type="pct"/>
          </w:tcPr>
          <w:p w14:paraId="0C4EA7F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4" w:type="pct"/>
          </w:tcPr>
          <w:p w14:paraId="408F99C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3FA" w:rsidRPr="00760DFD" w14:paraId="56073D04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E57AEDE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9" w:type="pct"/>
          </w:tcPr>
          <w:p w14:paraId="54DC39B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9" w:type="pct"/>
          </w:tcPr>
          <w:p w14:paraId="1F9FDF4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34" w:type="pct"/>
          </w:tcPr>
          <w:p w14:paraId="5344810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4" w:type="pct"/>
          </w:tcPr>
          <w:p w14:paraId="0617B1A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</w:tr>
      <w:tr w:rsidR="008533FA" w:rsidRPr="00760DFD" w14:paraId="29D179E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EBCAB2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9" w:type="pct"/>
          </w:tcPr>
          <w:p w14:paraId="56FDE14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9" w:type="pct"/>
          </w:tcPr>
          <w:p w14:paraId="64B9891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4" w:type="pct"/>
          </w:tcPr>
          <w:p w14:paraId="3CCDE93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34" w:type="pct"/>
          </w:tcPr>
          <w:p w14:paraId="4278A7F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</w:tr>
      <w:tr w:rsidR="008533FA" w:rsidRPr="00760DFD" w14:paraId="1816B003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43EDA27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9" w:type="pct"/>
          </w:tcPr>
          <w:p w14:paraId="5A43E35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9" w:type="pct"/>
          </w:tcPr>
          <w:p w14:paraId="7975138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4" w:type="pct"/>
          </w:tcPr>
          <w:p w14:paraId="1B7C536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4" w:type="pct"/>
          </w:tcPr>
          <w:p w14:paraId="0B996DD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8533FA" w:rsidRPr="00760DFD" w14:paraId="424B949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96B28B3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" w:type="pct"/>
          </w:tcPr>
          <w:p w14:paraId="5F052B0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9" w:type="pct"/>
          </w:tcPr>
          <w:p w14:paraId="64516B4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4" w:type="pct"/>
          </w:tcPr>
          <w:p w14:paraId="228CC58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34" w:type="pct"/>
          </w:tcPr>
          <w:p w14:paraId="0D81A96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</w:tr>
      <w:tr w:rsidR="008533FA" w:rsidRPr="00760DFD" w14:paraId="4D7E2816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890B1C8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9" w:type="pct"/>
          </w:tcPr>
          <w:p w14:paraId="12013DB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9" w:type="pct"/>
          </w:tcPr>
          <w:p w14:paraId="54A888B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4" w:type="pct"/>
          </w:tcPr>
          <w:p w14:paraId="6090BC8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4" w:type="pct"/>
          </w:tcPr>
          <w:p w14:paraId="2B9D52C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8533FA" w:rsidRPr="00760DFD" w14:paraId="0241A026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BD4B4DF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9" w:type="pct"/>
          </w:tcPr>
          <w:p w14:paraId="2A2BC9E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9" w:type="pct"/>
          </w:tcPr>
          <w:p w14:paraId="6CED2BD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4" w:type="pct"/>
          </w:tcPr>
          <w:p w14:paraId="61B77BD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4" w:type="pct"/>
          </w:tcPr>
          <w:p w14:paraId="5716016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</w:tr>
      <w:tr w:rsidR="008533FA" w:rsidRPr="00760DFD" w14:paraId="435D360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AA9745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9" w:type="pct"/>
          </w:tcPr>
          <w:p w14:paraId="41E14A0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9" w:type="pct"/>
          </w:tcPr>
          <w:p w14:paraId="7AE2F61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4" w:type="pct"/>
          </w:tcPr>
          <w:p w14:paraId="7008C07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4" w:type="pct"/>
          </w:tcPr>
          <w:p w14:paraId="1ACCF19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8533FA" w:rsidRPr="00760DFD" w14:paraId="4DBE27F4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9ED796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9" w:type="pct"/>
          </w:tcPr>
          <w:p w14:paraId="5657A20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9" w:type="pct"/>
          </w:tcPr>
          <w:p w14:paraId="7AF10F6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34" w:type="pct"/>
          </w:tcPr>
          <w:p w14:paraId="0CE81F1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4" w:type="pct"/>
          </w:tcPr>
          <w:p w14:paraId="3FFC510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</w:tr>
      <w:tr w:rsidR="008533FA" w:rsidRPr="00760DFD" w14:paraId="7DEF4302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30F9961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9" w:type="pct"/>
          </w:tcPr>
          <w:p w14:paraId="587BDAA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9" w:type="pct"/>
          </w:tcPr>
          <w:p w14:paraId="227F3BC4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34" w:type="pct"/>
          </w:tcPr>
          <w:p w14:paraId="0624898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4" w:type="pct"/>
          </w:tcPr>
          <w:p w14:paraId="42BD944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</w:tr>
      <w:tr w:rsidR="008533FA" w:rsidRPr="00760DFD" w14:paraId="44A43AFF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EEA994A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9" w:type="pct"/>
          </w:tcPr>
          <w:p w14:paraId="6907859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9" w:type="pct"/>
          </w:tcPr>
          <w:p w14:paraId="609C1C2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4" w:type="pct"/>
          </w:tcPr>
          <w:p w14:paraId="5FF04C5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4" w:type="pct"/>
          </w:tcPr>
          <w:p w14:paraId="20ADBFC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8533FA" w:rsidRPr="00760DFD" w14:paraId="5CABC6CC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B781775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9" w:type="pct"/>
          </w:tcPr>
          <w:p w14:paraId="7928E70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09" w:type="pct"/>
          </w:tcPr>
          <w:p w14:paraId="3132E2D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4" w:type="pct"/>
          </w:tcPr>
          <w:p w14:paraId="08340A2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4" w:type="pct"/>
          </w:tcPr>
          <w:p w14:paraId="4F7528D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8533FA" w:rsidRPr="00760DFD" w14:paraId="6E117D9E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4F65707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9" w:type="pct"/>
          </w:tcPr>
          <w:p w14:paraId="397575F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9" w:type="pct"/>
          </w:tcPr>
          <w:p w14:paraId="6A3C71E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4" w:type="pct"/>
          </w:tcPr>
          <w:p w14:paraId="2BEB9D7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4" w:type="pct"/>
          </w:tcPr>
          <w:p w14:paraId="0903B3B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8533FA" w:rsidRPr="00760DFD" w14:paraId="7B270BC4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00CFAF4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9" w:type="pct"/>
          </w:tcPr>
          <w:p w14:paraId="7D04337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9" w:type="pct"/>
          </w:tcPr>
          <w:p w14:paraId="25381BE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4" w:type="pct"/>
          </w:tcPr>
          <w:p w14:paraId="749235B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34" w:type="pct"/>
          </w:tcPr>
          <w:p w14:paraId="2823A96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8533FA" w:rsidRPr="00760DFD" w14:paraId="2F70EFF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3FB4A4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9" w:type="pct"/>
          </w:tcPr>
          <w:p w14:paraId="7A5C506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9" w:type="pct"/>
          </w:tcPr>
          <w:p w14:paraId="4284EFA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4" w:type="pct"/>
          </w:tcPr>
          <w:p w14:paraId="00EBE10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34" w:type="pct"/>
          </w:tcPr>
          <w:p w14:paraId="74244B7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533FA" w:rsidRPr="00760DFD" w14:paraId="7973FE37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AB308B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9" w:type="pct"/>
          </w:tcPr>
          <w:p w14:paraId="61610A9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9" w:type="pct"/>
          </w:tcPr>
          <w:p w14:paraId="62E168E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34" w:type="pct"/>
          </w:tcPr>
          <w:p w14:paraId="7C832CE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34" w:type="pct"/>
          </w:tcPr>
          <w:p w14:paraId="4F5E8DD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8533FA" w:rsidRPr="00760DFD" w14:paraId="0A601A7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1EC7C03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9" w:type="pct"/>
          </w:tcPr>
          <w:p w14:paraId="185E7EF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9" w:type="pct"/>
          </w:tcPr>
          <w:p w14:paraId="7C3AB28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34" w:type="pct"/>
          </w:tcPr>
          <w:p w14:paraId="72DF161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pct"/>
          </w:tcPr>
          <w:p w14:paraId="735E794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533FA" w:rsidRPr="00760DFD" w14:paraId="206A76F5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3E460E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9" w:type="pct"/>
          </w:tcPr>
          <w:p w14:paraId="0B66930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09" w:type="pct"/>
          </w:tcPr>
          <w:p w14:paraId="792338D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34" w:type="pct"/>
          </w:tcPr>
          <w:p w14:paraId="5748DDB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34" w:type="pct"/>
          </w:tcPr>
          <w:p w14:paraId="216E52C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8533FA" w:rsidRPr="00760DFD" w14:paraId="0608DD29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F62669A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9" w:type="pct"/>
          </w:tcPr>
          <w:p w14:paraId="6D06F45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09" w:type="pct"/>
          </w:tcPr>
          <w:p w14:paraId="3ED98C7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34" w:type="pct"/>
          </w:tcPr>
          <w:p w14:paraId="3AEFAF9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34" w:type="pct"/>
          </w:tcPr>
          <w:p w14:paraId="18300A5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8533FA" w:rsidRPr="00760DFD" w14:paraId="5359D578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D191A8E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9" w:type="pct"/>
          </w:tcPr>
          <w:p w14:paraId="671C76F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9" w:type="pct"/>
          </w:tcPr>
          <w:p w14:paraId="4A0C3F6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34" w:type="pct"/>
          </w:tcPr>
          <w:p w14:paraId="52E9980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4" w:type="pct"/>
          </w:tcPr>
          <w:p w14:paraId="667937A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8533FA" w:rsidRPr="00760DFD" w14:paraId="0ACC1B37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85F2C78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9" w:type="pct"/>
          </w:tcPr>
          <w:p w14:paraId="3639C33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09" w:type="pct"/>
          </w:tcPr>
          <w:p w14:paraId="6102399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34" w:type="pct"/>
          </w:tcPr>
          <w:p w14:paraId="2D6758C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34" w:type="pct"/>
          </w:tcPr>
          <w:p w14:paraId="70C6843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8533FA" w:rsidRPr="00760DFD" w14:paraId="5F58C21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33CB49E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9" w:type="pct"/>
          </w:tcPr>
          <w:p w14:paraId="5AE9EE9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09" w:type="pct"/>
          </w:tcPr>
          <w:p w14:paraId="5B73AF0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34" w:type="pct"/>
          </w:tcPr>
          <w:p w14:paraId="000DE5D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34" w:type="pct"/>
          </w:tcPr>
          <w:p w14:paraId="303794E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8533FA" w:rsidRPr="00760DFD" w14:paraId="54D7A3D8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B1B58E7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9" w:type="pct"/>
          </w:tcPr>
          <w:p w14:paraId="132E809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09" w:type="pct"/>
          </w:tcPr>
          <w:p w14:paraId="7A08FA0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34" w:type="pct"/>
          </w:tcPr>
          <w:p w14:paraId="456D979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34" w:type="pct"/>
          </w:tcPr>
          <w:p w14:paraId="185D782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8533FA" w:rsidRPr="00760DFD" w14:paraId="6234DBB5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FB58556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9" w:type="pct"/>
          </w:tcPr>
          <w:p w14:paraId="21C9155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9" w:type="pct"/>
          </w:tcPr>
          <w:p w14:paraId="3A44E0C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4" w:type="pct"/>
          </w:tcPr>
          <w:p w14:paraId="7F6F3BC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4" w:type="pct"/>
          </w:tcPr>
          <w:p w14:paraId="69544DA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533FA" w:rsidRPr="00760DFD" w14:paraId="22064DFC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0DDA43E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9" w:type="pct"/>
          </w:tcPr>
          <w:p w14:paraId="71F2B12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09" w:type="pct"/>
          </w:tcPr>
          <w:p w14:paraId="0683A5E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34" w:type="pct"/>
          </w:tcPr>
          <w:p w14:paraId="037F418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4" w:type="pct"/>
          </w:tcPr>
          <w:p w14:paraId="440229B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8533FA" w:rsidRPr="00760DFD" w14:paraId="6DE19AFC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6EA787D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9" w:type="pct"/>
          </w:tcPr>
          <w:p w14:paraId="4C1D393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9" w:type="pct"/>
          </w:tcPr>
          <w:p w14:paraId="1829AD3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34" w:type="pct"/>
          </w:tcPr>
          <w:p w14:paraId="11E782A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4" w:type="pct"/>
          </w:tcPr>
          <w:p w14:paraId="798B3E4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8533FA" w:rsidRPr="00760DFD" w14:paraId="721E51C7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303AA5D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9" w:type="pct"/>
          </w:tcPr>
          <w:p w14:paraId="3EAB6C2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9" w:type="pct"/>
          </w:tcPr>
          <w:p w14:paraId="5161011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4" w:type="pct"/>
          </w:tcPr>
          <w:p w14:paraId="1174AA6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34" w:type="pct"/>
          </w:tcPr>
          <w:p w14:paraId="43BAD8D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8533FA" w:rsidRPr="00760DFD" w14:paraId="1B52D43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03421AD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9" w:type="pct"/>
          </w:tcPr>
          <w:p w14:paraId="3AFCB05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09" w:type="pct"/>
          </w:tcPr>
          <w:p w14:paraId="0B0669F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34" w:type="pct"/>
          </w:tcPr>
          <w:p w14:paraId="101C6A4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4" w:type="pct"/>
          </w:tcPr>
          <w:p w14:paraId="2D25B9B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  <w:tr w:rsidR="008533FA" w:rsidRPr="00760DFD" w14:paraId="7ACFEA7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3A2F114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9" w:type="pct"/>
          </w:tcPr>
          <w:p w14:paraId="2D077C9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09" w:type="pct"/>
          </w:tcPr>
          <w:p w14:paraId="134344B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34" w:type="pct"/>
          </w:tcPr>
          <w:p w14:paraId="16AEBE4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34" w:type="pct"/>
          </w:tcPr>
          <w:p w14:paraId="48C64EF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8533FA" w:rsidRPr="00760DFD" w14:paraId="450DC97E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561B7F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9" w:type="pct"/>
          </w:tcPr>
          <w:p w14:paraId="60DA1F5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09" w:type="pct"/>
          </w:tcPr>
          <w:p w14:paraId="2AF2474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34" w:type="pct"/>
          </w:tcPr>
          <w:p w14:paraId="2BA5E28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34" w:type="pct"/>
          </w:tcPr>
          <w:p w14:paraId="15F076E4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8533FA" w:rsidRPr="00760DFD" w14:paraId="2DF3E70C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CF7B73F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9" w:type="pct"/>
          </w:tcPr>
          <w:p w14:paraId="063DC8E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09" w:type="pct"/>
          </w:tcPr>
          <w:p w14:paraId="0B4FFCD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34" w:type="pct"/>
          </w:tcPr>
          <w:p w14:paraId="16A27D5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34" w:type="pct"/>
          </w:tcPr>
          <w:p w14:paraId="72AE90B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8533FA" w:rsidRPr="00760DFD" w14:paraId="4122DD92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0F3945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09" w:type="pct"/>
          </w:tcPr>
          <w:p w14:paraId="1B8EDDC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9" w:type="pct"/>
          </w:tcPr>
          <w:p w14:paraId="52DE945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4" w:type="pct"/>
          </w:tcPr>
          <w:p w14:paraId="3FED1D9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4" w:type="pct"/>
          </w:tcPr>
          <w:p w14:paraId="0695EFF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8533FA" w:rsidRPr="00760DFD" w14:paraId="3AAA83C1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719B0EE4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9" w:type="pct"/>
          </w:tcPr>
          <w:p w14:paraId="64972D6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09" w:type="pct"/>
          </w:tcPr>
          <w:p w14:paraId="16B5838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34" w:type="pct"/>
          </w:tcPr>
          <w:p w14:paraId="4C8404A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34" w:type="pct"/>
          </w:tcPr>
          <w:p w14:paraId="7FB4158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8533FA" w:rsidRPr="00760DFD" w14:paraId="1C42C9CD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A8D6771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9" w:type="pct"/>
          </w:tcPr>
          <w:p w14:paraId="5DC63C3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9" w:type="pct"/>
          </w:tcPr>
          <w:p w14:paraId="1900952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4" w:type="pct"/>
          </w:tcPr>
          <w:p w14:paraId="466688C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4" w:type="pct"/>
          </w:tcPr>
          <w:p w14:paraId="6699258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533FA" w:rsidRPr="00760DFD" w14:paraId="40D39709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94471B3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9" w:type="pct"/>
          </w:tcPr>
          <w:p w14:paraId="61CAAAA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09" w:type="pct"/>
          </w:tcPr>
          <w:p w14:paraId="3701C59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34" w:type="pct"/>
          </w:tcPr>
          <w:p w14:paraId="5A056A5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34" w:type="pct"/>
          </w:tcPr>
          <w:p w14:paraId="1CCEB3C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8533FA" w:rsidRPr="00760DFD" w14:paraId="5F4FACA5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0560186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9" w:type="pct"/>
          </w:tcPr>
          <w:p w14:paraId="4E852F9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9" w:type="pct"/>
          </w:tcPr>
          <w:p w14:paraId="667ECF3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4" w:type="pct"/>
          </w:tcPr>
          <w:p w14:paraId="29E0C01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4" w:type="pct"/>
          </w:tcPr>
          <w:p w14:paraId="2E35C19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8533FA" w:rsidRPr="00760DFD" w14:paraId="6425D418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E9F0F0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9" w:type="pct"/>
          </w:tcPr>
          <w:p w14:paraId="07107EA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9" w:type="pct"/>
          </w:tcPr>
          <w:p w14:paraId="1ED6760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34" w:type="pct"/>
          </w:tcPr>
          <w:p w14:paraId="2479A87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34" w:type="pct"/>
          </w:tcPr>
          <w:p w14:paraId="6A413F4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8533FA" w:rsidRPr="00760DFD" w14:paraId="020FC617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A46913C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9" w:type="pct"/>
          </w:tcPr>
          <w:p w14:paraId="203E6F9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9" w:type="pct"/>
          </w:tcPr>
          <w:p w14:paraId="164B773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34" w:type="pct"/>
          </w:tcPr>
          <w:p w14:paraId="6829CC9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34" w:type="pct"/>
          </w:tcPr>
          <w:p w14:paraId="269A21C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8533FA" w:rsidRPr="00760DFD" w14:paraId="211DE638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22F0333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9" w:type="pct"/>
          </w:tcPr>
          <w:p w14:paraId="509A80C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09" w:type="pct"/>
          </w:tcPr>
          <w:p w14:paraId="524AA36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34" w:type="pct"/>
          </w:tcPr>
          <w:p w14:paraId="146AF20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4" w:type="pct"/>
          </w:tcPr>
          <w:p w14:paraId="65D46B1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8533FA" w:rsidRPr="00760DFD" w14:paraId="6E1061A7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315AC0B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9" w:type="pct"/>
          </w:tcPr>
          <w:p w14:paraId="4175D03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9" w:type="pct"/>
          </w:tcPr>
          <w:p w14:paraId="5FC21DAE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34" w:type="pct"/>
          </w:tcPr>
          <w:p w14:paraId="34F9898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pct"/>
          </w:tcPr>
          <w:p w14:paraId="641E00C5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8533FA" w:rsidRPr="00760DFD" w14:paraId="72F431D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057F2694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9" w:type="pct"/>
          </w:tcPr>
          <w:p w14:paraId="79F7A63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09" w:type="pct"/>
          </w:tcPr>
          <w:p w14:paraId="2CB1BEB7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34" w:type="pct"/>
          </w:tcPr>
          <w:p w14:paraId="39EE47D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34" w:type="pct"/>
          </w:tcPr>
          <w:p w14:paraId="05463F3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8533FA" w:rsidRPr="00760DFD" w14:paraId="2E0A1820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1D27FD0A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9" w:type="pct"/>
          </w:tcPr>
          <w:p w14:paraId="2223218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09" w:type="pct"/>
          </w:tcPr>
          <w:p w14:paraId="38C92688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34" w:type="pct"/>
          </w:tcPr>
          <w:p w14:paraId="17D812F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34" w:type="pct"/>
          </w:tcPr>
          <w:p w14:paraId="575D36BF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8533FA" w:rsidRPr="00760DFD" w14:paraId="6BC96EC3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544C5C3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9" w:type="pct"/>
          </w:tcPr>
          <w:p w14:paraId="1079921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09" w:type="pct"/>
          </w:tcPr>
          <w:p w14:paraId="22E6C22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34" w:type="pct"/>
          </w:tcPr>
          <w:p w14:paraId="09B3B37B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34" w:type="pct"/>
          </w:tcPr>
          <w:p w14:paraId="4DF93094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8533FA" w:rsidRPr="00760DFD" w14:paraId="4FA41428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29AB163E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9" w:type="pct"/>
          </w:tcPr>
          <w:p w14:paraId="2381157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09" w:type="pct"/>
          </w:tcPr>
          <w:p w14:paraId="2A21B1B4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4" w:type="pct"/>
          </w:tcPr>
          <w:p w14:paraId="69AB0BB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4" w:type="pct"/>
          </w:tcPr>
          <w:p w14:paraId="61ECAC8A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8533FA" w:rsidRPr="00760DFD" w14:paraId="0BF0DCEE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64A61D31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9" w:type="pct"/>
          </w:tcPr>
          <w:p w14:paraId="53BAD8C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09" w:type="pct"/>
          </w:tcPr>
          <w:p w14:paraId="421A834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34" w:type="pct"/>
          </w:tcPr>
          <w:p w14:paraId="0E2A73B0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34" w:type="pct"/>
          </w:tcPr>
          <w:p w14:paraId="0DA4F25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8533FA" w:rsidRPr="00760DFD" w14:paraId="6BF21C5A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2583F39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9" w:type="pct"/>
          </w:tcPr>
          <w:p w14:paraId="7E7E4059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09" w:type="pct"/>
          </w:tcPr>
          <w:p w14:paraId="4C77A3F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34" w:type="pct"/>
          </w:tcPr>
          <w:p w14:paraId="24D9607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34" w:type="pct"/>
          </w:tcPr>
          <w:p w14:paraId="4255AD9C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8533FA" w:rsidRPr="00760DFD" w14:paraId="28F0F244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42368B00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9" w:type="pct"/>
          </w:tcPr>
          <w:p w14:paraId="417F64D4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09" w:type="pct"/>
          </w:tcPr>
          <w:p w14:paraId="4F4BED16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34" w:type="pct"/>
          </w:tcPr>
          <w:p w14:paraId="2ED3373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34" w:type="pct"/>
          </w:tcPr>
          <w:p w14:paraId="77F9103D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8533FA" w:rsidRPr="00760DFD" w14:paraId="429F1DCD" w14:textId="77777777" w:rsidTr="00760DF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</w:tcPr>
          <w:p w14:paraId="3E8AE927" w14:textId="77777777" w:rsidR="008533FA" w:rsidRPr="00760DFD" w:rsidRDefault="008533FA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9" w:type="pct"/>
          </w:tcPr>
          <w:p w14:paraId="721F5DD3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9" w:type="pct"/>
          </w:tcPr>
          <w:p w14:paraId="385F4DA1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34" w:type="pct"/>
          </w:tcPr>
          <w:p w14:paraId="3B31FB92" w14:textId="77777777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34" w:type="pct"/>
          </w:tcPr>
          <w:p w14:paraId="078CE0F7" w14:textId="2FC39473" w:rsidR="008533FA" w:rsidRPr="00760DFD" w:rsidRDefault="008533FA" w:rsidP="00760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</w:tbl>
    <w:p w14:paraId="4285346D" w14:textId="64B15BB0" w:rsidR="009729E3" w:rsidRDefault="009729E3"/>
    <w:p w14:paraId="0317604F" w14:textId="77777777" w:rsidR="009729E3" w:rsidRDefault="009729E3">
      <w:r>
        <w:br w:type="page"/>
      </w:r>
    </w:p>
    <w:p w14:paraId="0BAC6FCA" w14:textId="7DCBA795" w:rsidR="00341FAE" w:rsidRPr="00341FAE" w:rsidRDefault="00341FAE" w:rsidP="00760DFD">
      <w:pPr>
        <w:pStyle w:val="Heading2"/>
        <w:spacing w:after="240"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341FAE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anity check: </w:t>
      </w:r>
      <w:r w:rsidR="00760DFD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Induction of </w:t>
      </w:r>
      <w:r w:rsidR="006C2449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cognitive load and </w:t>
      </w:r>
      <w:r w:rsidR="00760DFD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fatigue </w:t>
      </w:r>
      <w:r w:rsidRPr="00341FAE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via the TloadDback Task</w:t>
      </w:r>
    </w:p>
    <w:p w14:paraId="71494C9B" w14:textId="77777777" w:rsidR="00341FAE" w:rsidRPr="00DB135D" w:rsidRDefault="00341FAE" w:rsidP="00760DFD">
      <w:pPr>
        <w:spacing w:after="24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B135D">
        <w:rPr>
          <w:rFonts w:ascii="Times New Roman" w:hAnsi="Times New Roman" w:cs="Times New Roman"/>
          <w:b/>
          <w:bCs/>
          <w:i/>
          <w:iCs/>
          <w:lang w:val="en-US"/>
        </w:rPr>
        <w:t xml:space="preserve">Dual task Accuracy </w:t>
      </w:r>
    </w:p>
    <w:p w14:paraId="240CC74D" w14:textId="5CF99D15" w:rsidR="00341FAE" w:rsidRPr="00DB135D" w:rsidRDefault="00341FAE" w:rsidP="00760DFD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DB135D">
        <w:rPr>
          <w:rFonts w:ascii="Times New Roman" w:hAnsi="Times New Roman" w:cs="Times New Roman"/>
          <w:lang w:val="en-US"/>
        </w:rPr>
        <w:t xml:space="preserve">A weighted composite score was calculated across the total number of trials for each participant, as check for the attempted cognitive load </w:t>
      </w:r>
      <w:r w:rsidR="002417D4">
        <w:rPr>
          <w:rFonts w:ascii="Times New Roman" w:hAnsi="Times New Roman" w:cs="Times New Roman"/>
          <w:lang w:val="en-US"/>
        </w:rPr>
        <w:t xml:space="preserve">while performing the TloadDback Task </w:t>
      </w:r>
      <w:r w:rsidRPr="00DB135D">
        <w:rPr>
          <w:rFonts w:ascii="Times New Roman" w:hAnsi="Times New Roman" w:cs="Times New Roman"/>
          <w:lang w:val="en-US"/>
        </w:rPr>
        <w:t>(see Smalle et al., 2021). Accuracy for letters (1-back letter detection; i.e., mean = 77 ± .13</w:t>
      </w:r>
      <w:r w:rsidRPr="00DB135D">
        <w:rPr>
          <w:rFonts w:ascii="Times New Roman" w:hAnsi="Times New Roman" w:cs="Times New Roman"/>
          <w:vertAlign w:val="subscript"/>
          <w:lang w:val="en-US"/>
        </w:rPr>
        <w:t>SD</w:t>
      </w:r>
      <w:r w:rsidRPr="00DB135D">
        <w:rPr>
          <w:rFonts w:ascii="Times New Roman" w:hAnsi="Times New Roman" w:cs="Times New Roman"/>
          <w:lang w:val="en-US"/>
        </w:rPr>
        <w:t>) and digits (parity number decision; .70 ± .25</w:t>
      </w:r>
      <w:r w:rsidRPr="00DB135D">
        <w:rPr>
          <w:rFonts w:ascii="Times New Roman" w:hAnsi="Times New Roman" w:cs="Times New Roman"/>
          <w:vertAlign w:val="subscript"/>
          <w:lang w:val="en-US"/>
        </w:rPr>
        <w:t>SD</w:t>
      </w:r>
      <w:r w:rsidRPr="00DB135D">
        <w:rPr>
          <w:rFonts w:ascii="Times New Roman" w:hAnsi="Times New Roman" w:cs="Times New Roman"/>
          <w:lang w:val="en-US"/>
        </w:rPr>
        <w:t>) represented 65% and 35% of the total score (Borragan et al., 2017). Performance of our participants can be seen in Figure 2. Most participants performed below the defined threshold of 85% accuracy (as defined during the pre-test), i.e., mean dual task accuracy = 75 ± .14</w:t>
      </w:r>
      <w:r w:rsidRPr="00DB135D">
        <w:rPr>
          <w:rFonts w:ascii="Times New Roman" w:hAnsi="Times New Roman" w:cs="Times New Roman"/>
          <w:i/>
          <w:iCs/>
          <w:vertAlign w:val="subscript"/>
          <w:lang w:val="en-US"/>
        </w:rPr>
        <w:t>SD</w:t>
      </w:r>
      <w:r w:rsidRPr="00DB135D">
        <w:rPr>
          <w:rFonts w:ascii="Times New Roman" w:hAnsi="Times New Roman" w:cs="Times New Roman"/>
          <w:lang w:val="en-US"/>
        </w:rPr>
        <w:t xml:space="preserve">, one-sample </w:t>
      </w:r>
      <w:r w:rsidRPr="00DB135D">
        <w:rPr>
          <w:rFonts w:ascii="Times New Roman" w:hAnsi="Times New Roman" w:cs="Times New Roman"/>
          <w:i/>
          <w:iCs/>
          <w:lang w:val="en-US"/>
        </w:rPr>
        <w:t>t</w:t>
      </w:r>
      <w:r w:rsidRPr="00DB135D">
        <w:rPr>
          <w:rFonts w:ascii="Times New Roman" w:hAnsi="Times New Roman" w:cs="Times New Roman"/>
          <w:vertAlign w:val="subscript"/>
          <w:lang w:val="en-US"/>
        </w:rPr>
        <w:t>48</w:t>
      </w:r>
      <w:r w:rsidRPr="00DB135D">
        <w:rPr>
          <w:rFonts w:ascii="Times New Roman" w:hAnsi="Times New Roman" w:cs="Times New Roman"/>
          <w:lang w:val="en-US"/>
        </w:rPr>
        <w:t xml:space="preserve"> = -5.09, </w:t>
      </w:r>
      <w:r w:rsidRPr="00DB135D">
        <w:rPr>
          <w:rFonts w:ascii="Times New Roman" w:hAnsi="Times New Roman" w:cs="Times New Roman"/>
          <w:i/>
          <w:iCs/>
          <w:lang w:val="en-US"/>
        </w:rPr>
        <w:t>p</w:t>
      </w:r>
      <w:r w:rsidRPr="00DB135D">
        <w:rPr>
          <w:rFonts w:ascii="Times New Roman" w:hAnsi="Times New Roman" w:cs="Times New Roman"/>
          <w:lang w:val="en-US"/>
        </w:rPr>
        <w:t xml:space="preserve"> &lt; .001, Cohen </w:t>
      </w:r>
      <w:r w:rsidRPr="00DB135D">
        <w:rPr>
          <w:rFonts w:ascii="Times New Roman" w:hAnsi="Times New Roman" w:cs="Times New Roman"/>
          <w:i/>
          <w:iCs/>
          <w:lang w:val="en-US"/>
        </w:rPr>
        <w:t>d</w:t>
      </w:r>
      <w:r w:rsidRPr="00DB135D">
        <w:rPr>
          <w:rFonts w:ascii="Times New Roman" w:hAnsi="Times New Roman" w:cs="Times New Roman"/>
          <w:lang w:val="en-US"/>
        </w:rPr>
        <w:t xml:space="preserve"> = .7. </w:t>
      </w:r>
    </w:p>
    <w:p w14:paraId="1946AB84" w14:textId="77777777" w:rsidR="00341FAE" w:rsidRPr="00DB135D" w:rsidRDefault="00341FAE" w:rsidP="00760DFD">
      <w:pPr>
        <w:spacing w:before="240"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B135D">
        <w:rPr>
          <w:rFonts w:ascii="Times New Roman" w:hAnsi="Times New Roman" w:cs="Times New Roman"/>
          <w:b/>
          <w:bCs/>
          <w:i/>
          <w:iCs/>
          <w:lang w:val="en-US"/>
        </w:rPr>
        <w:t>Fatigue ratings</w:t>
      </w:r>
    </w:p>
    <w:p w14:paraId="472EB8ED" w14:textId="6F8C5A5E" w:rsidR="00341FAE" w:rsidRPr="00DB135D" w:rsidRDefault="00341FAE" w:rsidP="00760DFD">
      <w:pPr>
        <w:spacing w:before="240"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B135D">
        <w:rPr>
          <w:rFonts w:ascii="Times New Roman" w:hAnsi="Times New Roman" w:cs="Times New Roman"/>
          <w:lang w:val="en-US"/>
        </w:rPr>
        <w:t xml:space="preserve">As a manipulation check for the attempted induction of cognitive </w:t>
      </w:r>
      <w:r w:rsidR="002E7AB8">
        <w:rPr>
          <w:rFonts w:ascii="Times New Roman" w:hAnsi="Times New Roman" w:cs="Times New Roman"/>
          <w:lang w:val="en-US"/>
        </w:rPr>
        <w:t>fatigue</w:t>
      </w:r>
      <w:r w:rsidRPr="00DB135D">
        <w:rPr>
          <w:rFonts w:ascii="Times New Roman" w:hAnsi="Times New Roman" w:cs="Times New Roman"/>
          <w:lang w:val="en-US"/>
        </w:rPr>
        <w:t xml:space="preserve">, we calculated summated rating scores for the items on the visual anologue </w:t>
      </w:r>
      <w:r w:rsidR="002E7AB8">
        <w:rPr>
          <w:rFonts w:ascii="Times New Roman" w:hAnsi="Times New Roman" w:cs="Times New Roman"/>
          <w:lang w:val="en-US"/>
        </w:rPr>
        <w:t>sub</w:t>
      </w:r>
      <w:r w:rsidRPr="00DB135D">
        <w:rPr>
          <w:rFonts w:ascii="Times New Roman" w:hAnsi="Times New Roman" w:cs="Times New Roman"/>
          <w:lang w:val="en-US"/>
        </w:rPr>
        <w:t xml:space="preserve">scale for fatigue that was presented pre and post the TloadDback task and the control task (see Figure 1). Overall, our participants reported higher feelings of cognitive fatigue as a result of performing the TloadDback task than as a result of performing the control task (i.e., Task x Time: </w:t>
      </w:r>
      <w:r w:rsidRPr="00DB135D">
        <w:rPr>
          <w:rFonts w:ascii="Times New Roman" w:hAnsi="Times New Roman" w:cs="Times New Roman"/>
          <w:i/>
          <w:iCs/>
          <w:lang w:val="en-US"/>
        </w:rPr>
        <w:t>F</w:t>
      </w:r>
      <w:r w:rsidRPr="00DB135D">
        <w:rPr>
          <w:rFonts w:ascii="Times New Roman" w:hAnsi="Times New Roman" w:cs="Times New Roman"/>
          <w:vertAlign w:val="subscript"/>
          <w:lang w:val="en-US"/>
        </w:rPr>
        <w:t>1,46</w:t>
      </w:r>
      <w:r w:rsidRPr="00DB135D">
        <w:rPr>
          <w:rFonts w:ascii="Times New Roman" w:hAnsi="Times New Roman" w:cs="Times New Roman"/>
          <w:lang w:val="en-US"/>
        </w:rPr>
        <w:t xml:space="preserve"> = 24.1, </w:t>
      </w:r>
      <w:r w:rsidRPr="00DB135D">
        <w:rPr>
          <w:rFonts w:ascii="Times New Roman" w:hAnsi="Times New Roman" w:cs="Times New Roman"/>
          <w:i/>
          <w:iCs/>
          <w:lang w:val="en-US"/>
        </w:rPr>
        <w:t>p</w:t>
      </w:r>
      <w:r w:rsidRPr="00DB135D">
        <w:rPr>
          <w:rFonts w:ascii="Times New Roman" w:hAnsi="Times New Roman" w:cs="Times New Roman"/>
          <w:lang w:val="en-US"/>
        </w:rPr>
        <w:t xml:space="preserve"> &lt; .001, </w:t>
      </w:r>
      <w:r w:rsidRPr="00DB135D">
        <w:rPr>
          <w:rFonts w:ascii="Times New Roman" w:hAnsi="Times New Roman" w:cs="Times New Roman"/>
          <w:i/>
          <w:iCs/>
          <w:lang w:val="en-US"/>
        </w:rPr>
        <w:t>n</w:t>
      </w:r>
      <w:r w:rsidRPr="00DB135D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DB135D">
        <w:rPr>
          <w:rFonts w:ascii="Times New Roman" w:hAnsi="Times New Roman" w:cs="Times New Roman"/>
          <w:i/>
          <w:iCs/>
          <w:vertAlign w:val="subscript"/>
          <w:lang w:val="en-US"/>
        </w:rPr>
        <w:t>p</w:t>
      </w:r>
      <w:r w:rsidRPr="00DB135D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DB135D">
        <w:rPr>
          <w:rFonts w:ascii="Times New Roman" w:hAnsi="Times New Roman" w:cs="Times New Roman"/>
          <w:lang w:val="en-US"/>
        </w:rPr>
        <w:t xml:space="preserve">= .34). Post-hoc pairwise comparisons with Bonferroni correction showed higher levels of feeling of fatigue after the TloadDback task compared with the control task (i.e., post: paired-sample </w:t>
      </w:r>
      <w:r w:rsidRPr="00DB135D">
        <w:rPr>
          <w:rFonts w:ascii="Times New Roman" w:hAnsi="Times New Roman" w:cs="Times New Roman"/>
          <w:i/>
          <w:iCs/>
          <w:lang w:val="en-US"/>
        </w:rPr>
        <w:t>t</w:t>
      </w:r>
      <w:r w:rsidRPr="00DB135D">
        <w:rPr>
          <w:rFonts w:ascii="Times New Roman" w:hAnsi="Times New Roman" w:cs="Times New Roman"/>
          <w:i/>
          <w:iCs/>
          <w:vertAlign w:val="subscript"/>
          <w:lang w:val="en-US"/>
        </w:rPr>
        <w:t>46</w:t>
      </w:r>
      <w:r w:rsidRPr="00DB135D">
        <w:rPr>
          <w:rFonts w:ascii="Times New Roman" w:hAnsi="Times New Roman" w:cs="Times New Roman"/>
          <w:i/>
          <w:iCs/>
          <w:lang w:val="en-US"/>
        </w:rPr>
        <w:t xml:space="preserve"> =</w:t>
      </w:r>
      <w:r w:rsidRPr="00DB135D">
        <w:rPr>
          <w:rFonts w:ascii="Times New Roman" w:hAnsi="Times New Roman" w:cs="Times New Roman"/>
          <w:lang w:val="en-US"/>
        </w:rPr>
        <w:t xml:space="preserve"> 2.19, </w:t>
      </w:r>
      <w:r w:rsidRPr="00DB135D">
        <w:rPr>
          <w:rFonts w:ascii="Times New Roman" w:hAnsi="Times New Roman" w:cs="Times New Roman"/>
          <w:i/>
          <w:iCs/>
          <w:lang w:val="en-US"/>
        </w:rPr>
        <w:t>p</w:t>
      </w:r>
      <w:r w:rsidRPr="00DB135D">
        <w:rPr>
          <w:rFonts w:ascii="Times New Roman" w:hAnsi="Times New Roman" w:cs="Times New Roman"/>
          <w:lang w:val="en-US"/>
        </w:rPr>
        <w:t xml:space="preserve"> = .02, </w:t>
      </w:r>
      <w:r w:rsidRPr="00DB135D">
        <w:rPr>
          <w:rFonts w:ascii="Times New Roman" w:hAnsi="Times New Roman" w:cs="Times New Roman"/>
          <w:i/>
          <w:iCs/>
          <w:lang w:val="en-US"/>
        </w:rPr>
        <w:t>d</w:t>
      </w:r>
      <w:r w:rsidRPr="00DB135D">
        <w:rPr>
          <w:rFonts w:ascii="Times New Roman" w:hAnsi="Times New Roman" w:cs="Times New Roman"/>
          <w:lang w:val="en-US"/>
        </w:rPr>
        <w:t xml:space="preserve"> = .32) while there were no differences in baseline ratings of fatigue (i.e. pre: </w:t>
      </w:r>
      <w:r w:rsidRPr="00DB135D">
        <w:rPr>
          <w:rFonts w:ascii="Times New Roman" w:hAnsi="Times New Roman" w:cs="Times New Roman"/>
          <w:i/>
          <w:iCs/>
          <w:lang w:val="en-US"/>
        </w:rPr>
        <w:t>t</w:t>
      </w:r>
      <w:r w:rsidRPr="00DB135D">
        <w:rPr>
          <w:rFonts w:ascii="Times New Roman" w:hAnsi="Times New Roman" w:cs="Times New Roman"/>
          <w:lang w:val="en-US"/>
        </w:rPr>
        <w:t xml:space="preserve"> &lt; 1). Likewise, the increase in fatigue was higher for the TloadDback task (i.e., pre versus post: paired-sample </w:t>
      </w:r>
      <w:r w:rsidRPr="00DB135D">
        <w:rPr>
          <w:rFonts w:ascii="Times New Roman" w:hAnsi="Times New Roman" w:cs="Times New Roman"/>
          <w:i/>
          <w:iCs/>
          <w:lang w:val="en-US"/>
        </w:rPr>
        <w:t>t</w:t>
      </w:r>
      <w:r w:rsidRPr="00DB135D">
        <w:rPr>
          <w:rFonts w:ascii="Times New Roman" w:hAnsi="Times New Roman" w:cs="Times New Roman"/>
          <w:i/>
          <w:iCs/>
          <w:vertAlign w:val="subscript"/>
          <w:lang w:val="en-US"/>
        </w:rPr>
        <w:t>48</w:t>
      </w:r>
      <w:r w:rsidRPr="00DB135D">
        <w:rPr>
          <w:rFonts w:ascii="Times New Roman" w:hAnsi="Times New Roman" w:cs="Times New Roman"/>
          <w:i/>
          <w:iCs/>
          <w:lang w:val="en-US"/>
        </w:rPr>
        <w:t xml:space="preserve"> =</w:t>
      </w:r>
      <w:r w:rsidRPr="00DB135D">
        <w:rPr>
          <w:rFonts w:ascii="Times New Roman" w:hAnsi="Times New Roman" w:cs="Times New Roman"/>
          <w:lang w:val="en-US"/>
        </w:rPr>
        <w:t xml:space="preserve"> 4.5, </w:t>
      </w:r>
      <w:r w:rsidRPr="00DB135D">
        <w:rPr>
          <w:rFonts w:ascii="Times New Roman" w:hAnsi="Times New Roman" w:cs="Times New Roman"/>
          <w:i/>
          <w:iCs/>
          <w:lang w:val="en-US"/>
        </w:rPr>
        <w:t>p</w:t>
      </w:r>
      <w:r w:rsidRPr="00DB135D">
        <w:rPr>
          <w:rFonts w:ascii="Times New Roman" w:hAnsi="Times New Roman" w:cs="Times New Roman"/>
          <w:lang w:val="en-US"/>
        </w:rPr>
        <w:t xml:space="preserve"> &lt; .001, </w:t>
      </w:r>
      <w:r w:rsidRPr="00DB135D">
        <w:rPr>
          <w:rFonts w:ascii="Times New Roman" w:hAnsi="Times New Roman" w:cs="Times New Roman"/>
          <w:i/>
          <w:iCs/>
          <w:lang w:val="en-US"/>
        </w:rPr>
        <w:t>d</w:t>
      </w:r>
      <w:r w:rsidRPr="00DB135D">
        <w:rPr>
          <w:rFonts w:ascii="Times New Roman" w:hAnsi="Times New Roman" w:cs="Times New Roman"/>
          <w:lang w:val="en-US"/>
        </w:rPr>
        <w:t xml:space="preserve"> = .64) than for the control task (i.e., pre versus post: </w:t>
      </w:r>
      <w:r w:rsidRPr="00DB135D">
        <w:rPr>
          <w:rFonts w:ascii="Times New Roman" w:hAnsi="Times New Roman" w:cs="Times New Roman"/>
          <w:i/>
          <w:iCs/>
          <w:lang w:val="en-US"/>
        </w:rPr>
        <w:t xml:space="preserve">t </w:t>
      </w:r>
      <w:r w:rsidRPr="00DB135D">
        <w:rPr>
          <w:rFonts w:ascii="Times New Roman" w:hAnsi="Times New Roman" w:cs="Times New Roman"/>
          <w:lang w:val="en-US"/>
        </w:rPr>
        <w:t xml:space="preserve">&lt; 1). The fatigue rating scores are presented in Figure 2 (right panel). </w:t>
      </w:r>
    </w:p>
    <w:p w14:paraId="66792AFF" w14:textId="77777777" w:rsidR="00341FAE" w:rsidRPr="00821F85" w:rsidRDefault="00341FAE" w:rsidP="00341FAE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141BF5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  <w:r w:rsidRPr="00DB135D">
        <w:rPr>
          <w:rFonts w:ascii="Times New Roman" w:hAnsi="Times New Roman" w:cs="Times New Roman"/>
          <w:sz w:val="22"/>
          <w:szCs w:val="22"/>
        </w:rPr>
        <w:object w:dxaOrig="3593" w:dyaOrig="3861" w14:anchorId="5B0D39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in;height:155.25pt" o:ole="">
            <v:imagedata r:id="rId7" o:title=""/>
          </v:shape>
          <o:OLEObject Type="Embed" ProgID="Prism10.Document" ShapeID="_x0000_i1025" DrawAspect="Content" ObjectID="_1827660133" r:id="rId8"/>
        </w:object>
      </w:r>
      <w:r w:rsidRPr="00821F8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B135D">
        <w:rPr>
          <w:rFonts w:ascii="Times New Roman" w:hAnsi="Times New Roman" w:cs="Times New Roman"/>
          <w:sz w:val="22"/>
          <w:szCs w:val="22"/>
        </w:rPr>
        <w:object w:dxaOrig="6972" w:dyaOrig="4445" w14:anchorId="255D69B1">
          <v:shape id="_x0000_i1026" type="#_x0000_t75" style="width:284.25pt;height:182.2pt" o:ole="">
            <v:imagedata r:id="rId9" o:title=""/>
          </v:shape>
          <o:OLEObject Type="Embed" ProgID="Prism10.Document" ShapeID="_x0000_i1026" DrawAspect="Content" ObjectID="_1827660134" r:id="rId10"/>
        </w:object>
      </w:r>
    </w:p>
    <w:p w14:paraId="51735CBD" w14:textId="671E95AC" w:rsidR="00341FAE" w:rsidRPr="00760DFD" w:rsidRDefault="00341FAE" w:rsidP="00341FAE">
      <w:pPr>
        <w:pStyle w:val="Caption"/>
        <w:rPr>
          <w:rFonts w:ascii="Times New Roman" w:hAnsi="Times New Roman"/>
          <w:b/>
          <w:bCs/>
          <w:i w:val="0"/>
          <w:iCs w:val="0"/>
        </w:rPr>
      </w:pPr>
      <w:r w:rsidRPr="00760DFD">
        <w:rPr>
          <w:rFonts w:ascii="Times New Roman" w:hAnsi="Times New Roman"/>
          <w:b/>
          <w:bCs/>
          <w:i w:val="0"/>
          <w:iCs w:val="0"/>
        </w:rPr>
        <w:t xml:space="preserve">Figure </w:t>
      </w:r>
      <w:r w:rsidR="00760DFD" w:rsidRPr="00760DFD">
        <w:rPr>
          <w:rFonts w:ascii="Times New Roman" w:hAnsi="Times New Roman"/>
          <w:b/>
          <w:bCs/>
          <w:i w:val="0"/>
          <w:iCs w:val="0"/>
        </w:rPr>
        <w:t>S1</w:t>
      </w:r>
      <w:r w:rsidRPr="00760DFD">
        <w:rPr>
          <w:rFonts w:ascii="Times New Roman" w:hAnsi="Times New Roman"/>
          <w:b/>
          <w:bCs/>
          <w:i w:val="0"/>
          <w:iCs w:val="0"/>
        </w:rPr>
        <w:t xml:space="preserve">. </w:t>
      </w:r>
      <w:r w:rsidR="00760DFD">
        <w:rPr>
          <w:rFonts w:ascii="Times New Roman" w:hAnsi="Times New Roman"/>
          <w:b/>
          <w:bCs/>
          <w:i w:val="0"/>
          <w:iCs w:val="0"/>
        </w:rPr>
        <w:t>Cognitive Fatigue Induction</w:t>
      </w:r>
      <w:r w:rsidRPr="00760DFD">
        <w:rPr>
          <w:rFonts w:ascii="Times New Roman" w:hAnsi="Times New Roman"/>
          <w:b/>
          <w:bCs/>
          <w:i w:val="0"/>
          <w:iCs w:val="0"/>
          <w:sz w:val="22"/>
          <w:szCs w:val="22"/>
        </w:rPr>
        <w:t xml:space="preserve">  </w:t>
      </w:r>
    </w:p>
    <w:p w14:paraId="7064C39D" w14:textId="43DDD150" w:rsidR="00482DC4" w:rsidRPr="00141BF5" w:rsidRDefault="00482DC4">
      <w:pPr>
        <w:rPr>
          <w:lang w:val="en-US"/>
        </w:rPr>
      </w:pPr>
    </w:p>
    <w:p w14:paraId="2FB3B06C" w14:textId="77777777" w:rsidR="00482DC4" w:rsidRPr="00141BF5" w:rsidRDefault="00482DC4">
      <w:pPr>
        <w:rPr>
          <w:lang w:val="en-US"/>
        </w:rPr>
      </w:pPr>
      <w:r w:rsidRPr="00141BF5">
        <w:rPr>
          <w:lang w:val="en-US"/>
        </w:rPr>
        <w:br w:type="page"/>
      </w:r>
    </w:p>
    <w:p w14:paraId="6976851E" w14:textId="2B4A3133" w:rsidR="00760DFD" w:rsidRDefault="00760DFD" w:rsidP="00760DFD">
      <w:pPr>
        <w:pStyle w:val="Caption"/>
        <w:spacing w:after="0"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760DFD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="00141BF5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760DFD">
        <w:rPr>
          <w:rFonts w:ascii="Times New Roman" w:hAnsi="Times New Roman"/>
          <w:i w:val="0"/>
          <w:iCs w:val="0"/>
          <w:color w:val="auto"/>
          <w:sz w:val="22"/>
          <w:szCs w:val="22"/>
        </w:rPr>
        <w:t>. word structures per language (syllable streams), their Dutch pronunciation and summated bigram frequency</w:t>
      </w:r>
    </w:p>
    <w:p w14:paraId="72B6A370" w14:textId="77777777" w:rsidR="00760DFD" w:rsidRPr="00760DFD" w:rsidRDefault="00760DFD" w:rsidP="00760DFD">
      <w:pPr>
        <w:rPr>
          <w:lang w:val="en-GB"/>
        </w:rPr>
      </w:pPr>
    </w:p>
    <w:tbl>
      <w:tblPr>
        <w:tblStyle w:val="TableGridLight"/>
        <w:tblW w:w="9795" w:type="dxa"/>
        <w:tblLook w:val="04A0" w:firstRow="1" w:lastRow="0" w:firstColumn="1" w:lastColumn="0" w:noHBand="0" w:noVBand="1"/>
      </w:tblPr>
      <w:tblGrid>
        <w:gridCol w:w="2096"/>
        <w:gridCol w:w="2101"/>
        <w:gridCol w:w="2865"/>
        <w:gridCol w:w="2733"/>
      </w:tblGrid>
      <w:tr w:rsidR="00760DFD" w:rsidRPr="00760DFD" w14:paraId="6CAAE42A" w14:textId="77777777" w:rsidTr="00C77812">
        <w:trPr>
          <w:trHeight w:val="784"/>
        </w:trPr>
        <w:tc>
          <w:tcPr>
            <w:tcW w:w="2096" w:type="dxa"/>
          </w:tcPr>
          <w:p w14:paraId="02DDBAFA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2101" w:type="dxa"/>
          </w:tcPr>
          <w:p w14:paraId="0F5AAB97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Syllable structures (orthography)</w:t>
            </w:r>
          </w:p>
        </w:tc>
        <w:tc>
          <w:tcPr>
            <w:tcW w:w="2865" w:type="dxa"/>
          </w:tcPr>
          <w:p w14:paraId="24757E20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Syllable structures (IPA)</w:t>
            </w:r>
          </w:p>
        </w:tc>
        <w:tc>
          <w:tcPr>
            <w:tcW w:w="2733" w:type="dxa"/>
          </w:tcPr>
          <w:p w14:paraId="4A7459EE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Summated bigram frequency</w:t>
            </w:r>
          </w:p>
        </w:tc>
      </w:tr>
      <w:tr w:rsidR="00760DFD" w:rsidRPr="00760DFD" w14:paraId="21F04CD2" w14:textId="77777777" w:rsidTr="00C77812">
        <w:trPr>
          <w:trHeight w:val="401"/>
        </w:trPr>
        <w:tc>
          <w:tcPr>
            <w:tcW w:w="2096" w:type="dxa"/>
          </w:tcPr>
          <w:p w14:paraId="72FFFDE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2101" w:type="dxa"/>
          </w:tcPr>
          <w:p w14:paraId="61BBFD8D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FI-MO-TI</w:t>
            </w:r>
          </w:p>
        </w:tc>
        <w:tc>
          <w:tcPr>
            <w:tcW w:w="2865" w:type="dxa"/>
          </w:tcPr>
          <w:p w14:paraId="03FAEF7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fi/-/mo/-/ti/</w:t>
            </w:r>
          </w:p>
        </w:tc>
        <w:tc>
          <w:tcPr>
            <w:tcW w:w="2733" w:type="dxa"/>
          </w:tcPr>
          <w:p w14:paraId="4CC0F7D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1655</w:t>
            </w:r>
          </w:p>
        </w:tc>
      </w:tr>
      <w:tr w:rsidR="00760DFD" w:rsidRPr="00760DFD" w14:paraId="43347F08" w14:textId="77777777" w:rsidTr="00C77812">
        <w:trPr>
          <w:trHeight w:val="392"/>
        </w:trPr>
        <w:tc>
          <w:tcPr>
            <w:tcW w:w="2096" w:type="dxa"/>
          </w:tcPr>
          <w:p w14:paraId="1ABFCEBC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B6ACFD9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DA-MU-RI</w:t>
            </w:r>
          </w:p>
        </w:tc>
        <w:tc>
          <w:tcPr>
            <w:tcW w:w="2865" w:type="dxa"/>
          </w:tcPr>
          <w:p w14:paraId="5BB49198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 xml:space="preserve">/da/-/my/-/ri/ </w:t>
            </w:r>
          </w:p>
        </w:tc>
        <w:tc>
          <w:tcPr>
            <w:tcW w:w="2733" w:type="dxa"/>
          </w:tcPr>
          <w:p w14:paraId="39426549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4556</w:t>
            </w:r>
          </w:p>
        </w:tc>
      </w:tr>
      <w:tr w:rsidR="00760DFD" w:rsidRPr="00760DFD" w14:paraId="2FA48798" w14:textId="77777777" w:rsidTr="00C77812">
        <w:trPr>
          <w:trHeight w:val="401"/>
        </w:trPr>
        <w:tc>
          <w:tcPr>
            <w:tcW w:w="2096" w:type="dxa"/>
          </w:tcPr>
          <w:p w14:paraId="4FFA23C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A3A98C0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SA-RO-PU</w:t>
            </w:r>
          </w:p>
        </w:tc>
        <w:tc>
          <w:tcPr>
            <w:tcW w:w="2865" w:type="dxa"/>
          </w:tcPr>
          <w:p w14:paraId="4502DE55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sa/-/ro/-/py/</w:t>
            </w:r>
          </w:p>
        </w:tc>
        <w:tc>
          <w:tcPr>
            <w:tcW w:w="2733" w:type="dxa"/>
          </w:tcPr>
          <w:p w14:paraId="1A1841E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7570</w:t>
            </w:r>
          </w:p>
        </w:tc>
      </w:tr>
      <w:tr w:rsidR="00760DFD" w:rsidRPr="00760DFD" w14:paraId="41B640DF" w14:textId="77777777" w:rsidTr="00C77812">
        <w:trPr>
          <w:trHeight w:val="392"/>
        </w:trPr>
        <w:tc>
          <w:tcPr>
            <w:tcW w:w="2096" w:type="dxa"/>
          </w:tcPr>
          <w:p w14:paraId="55F29BCC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2101" w:type="dxa"/>
          </w:tcPr>
          <w:p w14:paraId="574FC92F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PO-GI-LI</w:t>
            </w:r>
          </w:p>
        </w:tc>
        <w:tc>
          <w:tcPr>
            <w:tcW w:w="2865" w:type="dxa"/>
          </w:tcPr>
          <w:p w14:paraId="2AE5F561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po/-/ɡi/-/li/</w:t>
            </w:r>
          </w:p>
        </w:tc>
        <w:tc>
          <w:tcPr>
            <w:tcW w:w="2733" w:type="dxa"/>
          </w:tcPr>
          <w:p w14:paraId="530353E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3583</w:t>
            </w:r>
          </w:p>
        </w:tc>
      </w:tr>
      <w:tr w:rsidR="00760DFD" w:rsidRPr="00760DFD" w14:paraId="1D59ECD7" w14:textId="77777777" w:rsidTr="00C77812">
        <w:trPr>
          <w:trHeight w:val="401"/>
        </w:trPr>
        <w:tc>
          <w:tcPr>
            <w:tcW w:w="2096" w:type="dxa"/>
          </w:tcPr>
          <w:p w14:paraId="07E38C33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F86243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BA-KO-RU</w:t>
            </w:r>
          </w:p>
        </w:tc>
        <w:tc>
          <w:tcPr>
            <w:tcW w:w="2865" w:type="dxa"/>
          </w:tcPr>
          <w:p w14:paraId="18275753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ba/-/ko/-/ry/</w:t>
            </w:r>
          </w:p>
        </w:tc>
        <w:tc>
          <w:tcPr>
            <w:tcW w:w="2733" w:type="dxa"/>
          </w:tcPr>
          <w:p w14:paraId="384DD7BB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4113</w:t>
            </w:r>
          </w:p>
        </w:tc>
      </w:tr>
      <w:tr w:rsidR="00760DFD" w:rsidRPr="00760DFD" w14:paraId="3C19E9B6" w14:textId="77777777" w:rsidTr="00C77812">
        <w:trPr>
          <w:trHeight w:val="401"/>
        </w:trPr>
        <w:tc>
          <w:tcPr>
            <w:tcW w:w="2096" w:type="dxa"/>
          </w:tcPr>
          <w:p w14:paraId="1DDFA7A9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282FB0AC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GU-RA-KE</w:t>
            </w:r>
          </w:p>
        </w:tc>
        <w:tc>
          <w:tcPr>
            <w:tcW w:w="2865" w:type="dxa"/>
          </w:tcPr>
          <w:p w14:paraId="48998BC1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ɣy/-/ra/-/kə/</w:t>
            </w:r>
          </w:p>
        </w:tc>
        <w:tc>
          <w:tcPr>
            <w:tcW w:w="2733" w:type="dxa"/>
          </w:tcPr>
          <w:p w14:paraId="459339B7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7069</w:t>
            </w:r>
          </w:p>
        </w:tc>
      </w:tr>
      <w:tr w:rsidR="00760DFD" w:rsidRPr="00760DFD" w14:paraId="43D66CE8" w14:textId="77777777" w:rsidTr="00C77812">
        <w:trPr>
          <w:trHeight w:val="401"/>
        </w:trPr>
        <w:tc>
          <w:tcPr>
            <w:tcW w:w="2096" w:type="dxa"/>
          </w:tcPr>
          <w:p w14:paraId="4927C8DA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2101" w:type="dxa"/>
          </w:tcPr>
          <w:p w14:paraId="165135F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SO-LE-VI</w:t>
            </w:r>
          </w:p>
        </w:tc>
        <w:tc>
          <w:tcPr>
            <w:tcW w:w="2865" w:type="dxa"/>
          </w:tcPr>
          <w:p w14:paraId="448F948D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so/-/lə/-/vi/</w:t>
            </w:r>
          </w:p>
        </w:tc>
        <w:tc>
          <w:tcPr>
            <w:tcW w:w="2733" w:type="dxa"/>
          </w:tcPr>
          <w:p w14:paraId="5342C6EE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3172</w:t>
            </w:r>
          </w:p>
        </w:tc>
      </w:tr>
      <w:tr w:rsidR="00760DFD" w:rsidRPr="00760DFD" w14:paraId="07678108" w14:textId="77777777" w:rsidTr="00C77812">
        <w:trPr>
          <w:trHeight w:val="401"/>
        </w:trPr>
        <w:tc>
          <w:tcPr>
            <w:tcW w:w="2096" w:type="dxa"/>
          </w:tcPr>
          <w:p w14:paraId="141CCEF5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03C5C34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BE-TO-KU</w:t>
            </w:r>
          </w:p>
        </w:tc>
        <w:tc>
          <w:tcPr>
            <w:tcW w:w="2865" w:type="dxa"/>
          </w:tcPr>
          <w:p w14:paraId="16AA108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bə/-/to/-/kʏ/</w:t>
            </w:r>
          </w:p>
        </w:tc>
        <w:tc>
          <w:tcPr>
            <w:tcW w:w="2733" w:type="dxa"/>
          </w:tcPr>
          <w:p w14:paraId="154807FF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3964</w:t>
            </w:r>
          </w:p>
        </w:tc>
      </w:tr>
      <w:tr w:rsidR="00760DFD" w:rsidRPr="00760DFD" w14:paraId="20611AD9" w14:textId="77777777" w:rsidTr="00C77812">
        <w:trPr>
          <w:trHeight w:val="401"/>
        </w:trPr>
        <w:tc>
          <w:tcPr>
            <w:tcW w:w="2096" w:type="dxa"/>
          </w:tcPr>
          <w:p w14:paraId="28CDB6A5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6E4AE41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HA-NO-SU</w:t>
            </w:r>
          </w:p>
        </w:tc>
        <w:tc>
          <w:tcPr>
            <w:tcW w:w="2865" w:type="dxa"/>
          </w:tcPr>
          <w:p w14:paraId="3DFDFD68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ɦa/-/no/-/sy/</w:t>
            </w:r>
          </w:p>
        </w:tc>
        <w:tc>
          <w:tcPr>
            <w:tcW w:w="2733" w:type="dxa"/>
          </w:tcPr>
          <w:p w14:paraId="53EF5A1E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5777</w:t>
            </w:r>
          </w:p>
        </w:tc>
      </w:tr>
      <w:tr w:rsidR="00760DFD" w:rsidRPr="00760DFD" w14:paraId="326DE2DD" w14:textId="77777777" w:rsidTr="00C77812">
        <w:trPr>
          <w:trHeight w:val="401"/>
        </w:trPr>
        <w:tc>
          <w:tcPr>
            <w:tcW w:w="2096" w:type="dxa"/>
          </w:tcPr>
          <w:p w14:paraId="484FCA87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2101" w:type="dxa"/>
          </w:tcPr>
          <w:p w14:paraId="381972C3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DE-WA-VO</w:t>
            </w:r>
          </w:p>
        </w:tc>
        <w:tc>
          <w:tcPr>
            <w:tcW w:w="2865" w:type="dxa"/>
          </w:tcPr>
          <w:p w14:paraId="435474E3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də/-/ʋɑ/-/vo/</w:t>
            </w:r>
          </w:p>
        </w:tc>
        <w:tc>
          <w:tcPr>
            <w:tcW w:w="2733" w:type="dxa"/>
          </w:tcPr>
          <w:p w14:paraId="1A14FE56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3595</w:t>
            </w:r>
          </w:p>
        </w:tc>
      </w:tr>
      <w:tr w:rsidR="00760DFD" w:rsidRPr="00760DFD" w14:paraId="28F9D9AE" w14:textId="77777777" w:rsidTr="00C77812">
        <w:trPr>
          <w:trHeight w:val="401"/>
        </w:trPr>
        <w:tc>
          <w:tcPr>
            <w:tcW w:w="2096" w:type="dxa"/>
          </w:tcPr>
          <w:p w14:paraId="3CA505E9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21E09C61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KA-TA-KI</w:t>
            </w:r>
          </w:p>
        </w:tc>
        <w:tc>
          <w:tcPr>
            <w:tcW w:w="2865" w:type="dxa"/>
          </w:tcPr>
          <w:p w14:paraId="40DBFBD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ka/-/ta/-/ki/</w:t>
            </w:r>
          </w:p>
        </w:tc>
        <w:tc>
          <w:tcPr>
            <w:tcW w:w="2733" w:type="dxa"/>
          </w:tcPr>
          <w:p w14:paraId="5258852C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4035</w:t>
            </w:r>
          </w:p>
        </w:tc>
      </w:tr>
      <w:tr w:rsidR="00760DFD" w:rsidRPr="00760DFD" w14:paraId="77E7FCCE" w14:textId="77777777" w:rsidTr="00C77812">
        <w:trPr>
          <w:trHeight w:val="401"/>
        </w:trPr>
        <w:tc>
          <w:tcPr>
            <w:tcW w:w="2096" w:type="dxa"/>
          </w:tcPr>
          <w:p w14:paraId="1420A2E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315743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BU-TE-FU</w:t>
            </w:r>
          </w:p>
        </w:tc>
        <w:tc>
          <w:tcPr>
            <w:tcW w:w="2865" w:type="dxa"/>
          </w:tcPr>
          <w:p w14:paraId="29176F91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/by/-/tə/-/fy/</w:t>
            </w:r>
          </w:p>
        </w:tc>
        <w:tc>
          <w:tcPr>
            <w:tcW w:w="2733" w:type="dxa"/>
          </w:tcPr>
          <w:p w14:paraId="031FD982" w14:textId="77777777" w:rsidR="00760DFD" w:rsidRPr="00760DFD" w:rsidRDefault="00760DFD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sz w:val="20"/>
                <w:szCs w:val="20"/>
              </w:rPr>
              <w:t>25516</w:t>
            </w:r>
          </w:p>
        </w:tc>
      </w:tr>
    </w:tbl>
    <w:p w14:paraId="19DA6DF7" w14:textId="77777777" w:rsidR="00760DFD" w:rsidRPr="00760DFD" w:rsidRDefault="00760DFD" w:rsidP="00760DFD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6BB96256" w14:textId="77777777" w:rsidR="00760DFD" w:rsidRDefault="00760DFD" w:rsidP="00760DFD"/>
    <w:p w14:paraId="5ADF2760" w14:textId="77777777" w:rsidR="00760DFD" w:rsidRDefault="00760DF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B83E838" w14:textId="54F34CBB" w:rsidR="00482DC4" w:rsidRPr="00760DFD" w:rsidRDefault="00482DC4" w:rsidP="00760DFD">
      <w:pPr>
        <w:spacing w:line="240" w:lineRule="auto"/>
        <w:rPr>
          <w:rFonts w:ascii="Times New Roman" w:hAnsi="Times New Roman" w:cs="Times New Roman"/>
          <w:lang w:val="en-GB"/>
        </w:rPr>
      </w:pPr>
      <w:r w:rsidRPr="00760DFD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760DFD" w:rsidRPr="00760DFD">
        <w:rPr>
          <w:rFonts w:ascii="Times New Roman" w:hAnsi="Times New Roman" w:cs="Times New Roman"/>
          <w:b/>
          <w:bCs/>
          <w:lang w:val="en-GB"/>
        </w:rPr>
        <w:t>S</w:t>
      </w:r>
      <w:r w:rsidR="00141BF5">
        <w:rPr>
          <w:rFonts w:ascii="Times New Roman" w:hAnsi="Times New Roman" w:cs="Times New Roman"/>
          <w:b/>
          <w:bCs/>
          <w:lang w:val="en-GB"/>
        </w:rPr>
        <w:t>4</w:t>
      </w:r>
      <w:r w:rsidRPr="00760DFD">
        <w:rPr>
          <w:rFonts w:ascii="Times New Roman" w:hAnsi="Times New Roman" w:cs="Times New Roman"/>
          <w:lang w:val="en-GB"/>
        </w:rPr>
        <w:t xml:space="preserve">. Individual performance on the executive function tasks. Norm scores in parentheses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83"/>
        <w:gridCol w:w="1027"/>
        <w:gridCol w:w="1149"/>
        <w:gridCol w:w="1386"/>
        <w:gridCol w:w="1060"/>
        <w:gridCol w:w="1136"/>
        <w:gridCol w:w="992"/>
        <w:gridCol w:w="1083"/>
      </w:tblGrid>
      <w:tr w:rsidR="00311876" w:rsidRPr="00760DFD" w14:paraId="325763EF" w14:textId="77777777" w:rsidTr="009A4D32">
        <w:trPr>
          <w:trHeight w:val="170"/>
        </w:trPr>
        <w:tc>
          <w:tcPr>
            <w:tcW w:w="0" w:type="auto"/>
          </w:tcPr>
          <w:p w14:paraId="2E705CAD" w14:textId="77777777" w:rsidR="00482DC4" w:rsidRPr="00760DFD" w:rsidRDefault="00482DC4" w:rsidP="00760D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0" w:type="auto"/>
          </w:tcPr>
          <w:p w14:paraId="27A01265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rward DS</w:t>
            </w:r>
          </w:p>
        </w:tc>
        <w:tc>
          <w:tcPr>
            <w:tcW w:w="0" w:type="auto"/>
          </w:tcPr>
          <w:p w14:paraId="42EE7359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ckward DS</w:t>
            </w:r>
          </w:p>
        </w:tc>
        <w:tc>
          <w:tcPr>
            <w:tcW w:w="0" w:type="auto"/>
          </w:tcPr>
          <w:p w14:paraId="50CC022F" w14:textId="549B27C1" w:rsidR="00482DC4" w:rsidRPr="00141BF5" w:rsidRDefault="00482DC4" w:rsidP="00760D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witch cost </w:t>
            </w:r>
            <w:r w:rsidR="00670BF1"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(response time in </w:t>
            </w:r>
            <w:r w:rsidR="009E5BA0"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s)</w:t>
            </w:r>
          </w:p>
        </w:tc>
        <w:tc>
          <w:tcPr>
            <w:tcW w:w="0" w:type="auto"/>
          </w:tcPr>
          <w:p w14:paraId="3D7CB1A5" w14:textId="37897F4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witch cost</w:t>
            </w:r>
            <w:r w:rsidR="00670BF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errors)</w:t>
            </w:r>
          </w:p>
        </w:tc>
        <w:tc>
          <w:tcPr>
            <w:tcW w:w="1136" w:type="dxa"/>
          </w:tcPr>
          <w:p w14:paraId="73B7E858" w14:textId="43011BCC" w:rsidR="00482DC4" w:rsidRPr="00141BF5" w:rsidRDefault="00482DC4" w:rsidP="00760DF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imon cost </w:t>
            </w:r>
            <w:r w:rsidR="00670BF1"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(response time in </w:t>
            </w:r>
            <w:r w:rsidR="009E5BA0" w:rsidRPr="00141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s)</w:t>
            </w:r>
          </w:p>
        </w:tc>
        <w:tc>
          <w:tcPr>
            <w:tcW w:w="992" w:type="dxa"/>
          </w:tcPr>
          <w:p w14:paraId="71597D43" w14:textId="323F9446" w:rsidR="00482DC4" w:rsidRPr="00760DFD" w:rsidRDefault="00482DC4" w:rsidP="00760DF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imon cost </w:t>
            </w:r>
            <w:r w:rsidR="00670BF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errors)</w:t>
            </w:r>
          </w:p>
        </w:tc>
        <w:tc>
          <w:tcPr>
            <w:tcW w:w="1083" w:type="dxa"/>
          </w:tcPr>
          <w:p w14:paraId="112778F1" w14:textId="7AAF7017" w:rsidR="00482DC4" w:rsidRPr="00760DFD" w:rsidRDefault="00482DC4" w:rsidP="00760DF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60DF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TD  (in </w:t>
            </w:r>
            <w:r w:rsidR="009E5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s)</w:t>
            </w:r>
          </w:p>
        </w:tc>
      </w:tr>
      <w:tr w:rsidR="00311876" w:rsidRPr="00760DFD" w14:paraId="00EC152D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DA18C02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9850DCF" w14:textId="260FA82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33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206F72F3" w14:textId="395D460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6E99A952" w14:textId="7201E7F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  <w:r w:rsidR="00E00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0" w:type="auto"/>
            <w:vAlign w:val="bottom"/>
          </w:tcPr>
          <w:p w14:paraId="18018EDA" w14:textId="327CE63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0ED1EF94" w14:textId="7EEB8C0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362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992" w:type="dxa"/>
            <w:vAlign w:val="bottom"/>
          </w:tcPr>
          <w:p w14:paraId="26E0C4F4" w14:textId="15E5574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1083" w:type="dxa"/>
            <w:vAlign w:val="bottom"/>
          </w:tcPr>
          <w:p w14:paraId="17F0835C" w14:textId="78D5B9A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E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</w:t>
            </w:r>
            <w:r w:rsidR="00CF2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1876" w:rsidRPr="00760DFD" w14:paraId="298D0E22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BF50E06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0328029B" w14:textId="12C6FAB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30F8AE14" w14:textId="17E3CA9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4F3B10D4" w14:textId="1238F12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  <w:r w:rsidR="00BE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0" w:type="auto"/>
            <w:vAlign w:val="bottom"/>
          </w:tcPr>
          <w:p w14:paraId="28018483" w14:textId="76F149F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5D4553DB" w14:textId="0F60D5A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A07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7)</w:t>
            </w:r>
          </w:p>
        </w:tc>
        <w:tc>
          <w:tcPr>
            <w:tcW w:w="992" w:type="dxa"/>
            <w:vAlign w:val="bottom"/>
          </w:tcPr>
          <w:p w14:paraId="47AED039" w14:textId="1CD13D9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1877087B" w14:textId="7EE1B3E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  <w:r w:rsidR="00B41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311876" w:rsidRPr="00760DFD" w14:paraId="5208F7E4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363F1B7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C3CB845" w14:textId="7A5ABD8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3)</w:t>
            </w:r>
          </w:p>
        </w:tc>
        <w:tc>
          <w:tcPr>
            <w:tcW w:w="0" w:type="auto"/>
            <w:vAlign w:val="bottom"/>
          </w:tcPr>
          <w:p w14:paraId="50761126" w14:textId="51BBD26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9)</w:t>
            </w:r>
          </w:p>
        </w:tc>
        <w:tc>
          <w:tcPr>
            <w:tcW w:w="0" w:type="auto"/>
            <w:vAlign w:val="bottom"/>
          </w:tcPr>
          <w:p w14:paraId="5C7CAFBA" w14:textId="6414C68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  <w:r w:rsidR="00BE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0" w:type="auto"/>
            <w:vAlign w:val="bottom"/>
          </w:tcPr>
          <w:p w14:paraId="366E5301" w14:textId="08CB59F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136" w:type="dxa"/>
            <w:vAlign w:val="bottom"/>
          </w:tcPr>
          <w:p w14:paraId="41731E70" w14:textId="76EFBFBF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07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3)</w:t>
            </w:r>
          </w:p>
        </w:tc>
        <w:tc>
          <w:tcPr>
            <w:tcW w:w="992" w:type="dxa"/>
            <w:vAlign w:val="bottom"/>
          </w:tcPr>
          <w:p w14:paraId="786376B1" w14:textId="7B09287D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1ACD537F" w14:textId="78F0BAE2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72580A5A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D1ACDFB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485CDC17" w14:textId="7179504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2D744A41" w14:textId="27102B2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615168AB" w14:textId="7AA464E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  <w:r w:rsidR="00BE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0" w:type="auto"/>
            <w:vAlign w:val="bottom"/>
          </w:tcPr>
          <w:p w14:paraId="0B2945C9" w14:textId="6DB3BA7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4966E571" w14:textId="796B1BF5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A07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992" w:type="dxa"/>
            <w:vAlign w:val="bottom"/>
          </w:tcPr>
          <w:p w14:paraId="0B7D0D73" w14:textId="238E1872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5779AFBF" w14:textId="64124BEC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30F57209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69201FA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1A62A139" w14:textId="6464D2D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54CFD389" w14:textId="0855254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43F301B7" w14:textId="327EDC9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  <w:r w:rsidR="007D3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9)</w:t>
            </w:r>
          </w:p>
        </w:tc>
        <w:tc>
          <w:tcPr>
            <w:tcW w:w="0" w:type="auto"/>
            <w:vAlign w:val="bottom"/>
          </w:tcPr>
          <w:p w14:paraId="5C95A63E" w14:textId="4078E54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74176D6A" w14:textId="1F33C37E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A07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992" w:type="dxa"/>
            <w:vAlign w:val="bottom"/>
          </w:tcPr>
          <w:p w14:paraId="41CD73FE" w14:textId="038C53DA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01E7B41D" w14:textId="696C01C3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081A2844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3249145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3CE5F848" w14:textId="783085F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5D72B16E" w14:textId="78F5110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140DA98C" w14:textId="2378746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  <w:r w:rsidR="007D3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4)</w:t>
            </w:r>
          </w:p>
        </w:tc>
        <w:tc>
          <w:tcPr>
            <w:tcW w:w="0" w:type="auto"/>
            <w:vAlign w:val="bottom"/>
          </w:tcPr>
          <w:p w14:paraId="6B2E1881" w14:textId="4AD63FF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626EF2FD" w14:textId="1E7AE927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3F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3)</w:t>
            </w:r>
          </w:p>
        </w:tc>
        <w:tc>
          <w:tcPr>
            <w:tcW w:w="992" w:type="dxa"/>
            <w:vAlign w:val="bottom"/>
          </w:tcPr>
          <w:p w14:paraId="556CC3ED" w14:textId="773E5B4B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7F6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8)</w:t>
            </w:r>
          </w:p>
        </w:tc>
        <w:tc>
          <w:tcPr>
            <w:tcW w:w="1083" w:type="dxa"/>
            <w:vAlign w:val="bottom"/>
          </w:tcPr>
          <w:p w14:paraId="48A54A24" w14:textId="4234E6D7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48FDF651" w14:textId="77777777" w:rsidTr="009A4D32">
        <w:trPr>
          <w:trHeight w:val="170"/>
        </w:trPr>
        <w:tc>
          <w:tcPr>
            <w:tcW w:w="0" w:type="auto"/>
            <w:vAlign w:val="bottom"/>
          </w:tcPr>
          <w:p w14:paraId="6E875C5E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59EF6DAB" w14:textId="2AACD1E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D72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0" w:type="auto"/>
            <w:vAlign w:val="bottom"/>
          </w:tcPr>
          <w:p w14:paraId="514F2C23" w14:textId="08BA216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655D0D95" w14:textId="5B8AF7B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  <w:r w:rsidR="007D3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vAlign w:val="bottom"/>
          </w:tcPr>
          <w:p w14:paraId="3DDF0949" w14:textId="1861E83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30740E89" w14:textId="392F0F38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F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) </w:t>
            </w:r>
          </w:p>
        </w:tc>
        <w:tc>
          <w:tcPr>
            <w:tcW w:w="992" w:type="dxa"/>
            <w:vAlign w:val="bottom"/>
          </w:tcPr>
          <w:p w14:paraId="6F5E6F84" w14:textId="3DDDC3F6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6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083" w:type="dxa"/>
            <w:vAlign w:val="bottom"/>
          </w:tcPr>
          <w:p w14:paraId="14E8FB50" w14:textId="2B93C4F8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165FF30B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1DF5B7D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00C5B0FE" w14:textId="15BD983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72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5)</w:t>
            </w:r>
          </w:p>
        </w:tc>
        <w:tc>
          <w:tcPr>
            <w:tcW w:w="0" w:type="auto"/>
            <w:vAlign w:val="bottom"/>
          </w:tcPr>
          <w:p w14:paraId="3B23A6F0" w14:textId="1D160C7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61C81489" w14:textId="74FDC9A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  <w:r w:rsidR="007D3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53C8BEC9" w14:textId="1E27B77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574BF7E4" w14:textId="7238DAFA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3F4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992" w:type="dxa"/>
            <w:vAlign w:val="bottom"/>
          </w:tcPr>
          <w:p w14:paraId="1871BBA0" w14:textId="39799183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5E379BC6" w14:textId="5EF82C64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286B80F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9FBA6FD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46422861" w14:textId="54FBEE6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D72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0" w:type="auto"/>
            <w:vAlign w:val="bottom"/>
          </w:tcPr>
          <w:p w14:paraId="7313DD70" w14:textId="3254F5B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5C230779" w14:textId="70FECA7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3</w:t>
            </w:r>
            <w:r w:rsidR="007D3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0" w:type="auto"/>
            <w:vAlign w:val="bottom"/>
          </w:tcPr>
          <w:p w14:paraId="46E29B7A" w14:textId="7AE02F7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7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1136" w:type="dxa"/>
            <w:vAlign w:val="bottom"/>
          </w:tcPr>
          <w:p w14:paraId="7E736E15" w14:textId="032BE531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A70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992" w:type="dxa"/>
            <w:vAlign w:val="bottom"/>
          </w:tcPr>
          <w:p w14:paraId="2D5328DF" w14:textId="07D014BA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6A53B59F" w14:textId="71CBF169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4C1DB941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F3F1BE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731F6CFF" w14:textId="55D65CD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72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5)</w:t>
            </w:r>
          </w:p>
        </w:tc>
        <w:tc>
          <w:tcPr>
            <w:tcW w:w="0" w:type="auto"/>
            <w:vAlign w:val="bottom"/>
          </w:tcPr>
          <w:p w14:paraId="17A5764A" w14:textId="71E97CC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41B7ADE7" w14:textId="7AA3679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  <w:r w:rsidR="005F3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0" w:type="auto"/>
            <w:vAlign w:val="bottom"/>
          </w:tcPr>
          <w:p w14:paraId="3E975986" w14:textId="609770A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7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136" w:type="dxa"/>
            <w:vAlign w:val="bottom"/>
          </w:tcPr>
          <w:p w14:paraId="4F524504" w14:textId="0E0D6C54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A70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992" w:type="dxa"/>
            <w:vAlign w:val="bottom"/>
          </w:tcPr>
          <w:p w14:paraId="222E9467" w14:textId="29632FAF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7000071C" w14:textId="4400ED11" w:rsidR="00482DC4" w:rsidRPr="00760DFD" w:rsidRDefault="00CF2A08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2DC4"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</w:tr>
      <w:tr w:rsidR="00311876" w:rsidRPr="00760DFD" w14:paraId="57FBDE67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B58C4A9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077D5D44" w14:textId="7BEDDBB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6F6FB352" w14:textId="0062AF2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2B3F44C8" w14:textId="094FF88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5F3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0" w:type="auto"/>
            <w:vAlign w:val="bottom"/>
          </w:tcPr>
          <w:p w14:paraId="353E6707" w14:textId="74B5715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36033E20" w14:textId="07C589AE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080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vAlign w:val="bottom"/>
          </w:tcPr>
          <w:p w14:paraId="35732F83" w14:textId="680C79D2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7A7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8)</w:t>
            </w:r>
          </w:p>
        </w:tc>
        <w:tc>
          <w:tcPr>
            <w:tcW w:w="1083" w:type="dxa"/>
            <w:vAlign w:val="bottom"/>
          </w:tcPr>
          <w:p w14:paraId="1EF27EEC" w14:textId="2CF77FB7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4731E7D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48FF7D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522519C6" w14:textId="0AF8EBE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745AB331" w14:textId="1650D5C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995F14" w14:textId="31840A9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  <w:r w:rsidR="005F3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0" w:type="auto"/>
            <w:vAlign w:val="bottom"/>
          </w:tcPr>
          <w:p w14:paraId="54E15AE8" w14:textId="7F17346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64694B8C" w14:textId="5F78C833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80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8)</w:t>
            </w:r>
          </w:p>
        </w:tc>
        <w:tc>
          <w:tcPr>
            <w:tcW w:w="992" w:type="dxa"/>
            <w:vAlign w:val="bottom"/>
          </w:tcPr>
          <w:p w14:paraId="36842ED3" w14:textId="3749D1FB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15B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083" w:type="dxa"/>
            <w:vAlign w:val="bottom"/>
          </w:tcPr>
          <w:p w14:paraId="08051CE3" w14:textId="7EBBA529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  <w:r w:rsidR="00B41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311876" w:rsidRPr="00760DFD" w14:paraId="42924213" w14:textId="77777777" w:rsidTr="009A4D32">
        <w:trPr>
          <w:trHeight w:val="170"/>
        </w:trPr>
        <w:tc>
          <w:tcPr>
            <w:tcW w:w="0" w:type="auto"/>
            <w:vAlign w:val="bottom"/>
          </w:tcPr>
          <w:p w14:paraId="6097DF7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3D65F469" w14:textId="4C47758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0B5E41DB" w14:textId="3625EDB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111CA4" w14:textId="0FEB9CC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  <w:r w:rsidR="00174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</w:t>
            </w:r>
            <w:r w:rsidR="000A1B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D848E41" w14:textId="3841BE1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215222D1" w14:textId="537AC3C4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80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6)</w:t>
            </w:r>
          </w:p>
        </w:tc>
        <w:tc>
          <w:tcPr>
            <w:tcW w:w="992" w:type="dxa"/>
            <w:vAlign w:val="bottom"/>
          </w:tcPr>
          <w:p w14:paraId="670E5F2D" w14:textId="65591804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1083" w:type="dxa"/>
            <w:vAlign w:val="bottom"/>
          </w:tcPr>
          <w:p w14:paraId="2D66247B" w14:textId="2DEB674C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65F3CD0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FFDA000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3FF01CAE" w14:textId="4449D3A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798922A3" w14:textId="64E5CD1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1D02C8D8" w14:textId="5062B9B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  <w:r w:rsidR="00174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0" w:type="auto"/>
            <w:vAlign w:val="bottom"/>
          </w:tcPr>
          <w:p w14:paraId="0EDFC33D" w14:textId="7900B9B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3951BA8D" w14:textId="740F952C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080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992" w:type="dxa"/>
            <w:vAlign w:val="bottom"/>
          </w:tcPr>
          <w:p w14:paraId="0F6E8054" w14:textId="5D29122E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1D3DC679" w14:textId="3E7EFE2E" w:rsidR="00482DC4" w:rsidRPr="00760DFD" w:rsidRDefault="00482DC4" w:rsidP="00760DF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3E60509E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50D3A71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7787E407" w14:textId="212B6B8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3343DEB9" w14:textId="5EFAFE5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4DC4348D" w14:textId="36CF81B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  <w:r w:rsidR="00174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7B20DACA" w14:textId="4D254EA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367661DB" w14:textId="229C587F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080C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2)</w:t>
            </w:r>
          </w:p>
        </w:tc>
        <w:tc>
          <w:tcPr>
            <w:tcW w:w="992" w:type="dxa"/>
            <w:vAlign w:val="bottom"/>
          </w:tcPr>
          <w:p w14:paraId="7694ECBE" w14:textId="079AA28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8)</w:t>
            </w:r>
          </w:p>
        </w:tc>
        <w:tc>
          <w:tcPr>
            <w:tcW w:w="1083" w:type="dxa"/>
            <w:vAlign w:val="bottom"/>
          </w:tcPr>
          <w:p w14:paraId="4A4B1B3A" w14:textId="37F9375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26D8887F" w14:textId="77777777" w:rsidTr="009A4D32">
        <w:trPr>
          <w:trHeight w:val="170"/>
        </w:trPr>
        <w:tc>
          <w:tcPr>
            <w:tcW w:w="0" w:type="auto"/>
            <w:vAlign w:val="bottom"/>
          </w:tcPr>
          <w:p w14:paraId="1001A15B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2997DF60" w14:textId="0A7FC5E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42612C02" w14:textId="2565FEE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24E2232B" w14:textId="44CF2AA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</w:t>
            </w:r>
            <w:r w:rsidR="00174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0" w:type="auto"/>
            <w:vAlign w:val="bottom"/>
          </w:tcPr>
          <w:p w14:paraId="126BE551" w14:textId="2B46D9D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50490CD9" w14:textId="21BCAC1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BC7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)</w:t>
            </w:r>
          </w:p>
        </w:tc>
        <w:tc>
          <w:tcPr>
            <w:tcW w:w="992" w:type="dxa"/>
            <w:vAlign w:val="bottom"/>
          </w:tcPr>
          <w:p w14:paraId="1D7EB20F" w14:textId="660508E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1083" w:type="dxa"/>
            <w:vAlign w:val="bottom"/>
          </w:tcPr>
          <w:p w14:paraId="20819908" w14:textId="28E9FD3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4DEDD101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BF939A4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032529B0" w14:textId="4695B0B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43BD0800" w14:textId="5DFB72C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45E8B148" w14:textId="51A97D9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  <w:r w:rsidR="00174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2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0" w:type="auto"/>
            <w:vAlign w:val="bottom"/>
          </w:tcPr>
          <w:p w14:paraId="0AE5FA5D" w14:textId="2BE1BB6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33C28825" w14:textId="4A13916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BC7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992" w:type="dxa"/>
            <w:vAlign w:val="bottom"/>
          </w:tcPr>
          <w:p w14:paraId="48EDBC6C" w14:textId="1E4B114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7)</w:t>
            </w:r>
          </w:p>
        </w:tc>
        <w:tc>
          <w:tcPr>
            <w:tcW w:w="1083" w:type="dxa"/>
            <w:vAlign w:val="bottom"/>
          </w:tcPr>
          <w:p w14:paraId="636251ED" w14:textId="6ECDCC1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7D21722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7780063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11B39475" w14:textId="7750D25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315312B7" w14:textId="76B3210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5B01B186" w14:textId="04A17D0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  <w:r w:rsidR="00CD2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6B04409D" w14:textId="581F2AE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1D2FA632" w14:textId="5287EA4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BC7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3)</w:t>
            </w:r>
          </w:p>
        </w:tc>
        <w:tc>
          <w:tcPr>
            <w:tcW w:w="992" w:type="dxa"/>
            <w:vAlign w:val="bottom"/>
          </w:tcPr>
          <w:p w14:paraId="48079A04" w14:textId="4ACDC8D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6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083" w:type="dxa"/>
            <w:vAlign w:val="bottom"/>
          </w:tcPr>
          <w:p w14:paraId="66AC5ABA" w14:textId="681C72D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473736EE" w14:textId="77777777" w:rsidTr="009A4D32">
        <w:trPr>
          <w:trHeight w:val="170"/>
        </w:trPr>
        <w:tc>
          <w:tcPr>
            <w:tcW w:w="0" w:type="auto"/>
            <w:vAlign w:val="bottom"/>
          </w:tcPr>
          <w:p w14:paraId="0725212E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3676A17A" w14:textId="657B7CF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3)</w:t>
            </w:r>
          </w:p>
        </w:tc>
        <w:tc>
          <w:tcPr>
            <w:tcW w:w="0" w:type="auto"/>
            <w:vAlign w:val="bottom"/>
          </w:tcPr>
          <w:p w14:paraId="001D8EE7" w14:textId="54F06E0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08FFF5A2" w14:textId="2F21B98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CD2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8)</w:t>
            </w:r>
          </w:p>
        </w:tc>
        <w:tc>
          <w:tcPr>
            <w:tcW w:w="0" w:type="auto"/>
            <w:vAlign w:val="bottom"/>
          </w:tcPr>
          <w:p w14:paraId="5E7F06CB" w14:textId="6FCB24F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4A3471C7" w14:textId="11D2F3B9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C7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992" w:type="dxa"/>
            <w:vAlign w:val="bottom"/>
          </w:tcPr>
          <w:p w14:paraId="58FDBA41" w14:textId="539DEBA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F67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083" w:type="dxa"/>
            <w:vAlign w:val="bottom"/>
          </w:tcPr>
          <w:p w14:paraId="18DF3D16" w14:textId="228D2BC0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</w:tr>
      <w:tr w:rsidR="00311876" w:rsidRPr="00760DFD" w14:paraId="0F3DCF3B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C431C4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25A1BFFE" w14:textId="339626A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494F3D14" w14:textId="26BA16C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7FE6FEE1" w14:textId="0E1895A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CD2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5BCCFD0A" w14:textId="2B53A75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40D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1136" w:type="dxa"/>
            <w:vAlign w:val="bottom"/>
          </w:tcPr>
          <w:p w14:paraId="621459D9" w14:textId="2969647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C7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992" w:type="dxa"/>
            <w:vAlign w:val="bottom"/>
          </w:tcPr>
          <w:p w14:paraId="41C7C548" w14:textId="465B86B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1083" w:type="dxa"/>
            <w:vAlign w:val="bottom"/>
          </w:tcPr>
          <w:p w14:paraId="27E820C4" w14:textId="436AC0A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0D7214A4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143BD9C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2ECDE5D6" w14:textId="4BC4068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2BF70641" w14:textId="4C07A88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3EB7B857" w14:textId="6E3C825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  <w:r w:rsidR="00CD27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0" w:type="auto"/>
            <w:vAlign w:val="bottom"/>
          </w:tcPr>
          <w:p w14:paraId="2927BB72" w14:textId="31BD265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7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1136" w:type="dxa"/>
            <w:vAlign w:val="bottom"/>
          </w:tcPr>
          <w:p w14:paraId="744ED615" w14:textId="3DDB08E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002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9)</w:t>
            </w:r>
          </w:p>
        </w:tc>
        <w:tc>
          <w:tcPr>
            <w:tcW w:w="992" w:type="dxa"/>
            <w:vAlign w:val="bottom"/>
          </w:tcPr>
          <w:p w14:paraId="0F77E363" w14:textId="404C9E6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1083" w:type="dxa"/>
            <w:vAlign w:val="bottom"/>
          </w:tcPr>
          <w:p w14:paraId="055AF4E8" w14:textId="39282459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</w:tr>
      <w:tr w:rsidR="00311876" w:rsidRPr="00760DFD" w14:paraId="69016048" w14:textId="77777777" w:rsidTr="009A4D32">
        <w:trPr>
          <w:trHeight w:val="170"/>
        </w:trPr>
        <w:tc>
          <w:tcPr>
            <w:tcW w:w="0" w:type="auto"/>
            <w:vAlign w:val="bottom"/>
          </w:tcPr>
          <w:p w14:paraId="6C8E9F6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36874695" w14:textId="5FF4E72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D72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0" w:type="auto"/>
            <w:vAlign w:val="bottom"/>
          </w:tcPr>
          <w:p w14:paraId="7EAB9346" w14:textId="126EC76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173DD9C5" w14:textId="2D39AF1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  <w:r w:rsidR="002A7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  <w:tc>
          <w:tcPr>
            <w:tcW w:w="0" w:type="auto"/>
            <w:vAlign w:val="bottom"/>
          </w:tcPr>
          <w:p w14:paraId="3AD81F6D" w14:textId="3EBCA83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103A6FAB" w14:textId="05909B6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002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 </w:t>
            </w:r>
          </w:p>
        </w:tc>
        <w:tc>
          <w:tcPr>
            <w:tcW w:w="992" w:type="dxa"/>
            <w:vAlign w:val="bottom"/>
          </w:tcPr>
          <w:p w14:paraId="2CDAA925" w14:textId="5665D9E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1083" w:type="dxa"/>
            <w:vAlign w:val="bottom"/>
          </w:tcPr>
          <w:p w14:paraId="5B97C8DB" w14:textId="54072C7E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</w:tr>
      <w:tr w:rsidR="00311876" w:rsidRPr="00760DFD" w14:paraId="27ECBF68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4D7AB7B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10DA7B28" w14:textId="4D75EAB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3)</w:t>
            </w:r>
          </w:p>
        </w:tc>
        <w:tc>
          <w:tcPr>
            <w:tcW w:w="0" w:type="auto"/>
            <w:vAlign w:val="bottom"/>
          </w:tcPr>
          <w:p w14:paraId="28B36F8B" w14:textId="7FF793A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E51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0" w:type="auto"/>
            <w:vAlign w:val="bottom"/>
          </w:tcPr>
          <w:p w14:paraId="06CB0250" w14:textId="720CE69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  <w:r w:rsidR="002A7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0" w:type="auto"/>
            <w:vAlign w:val="bottom"/>
          </w:tcPr>
          <w:p w14:paraId="3524703C" w14:textId="0A82652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22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9)</w:t>
            </w:r>
          </w:p>
        </w:tc>
        <w:tc>
          <w:tcPr>
            <w:tcW w:w="1136" w:type="dxa"/>
            <w:vAlign w:val="bottom"/>
          </w:tcPr>
          <w:p w14:paraId="51F277FA" w14:textId="454B054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002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992" w:type="dxa"/>
            <w:vAlign w:val="bottom"/>
          </w:tcPr>
          <w:p w14:paraId="5DF184EA" w14:textId="54B7D7A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1584EFB5" w14:textId="1DB8580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5)</w:t>
            </w:r>
          </w:p>
        </w:tc>
      </w:tr>
      <w:tr w:rsidR="00311876" w:rsidRPr="00760DFD" w14:paraId="33A3E739" w14:textId="77777777" w:rsidTr="009A4D32">
        <w:trPr>
          <w:trHeight w:val="170"/>
        </w:trPr>
        <w:tc>
          <w:tcPr>
            <w:tcW w:w="0" w:type="auto"/>
            <w:vAlign w:val="bottom"/>
          </w:tcPr>
          <w:p w14:paraId="4077CBA7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4ECC9B76" w14:textId="02FC6E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1A74D6E2" w14:textId="5CD928A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0F646DDA" w14:textId="15EB2F2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</w:t>
            </w:r>
            <w:r w:rsidR="002A7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7)</w:t>
            </w:r>
          </w:p>
        </w:tc>
        <w:tc>
          <w:tcPr>
            <w:tcW w:w="0" w:type="auto"/>
            <w:vAlign w:val="bottom"/>
          </w:tcPr>
          <w:p w14:paraId="1AD6FE31" w14:textId="5CEEA4A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136" w:type="dxa"/>
            <w:vAlign w:val="bottom"/>
          </w:tcPr>
          <w:p w14:paraId="44E267E8" w14:textId="7D7692C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002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992" w:type="dxa"/>
            <w:vAlign w:val="bottom"/>
          </w:tcPr>
          <w:p w14:paraId="3CB8FB69" w14:textId="5E01E8C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4)</w:t>
            </w:r>
          </w:p>
        </w:tc>
        <w:tc>
          <w:tcPr>
            <w:tcW w:w="1083" w:type="dxa"/>
            <w:vAlign w:val="bottom"/>
          </w:tcPr>
          <w:p w14:paraId="1F91B39A" w14:textId="7FBC168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  <w:r w:rsidR="00B41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311876" w:rsidRPr="00760DFD" w14:paraId="407FA0C5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1EA4C1A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0476457C" w14:textId="4602A9F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485456D3" w14:textId="11F9277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6693C001" w14:textId="5D44F27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  <w:r w:rsidR="00B81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0" w:type="auto"/>
            <w:vAlign w:val="bottom"/>
          </w:tcPr>
          <w:p w14:paraId="4D39E105" w14:textId="16DAC9E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2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136" w:type="dxa"/>
            <w:vAlign w:val="bottom"/>
          </w:tcPr>
          <w:p w14:paraId="407A63EB" w14:textId="5C29295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24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992" w:type="dxa"/>
            <w:vAlign w:val="bottom"/>
          </w:tcPr>
          <w:p w14:paraId="325805D0" w14:textId="1188267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15B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083" w:type="dxa"/>
            <w:vAlign w:val="bottom"/>
          </w:tcPr>
          <w:p w14:paraId="75E3D56D" w14:textId="3AE6A3F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7765A714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B478E3D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0328B0DA" w14:textId="7C8D2A8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4B1543E2" w14:textId="0DEB7F4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09DA00C9" w14:textId="0663DE5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  <w:r w:rsidR="00B81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0" w:type="auto"/>
            <w:vAlign w:val="bottom"/>
          </w:tcPr>
          <w:p w14:paraId="0B5CD4AC" w14:textId="5F57429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03578010" w14:textId="4336F61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 w:rsidR="00024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5)</w:t>
            </w:r>
          </w:p>
        </w:tc>
        <w:tc>
          <w:tcPr>
            <w:tcW w:w="992" w:type="dxa"/>
            <w:vAlign w:val="bottom"/>
          </w:tcPr>
          <w:p w14:paraId="4ED8946B" w14:textId="0BAB651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65C2A5F5" w14:textId="33A3B39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36D6A06C" w14:textId="77777777" w:rsidTr="009A4D32">
        <w:trPr>
          <w:trHeight w:val="170"/>
        </w:trPr>
        <w:tc>
          <w:tcPr>
            <w:tcW w:w="0" w:type="auto"/>
            <w:vAlign w:val="bottom"/>
          </w:tcPr>
          <w:p w14:paraId="11C7ACDE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343F8B34" w14:textId="62D9055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04CC1978" w14:textId="4F931CB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E51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2)</w:t>
            </w:r>
          </w:p>
        </w:tc>
        <w:tc>
          <w:tcPr>
            <w:tcW w:w="0" w:type="auto"/>
            <w:vAlign w:val="bottom"/>
          </w:tcPr>
          <w:p w14:paraId="24F9C053" w14:textId="14D47C2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  <w:r w:rsidR="00B813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1C53FEAE" w14:textId="668D515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5D5E1A79" w14:textId="47587C9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024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992" w:type="dxa"/>
            <w:vAlign w:val="bottom"/>
          </w:tcPr>
          <w:p w14:paraId="7E2A75CF" w14:textId="489D4CB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1083" w:type="dxa"/>
            <w:vAlign w:val="bottom"/>
          </w:tcPr>
          <w:p w14:paraId="3DF68EF2" w14:textId="2A2CAF4C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4F359F42" w14:textId="77777777" w:rsidTr="009A4D32">
        <w:trPr>
          <w:trHeight w:val="170"/>
        </w:trPr>
        <w:tc>
          <w:tcPr>
            <w:tcW w:w="0" w:type="auto"/>
            <w:vAlign w:val="bottom"/>
          </w:tcPr>
          <w:p w14:paraId="62D52626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2625749F" w14:textId="3AAEB83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05F7B20F" w14:textId="1E7D76A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0A76A911" w14:textId="38D882D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  <w:r w:rsidR="00EB0C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9)</w:t>
            </w:r>
          </w:p>
        </w:tc>
        <w:tc>
          <w:tcPr>
            <w:tcW w:w="0" w:type="auto"/>
            <w:vAlign w:val="bottom"/>
          </w:tcPr>
          <w:p w14:paraId="0540ACD3" w14:textId="5675716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1D32BE3F" w14:textId="2B0BD61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024F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7)</w:t>
            </w:r>
          </w:p>
        </w:tc>
        <w:tc>
          <w:tcPr>
            <w:tcW w:w="992" w:type="dxa"/>
            <w:vAlign w:val="bottom"/>
          </w:tcPr>
          <w:p w14:paraId="3EB93514" w14:textId="169B3A7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F4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1083" w:type="dxa"/>
            <w:vAlign w:val="bottom"/>
          </w:tcPr>
          <w:p w14:paraId="623610F6" w14:textId="77F87A61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5)</w:t>
            </w:r>
          </w:p>
        </w:tc>
      </w:tr>
      <w:tr w:rsidR="00311876" w:rsidRPr="00760DFD" w14:paraId="1E2B362A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72B8469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3B839D64" w14:textId="3A56139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4339D8B9" w14:textId="5106E75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1D3C116B" w14:textId="49D7683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  <w:r w:rsidR="00EB0C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2474F20A" w14:textId="0DDE7C0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35763E01" w14:textId="181F410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5D6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992" w:type="dxa"/>
            <w:vAlign w:val="bottom"/>
          </w:tcPr>
          <w:p w14:paraId="14357413" w14:textId="2868ADA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F4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8)</w:t>
            </w:r>
          </w:p>
        </w:tc>
        <w:tc>
          <w:tcPr>
            <w:tcW w:w="1083" w:type="dxa"/>
            <w:vAlign w:val="bottom"/>
          </w:tcPr>
          <w:p w14:paraId="61B2A9DC" w14:textId="3D2C9D3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3725F07C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AC9A98B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57A33DB" w14:textId="6DE1266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5C2423DC" w14:textId="3EE3CFF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71809DD0" w14:textId="142E480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  <w:r w:rsidR="00EB0C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0" w:type="auto"/>
            <w:vAlign w:val="bottom"/>
          </w:tcPr>
          <w:p w14:paraId="6E332E2B" w14:textId="09FE293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C31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7)</w:t>
            </w:r>
          </w:p>
        </w:tc>
        <w:tc>
          <w:tcPr>
            <w:tcW w:w="1136" w:type="dxa"/>
            <w:vAlign w:val="bottom"/>
          </w:tcPr>
          <w:p w14:paraId="3C7F2055" w14:textId="49B4634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D6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9)</w:t>
            </w:r>
          </w:p>
        </w:tc>
        <w:tc>
          <w:tcPr>
            <w:tcW w:w="992" w:type="dxa"/>
            <w:vAlign w:val="bottom"/>
          </w:tcPr>
          <w:p w14:paraId="74082854" w14:textId="1EDE8281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56C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7)</w:t>
            </w:r>
          </w:p>
        </w:tc>
        <w:tc>
          <w:tcPr>
            <w:tcW w:w="1083" w:type="dxa"/>
            <w:vAlign w:val="bottom"/>
          </w:tcPr>
          <w:p w14:paraId="78001B58" w14:textId="3242C68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</w:tr>
      <w:tr w:rsidR="00311876" w:rsidRPr="00760DFD" w14:paraId="3B8CA8AF" w14:textId="77777777" w:rsidTr="009A4D32">
        <w:trPr>
          <w:trHeight w:val="170"/>
        </w:trPr>
        <w:tc>
          <w:tcPr>
            <w:tcW w:w="0" w:type="auto"/>
            <w:vAlign w:val="bottom"/>
          </w:tcPr>
          <w:p w14:paraId="4587A614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7FFB2FB8" w14:textId="5BDD049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6262999B" w14:textId="5372167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  <w:tc>
          <w:tcPr>
            <w:tcW w:w="0" w:type="auto"/>
            <w:vAlign w:val="bottom"/>
          </w:tcPr>
          <w:p w14:paraId="7BABC192" w14:textId="32793FD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2F32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072DFE52" w14:textId="31A2BA1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0A824212" w14:textId="34FE117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B1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9)</w:t>
            </w:r>
          </w:p>
        </w:tc>
        <w:tc>
          <w:tcPr>
            <w:tcW w:w="992" w:type="dxa"/>
            <w:vAlign w:val="bottom"/>
          </w:tcPr>
          <w:p w14:paraId="422D5B72" w14:textId="2BD8B800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6119F303" w14:textId="7397E4B9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52261F93" w14:textId="77777777" w:rsidTr="009A4D32">
        <w:trPr>
          <w:trHeight w:val="170"/>
        </w:trPr>
        <w:tc>
          <w:tcPr>
            <w:tcW w:w="0" w:type="auto"/>
            <w:vAlign w:val="bottom"/>
          </w:tcPr>
          <w:p w14:paraId="1E301F50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372DFC75" w14:textId="490712E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7A3AD769" w14:textId="44AD4C7B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3E66DF37" w14:textId="530D0D0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  <w:r w:rsidR="002F32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0B8E156E" w14:textId="1AF3F6B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47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136" w:type="dxa"/>
            <w:vAlign w:val="bottom"/>
          </w:tcPr>
          <w:p w14:paraId="64D8C545" w14:textId="3655CB6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6B17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992" w:type="dxa"/>
            <w:vAlign w:val="bottom"/>
          </w:tcPr>
          <w:p w14:paraId="6B14DDA0" w14:textId="0380667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F4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)</w:t>
            </w:r>
          </w:p>
        </w:tc>
        <w:tc>
          <w:tcPr>
            <w:tcW w:w="1083" w:type="dxa"/>
            <w:vAlign w:val="bottom"/>
          </w:tcPr>
          <w:p w14:paraId="1A87431B" w14:textId="716DB14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39E5452E" w14:textId="77777777" w:rsidTr="009A4D32">
        <w:trPr>
          <w:trHeight w:val="170"/>
        </w:trPr>
        <w:tc>
          <w:tcPr>
            <w:tcW w:w="0" w:type="auto"/>
            <w:vAlign w:val="bottom"/>
          </w:tcPr>
          <w:p w14:paraId="1B963028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6BC23BA1" w14:textId="2F6D7BF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15768C2C" w14:textId="4E3D5AD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7FEC310C" w14:textId="7507DA9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  <w:r w:rsidR="002F32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2)</w:t>
            </w:r>
          </w:p>
        </w:tc>
        <w:tc>
          <w:tcPr>
            <w:tcW w:w="0" w:type="auto"/>
            <w:vAlign w:val="bottom"/>
          </w:tcPr>
          <w:p w14:paraId="23229AFD" w14:textId="0FB568F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2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136" w:type="dxa"/>
            <w:vAlign w:val="bottom"/>
          </w:tcPr>
          <w:p w14:paraId="01A098AE" w14:textId="09B0A70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A14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992" w:type="dxa"/>
            <w:vAlign w:val="bottom"/>
          </w:tcPr>
          <w:p w14:paraId="090E0A9B" w14:textId="28FFB1D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1083" w:type="dxa"/>
            <w:vAlign w:val="bottom"/>
          </w:tcPr>
          <w:p w14:paraId="7AB9830B" w14:textId="46C6D9F9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E86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</w:tr>
      <w:tr w:rsidR="00311876" w:rsidRPr="00760DFD" w14:paraId="058055E5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B9BC177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1159BE36" w14:textId="2D246B0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3AE2D823" w14:textId="10E6516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2B8A8B3C" w14:textId="7599C96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  <w:r w:rsidR="002F32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0" w:type="auto"/>
            <w:vAlign w:val="bottom"/>
          </w:tcPr>
          <w:p w14:paraId="7D0C5270" w14:textId="4AC96A9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5CC38421" w14:textId="11F343C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14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2)</w:t>
            </w:r>
          </w:p>
        </w:tc>
        <w:tc>
          <w:tcPr>
            <w:tcW w:w="992" w:type="dxa"/>
            <w:vAlign w:val="bottom"/>
          </w:tcPr>
          <w:p w14:paraId="53B0C020" w14:textId="3417906C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3EC7792C" w14:textId="0F4DC67C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11DDFBA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76BDB8E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6FD29440" w14:textId="16398E3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7C8E47E5" w14:textId="5AD489C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  <w:tc>
          <w:tcPr>
            <w:tcW w:w="0" w:type="auto"/>
            <w:vAlign w:val="bottom"/>
          </w:tcPr>
          <w:p w14:paraId="796904B7" w14:textId="7867AF1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  <w:r w:rsidR="00793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 </w:t>
            </w:r>
          </w:p>
        </w:tc>
        <w:tc>
          <w:tcPr>
            <w:tcW w:w="0" w:type="auto"/>
            <w:vAlign w:val="bottom"/>
          </w:tcPr>
          <w:p w14:paraId="4CE6C94E" w14:textId="728B981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4CC593AC" w14:textId="40543FB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14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1)</w:t>
            </w:r>
          </w:p>
        </w:tc>
        <w:tc>
          <w:tcPr>
            <w:tcW w:w="992" w:type="dxa"/>
            <w:vAlign w:val="bottom"/>
          </w:tcPr>
          <w:p w14:paraId="52BEFB42" w14:textId="080DCF7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6F4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0)</w:t>
            </w:r>
          </w:p>
        </w:tc>
        <w:tc>
          <w:tcPr>
            <w:tcW w:w="1083" w:type="dxa"/>
            <w:vAlign w:val="bottom"/>
          </w:tcPr>
          <w:p w14:paraId="03BA01A6" w14:textId="35C44EA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5CA58047" w14:textId="77777777" w:rsidTr="009A4D32">
        <w:trPr>
          <w:trHeight w:val="170"/>
        </w:trPr>
        <w:tc>
          <w:tcPr>
            <w:tcW w:w="0" w:type="auto"/>
            <w:vAlign w:val="bottom"/>
          </w:tcPr>
          <w:p w14:paraId="0C0BC794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14:paraId="3AF43C0D" w14:textId="3545A3A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46B09CE8" w14:textId="6ECE5B0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0080567D" w14:textId="1317EDB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 w:rsidR="00793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0" w:type="auto"/>
            <w:vAlign w:val="bottom"/>
          </w:tcPr>
          <w:p w14:paraId="5682A398" w14:textId="2B49528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6CCAE22C" w14:textId="074AED2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A14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992" w:type="dxa"/>
            <w:vAlign w:val="bottom"/>
          </w:tcPr>
          <w:p w14:paraId="3E53A320" w14:textId="1775641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E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1083" w:type="dxa"/>
            <w:vAlign w:val="bottom"/>
          </w:tcPr>
          <w:p w14:paraId="29A5E741" w14:textId="6C608EF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1)</w:t>
            </w:r>
          </w:p>
        </w:tc>
      </w:tr>
      <w:tr w:rsidR="00311876" w:rsidRPr="00760DFD" w14:paraId="24F079B5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4371190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5FA99F1F" w14:textId="718A3FF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094A51FD" w14:textId="22D33EE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033815B4" w14:textId="6706675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793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3)</w:t>
            </w:r>
          </w:p>
        </w:tc>
        <w:tc>
          <w:tcPr>
            <w:tcW w:w="0" w:type="auto"/>
            <w:vAlign w:val="bottom"/>
          </w:tcPr>
          <w:p w14:paraId="19A5561C" w14:textId="70567BE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76E54118" w14:textId="332DFA4E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A14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992" w:type="dxa"/>
            <w:vAlign w:val="bottom"/>
          </w:tcPr>
          <w:p w14:paraId="53FF2D27" w14:textId="382DA00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4)</w:t>
            </w:r>
          </w:p>
        </w:tc>
        <w:tc>
          <w:tcPr>
            <w:tcW w:w="1083" w:type="dxa"/>
            <w:vAlign w:val="bottom"/>
          </w:tcPr>
          <w:p w14:paraId="7F741FAF" w14:textId="1C05B544" w:rsidR="00482DC4" w:rsidRPr="00760DFD" w:rsidRDefault="00CF2A08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2DC4"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</w:tr>
      <w:tr w:rsidR="00311876" w:rsidRPr="00760DFD" w14:paraId="1184299A" w14:textId="77777777" w:rsidTr="009A4D32">
        <w:trPr>
          <w:trHeight w:val="170"/>
        </w:trPr>
        <w:tc>
          <w:tcPr>
            <w:tcW w:w="0" w:type="auto"/>
            <w:vAlign w:val="bottom"/>
          </w:tcPr>
          <w:p w14:paraId="3879D56B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34FD3A58" w14:textId="4BCB362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71B41EF4" w14:textId="191F997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0" w:type="auto"/>
            <w:vAlign w:val="bottom"/>
          </w:tcPr>
          <w:p w14:paraId="26146071" w14:textId="5B42C8BF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  <w:r w:rsidR="00A96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76C494CE" w14:textId="4A2E8DB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136" w:type="dxa"/>
            <w:vAlign w:val="bottom"/>
          </w:tcPr>
          <w:p w14:paraId="6E8DA728" w14:textId="2D9E69CC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045E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992" w:type="dxa"/>
            <w:vAlign w:val="bottom"/>
          </w:tcPr>
          <w:p w14:paraId="4B52A157" w14:textId="7DCBCEF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1083" w:type="dxa"/>
            <w:vAlign w:val="bottom"/>
          </w:tcPr>
          <w:p w14:paraId="3C047187" w14:textId="252E91AF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4D6934DD" w14:textId="77777777" w:rsidTr="009A4D32">
        <w:trPr>
          <w:trHeight w:val="170"/>
        </w:trPr>
        <w:tc>
          <w:tcPr>
            <w:tcW w:w="0" w:type="auto"/>
            <w:vAlign w:val="bottom"/>
          </w:tcPr>
          <w:p w14:paraId="163CBF75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33899C0F" w14:textId="3911CBD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4134B9E6" w14:textId="475BF52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1ECC8D37" w14:textId="3F60233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  <w:r w:rsidR="007C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)</w:t>
            </w:r>
          </w:p>
        </w:tc>
        <w:tc>
          <w:tcPr>
            <w:tcW w:w="0" w:type="auto"/>
            <w:vAlign w:val="bottom"/>
          </w:tcPr>
          <w:p w14:paraId="28523699" w14:textId="3D87832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2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136" w:type="dxa"/>
            <w:vAlign w:val="bottom"/>
          </w:tcPr>
          <w:p w14:paraId="75054739" w14:textId="61FD288F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045E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992" w:type="dxa"/>
            <w:vAlign w:val="bottom"/>
          </w:tcPr>
          <w:p w14:paraId="668A4606" w14:textId="3021FC4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9E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8)</w:t>
            </w:r>
          </w:p>
        </w:tc>
        <w:tc>
          <w:tcPr>
            <w:tcW w:w="1083" w:type="dxa"/>
            <w:vAlign w:val="bottom"/>
          </w:tcPr>
          <w:p w14:paraId="61AD38CF" w14:textId="5B39FCE2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36B8290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81DF00E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0F8F26E6" w14:textId="5FC5A45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01D408EB" w14:textId="1D20F85D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07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0" w:type="auto"/>
            <w:vAlign w:val="bottom"/>
          </w:tcPr>
          <w:p w14:paraId="3E66DE29" w14:textId="5FD3317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7C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3)</w:t>
            </w:r>
          </w:p>
        </w:tc>
        <w:tc>
          <w:tcPr>
            <w:tcW w:w="0" w:type="auto"/>
            <w:vAlign w:val="bottom"/>
          </w:tcPr>
          <w:p w14:paraId="0B65ACFB" w14:textId="76FFFF3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136" w:type="dxa"/>
            <w:vAlign w:val="bottom"/>
          </w:tcPr>
          <w:p w14:paraId="56A9DABF" w14:textId="78A2F91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45E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2)</w:t>
            </w:r>
          </w:p>
        </w:tc>
        <w:tc>
          <w:tcPr>
            <w:tcW w:w="992" w:type="dxa"/>
            <w:vAlign w:val="bottom"/>
          </w:tcPr>
          <w:p w14:paraId="4D39A8C1" w14:textId="0ECF5C0E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E1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)</w:t>
            </w:r>
          </w:p>
        </w:tc>
        <w:tc>
          <w:tcPr>
            <w:tcW w:w="1083" w:type="dxa"/>
            <w:vAlign w:val="bottom"/>
          </w:tcPr>
          <w:p w14:paraId="380BC603" w14:textId="470A1AB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</w:tr>
      <w:tr w:rsidR="00311876" w:rsidRPr="00760DFD" w14:paraId="56A07F69" w14:textId="77777777" w:rsidTr="009A4D32">
        <w:trPr>
          <w:trHeight w:val="170"/>
        </w:trPr>
        <w:tc>
          <w:tcPr>
            <w:tcW w:w="0" w:type="auto"/>
            <w:vAlign w:val="bottom"/>
          </w:tcPr>
          <w:p w14:paraId="520A8D0A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79D1ABDF" w14:textId="3C3EE9A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2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7BBB71C9" w14:textId="2663064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61091BE3" w14:textId="1DE5455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  <w:r w:rsidR="007C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9)</w:t>
            </w:r>
          </w:p>
        </w:tc>
        <w:tc>
          <w:tcPr>
            <w:tcW w:w="0" w:type="auto"/>
            <w:vAlign w:val="bottom"/>
          </w:tcPr>
          <w:p w14:paraId="357FB4A6" w14:textId="09B7901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050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7F420E55" w14:textId="32B58695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45E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8)</w:t>
            </w:r>
          </w:p>
        </w:tc>
        <w:tc>
          <w:tcPr>
            <w:tcW w:w="992" w:type="dxa"/>
            <w:vAlign w:val="bottom"/>
          </w:tcPr>
          <w:p w14:paraId="242CBE67" w14:textId="070C507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63914211" w14:textId="18374FEF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A4D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33C184CF" w14:textId="77777777" w:rsidTr="009A4D32">
        <w:trPr>
          <w:trHeight w:val="170"/>
        </w:trPr>
        <w:tc>
          <w:tcPr>
            <w:tcW w:w="0" w:type="auto"/>
            <w:vAlign w:val="bottom"/>
          </w:tcPr>
          <w:p w14:paraId="6644B4EF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14:paraId="74DE3433" w14:textId="7AC6CF1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0B8580A4" w14:textId="2DD8DDA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B7E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)</w:t>
            </w:r>
          </w:p>
        </w:tc>
        <w:tc>
          <w:tcPr>
            <w:tcW w:w="0" w:type="auto"/>
            <w:vAlign w:val="bottom"/>
          </w:tcPr>
          <w:p w14:paraId="1BA4CDA6" w14:textId="785C74F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  <w:r w:rsidR="007C46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0" w:type="auto"/>
            <w:vAlign w:val="bottom"/>
          </w:tcPr>
          <w:p w14:paraId="1C722A61" w14:textId="455CD25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C31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7)</w:t>
            </w:r>
          </w:p>
        </w:tc>
        <w:tc>
          <w:tcPr>
            <w:tcW w:w="1136" w:type="dxa"/>
            <w:vAlign w:val="bottom"/>
          </w:tcPr>
          <w:p w14:paraId="62D0933E" w14:textId="4E7315F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045E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992" w:type="dxa"/>
            <w:vAlign w:val="bottom"/>
          </w:tcPr>
          <w:p w14:paraId="76ADA0B7" w14:textId="745593E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1083" w:type="dxa"/>
            <w:vAlign w:val="bottom"/>
          </w:tcPr>
          <w:p w14:paraId="7DFB7B98" w14:textId="6DB9CE0D" w:rsidR="00482DC4" w:rsidRPr="00760DFD" w:rsidRDefault="00CF2A08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82DC4"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41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311876" w:rsidRPr="00760DFD" w14:paraId="0B25CB6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210C627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788E8E8C" w14:textId="7B03B72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0FFF7C89" w14:textId="6C50574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0" w:type="auto"/>
            <w:vAlign w:val="bottom"/>
          </w:tcPr>
          <w:p w14:paraId="575947FE" w14:textId="3DDA265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  <w:r w:rsidR="00886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172BCC45" w14:textId="36EF655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64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1136" w:type="dxa"/>
            <w:vAlign w:val="bottom"/>
          </w:tcPr>
          <w:p w14:paraId="06482340" w14:textId="28153590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992" w:type="dxa"/>
            <w:vAlign w:val="bottom"/>
          </w:tcPr>
          <w:p w14:paraId="187CF9DC" w14:textId="12175A10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1083" w:type="dxa"/>
            <w:vAlign w:val="bottom"/>
          </w:tcPr>
          <w:p w14:paraId="0D8A3BD3" w14:textId="2207ADA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  <w:r w:rsidR="00C47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</w:tr>
      <w:tr w:rsidR="00311876" w:rsidRPr="00760DFD" w14:paraId="390786DE" w14:textId="77777777" w:rsidTr="009A4D32">
        <w:trPr>
          <w:trHeight w:val="170"/>
        </w:trPr>
        <w:tc>
          <w:tcPr>
            <w:tcW w:w="0" w:type="auto"/>
            <w:vAlign w:val="bottom"/>
          </w:tcPr>
          <w:p w14:paraId="43F8AEF1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14:paraId="365C37CE" w14:textId="5896478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0AD5B507" w14:textId="1E6C052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438E8331" w14:textId="223493E6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  <w:r w:rsidR="00886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0" w:type="auto"/>
            <w:vAlign w:val="bottom"/>
          </w:tcPr>
          <w:p w14:paraId="4D4BCABD" w14:textId="407503DE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47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1136" w:type="dxa"/>
            <w:vAlign w:val="bottom"/>
          </w:tcPr>
          <w:p w14:paraId="6FAD89A0" w14:textId="4F331B4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  <w:tc>
          <w:tcPr>
            <w:tcW w:w="992" w:type="dxa"/>
            <w:vAlign w:val="bottom"/>
          </w:tcPr>
          <w:p w14:paraId="6F85BE93" w14:textId="49606968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D5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4)</w:t>
            </w:r>
          </w:p>
        </w:tc>
        <w:tc>
          <w:tcPr>
            <w:tcW w:w="1083" w:type="dxa"/>
            <w:vAlign w:val="bottom"/>
          </w:tcPr>
          <w:p w14:paraId="78ED0C8D" w14:textId="44181584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7239D4BF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0CDC00C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204D7E8D" w14:textId="3FB975C5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3)</w:t>
            </w:r>
          </w:p>
        </w:tc>
        <w:tc>
          <w:tcPr>
            <w:tcW w:w="0" w:type="auto"/>
            <w:vAlign w:val="bottom"/>
          </w:tcPr>
          <w:p w14:paraId="57FCBA2B" w14:textId="310E8BD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2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6)</w:t>
            </w:r>
          </w:p>
        </w:tc>
        <w:tc>
          <w:tcPr>
            <w:tcW w:w="0" w:type="auto"/>
            <w:vAlign w:val="bottom"/>
          </w:tcPr>
          <w:p w14:paraId="157EE063" w14:textId="29510BA4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  <w:r w:rsidR="00886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0" w:type="auto"/>
            <w:vAlign w:val="bottom"/>
          </w:tcPr>
          <w:p w14:paraId="3F72E47F" w14:textId="6F6B070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40D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1136" w:type="dxa"/>
            <w:vAlign w:val="bottom"/>
          </w:tcPr>
          <w:p w14:paraId="35B4AE42" w14:textId="7777777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F8DF6CF" w14:textId="7E776E71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3442656D" w14:textId="6AFE33B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6E98D197" w14:textId="77777777" w:rsidTr="009A4D32">
        <w:trPr>
          <w:trHeight w:val="170"/>
        </w:trPr>
        <w:tc>
          <w:tcPr>
            <w:tcW w:w="0" w:type="auto"/>
            <w:vAlign w:val="bottom"/>
          </w:tcPr>
          <w:p w14:paraId="2FA38E89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309FEE05" w14:textId="184309B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027AFDE7" w14:textId="61313D3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82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)</w:t>
            </w:r>
          </w:p>
        </w:tc>
        <w:tc>
          <w:tcPr>
            <w:tcW w:w="0" w:type="auto"/>
            <w:vAlign w:val="bottom"/>
          </w:tcPr>
          <w:p w14:paraId="436B305A" w14:textId="26DE214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  <w:r w:rsidR="00886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0" w:type="auto"/>
            <w:vAlign w:val="bottom"/>
          </w:tcPr>
          <w:p w14:paraId="022AD7B3" w14:textId="2C0A9D63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1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5)</w:t>
            </w:r>
          </w:p>
        </w:tc>
        <w:tc>
          <w:tcPr>
            <w:tcW w:w="1136" w:type="dxa"/>
            <w:vAlign w:val="bottom"/>
          </w:tcPr>
          <w:p w14:paraId="40A1A0D4" w14:textId="000BE85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992" w:type="dxa"/>
            <w:vAlign w:val="bottom"/>
          </w:tcPr>
          <w:p w14:paraId="13A3C4B4" w14:textId="2F38780D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15B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083" w:type="dxa"/>
            <w:vAlign w:val="bottom"/>
          </w:tcPr>
          <w:p w14:paraId="0CBDF626" w14:textId="3513716A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4BE26AB6" w14:textId="77777777" w:rsidTr="009A4D32">
        <w:trPr>
          <w:trHeight w:val="170"/>
        </w:trPr>
        <w:tc>
          <w:tcPr>
            <w:tcW w:w="0" w:type="auto"/>
            <w:vAlign w:val="bottom"/>
          </w:tcPr>
          <w:p w14:paraId="77AD7A20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55330999" w14:textId="1E1EEE8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00D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  <w:vAlign w:val="bottom"/>
          </w:tcPr>
          <w:p w14:paraId="220402AF" w14:textId="7D86D742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0EE7ADB9" w14:textId="6EA8DF3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  <w:r w:rsidR="00886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)</w:t>
            </w:r>
          </w:p>
        </w:tc>
        <w:tc>
          <w:tcPr>
            <w:tcW w:w="0" w:type="auto"/>
            <w:vAlign w:val="bottom"/>
          </w:tcPr>
          <w:p w14:paraId="690043E2" w14:textId="59CF2AA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D5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3)</w:t>
            </w:r>
          </w:p>
        </w:tc>
        <w:tc>
          <w:tcPr>
            <w:tcW w:w="1136" w:type="dxa"/>
            <w:vAlign w:val="bottom"/>
          </w:tcPr>
          <w:p w14:paraId="4A391F59" w14:textId="4FAE9D0C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992" w:type="dxa"/>
            <w:vAlign w:val="bottom"/>
          </w:tcPr>
          <w:p w14:paraId="0C7488E7" w14:textId="246255E1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15B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083" w:type="dxa"/>
            <w:vAlign w:val="bottom"/>
          </w:tcPr>
          <w:p w14:paraId="6DB4CB26" w14:textId="45F2B950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  <w:r w:rsidR="00954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3)</w:t>
            </w:r>
          </w:p>
        </w:tc>
      </w:tr>
      <w:tr w:rsidR="00311876" w:rsidRPr="00760DFD" w14:paraId="6E29544B" w14:textId="77777777" w:rsidTr="009A4D32">
        <w:trPr>
          <w:trHeight w:val="170"/>
        </w:trPr>
        <w:tc>
          <w:tcPr>
            <w:tcW w:w="0" w:type="auto"/>
            <w:vAlign w:val="bottom"/>
          </w:tcPr>
          <w:p w14:paraId="4824B656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14:paraId="4373E280" w14:textId="5ED7AA9C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26E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)</w:t>
            </w:r>
          </w:p>
        </w:tc>
        <w:tc>
          <w:tcPr>
            <w:tcW w:w="0" w:type="auto"/>
            <w:vAlign w:val="bottom"/>
          </w:tcPr>
          <w:p w14:paraId="4FC5197F" w14:textId="38FCF65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57700489" w14:textId="44886DC0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  <w:r w:rsidR="002B38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8)</w:t>
            </w:r>
          </w:p>
        </w:tc>
        <w:tc>
          <w:tcPr>
            <w:tcW w:w="0" w:type="auto"/>
            <w:vAlign w:val="bottom"/>
          </w:tcPr>
          <w:p w14:paraId="7F6AEF15" w14:textId="40DB3231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73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1)</w:t>
            </w:r>
          </w:p>
        </w:tc>
        <w:tc>
          <w:tcPr>
            <w:tcW w:w="1136" w:type="dxa"/>
            <w:vAlign w:val="bottom"/>
          </w:tcPr>
          <w:p w14:paraId="4462E75F" w14:textId="6708D007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8)</w:t>
            </w:r>
          </w:p>
        </w:tc>
        <w:tc>
          <w:tcPr>
            <w:tcW w:w="992" w:type="dxa"/>
            <w:vAlign w:val="bottom"/>
          </w:tcPr>
          <w:p w14:paraId="21531356" w14:textId="46D4F25E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4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4)</w:t>
            </w:r>
          </w:p>
        </w:tc>
        <w:tc>
          <w:tcPr>
            <w:tcW w:w="1083" w:type="dxa"/>
            <w:vAlign w:val="bottom"/>
          </w:tcPr>
          <w:p w14:paraId="0B198C55" w14:textId="06979F73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  <w:tr w:rsidR="00311876" w:rsidRPr="00760DFD" w14:paraId="25CA4F94" w14:textId="77777777" w:rsidTr="009A4D32">
        <w:trPr>
          <w:trHeight w:val="170"/>
        </w:trPr>
        <w:tc>
          <w:tcPr>
            <w:tcW w:w="0" w:type="auto"/>
            <w:vAlign w:val="bottom"/>
          </w:tcPr>
          <w:p w14:paraId="4293C306" w14:textId="77777777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39AD87BC" w14:textId="3803EEEA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34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0)</w:t>
            </w:r>
          </w:p>
        </w:tc>
        <w:tc>
          <w:tcPr>
            <w:tcW w:w="0" w:type="auto"/>
            <w:vAlign w:val="bottom"/>
          </w:tcPr>
          <w:p w14:paraId="513D06DF" w14:textId="5B8328B8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876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0" w:type="auto"/>
            <w:vAlign w:val="bottom"/>
          </w:tcPr>
          <w:p w14:paraId="2D3D6F1B" w14:textId="2883CD09" w:rsidR="00482DC4" w:rsidRPr="00760DFD" w:rsidRDefault="00482DC4" w:rsidP="00760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  <w:r w:rsidR="002B38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0" w:type="auto"/>
            <w:vAlign w:val="bottom"/>
          </w:tcPr>
          <w:p w14:paraId="28DC2D56" w14:textId="12BF18FB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27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7)</w:t>
            </w:r>
          </w:p>
        </w:tc>
        <w:tc>
          <w:tcPr>
            <w:tcW w:w="1136" w:type="dxa"/>
            <w:vAlign w:val="bottom"/>
          </w:tcPr>
          <w:p w14:paraId="21C3FD82" w14:textId="27957AAE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35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9)</w:t>
            </w:r>
          </w:p>
        </w:tc>
        <w:tc>
          <w:tcPr>
            <w:tcW w:w="992" w:type="dxa"/>
            <w:vAlign w:val="bottom"/>
          </w:tcPr>
          <w:p w14:paraId="76E11FB7" w14:textId="4952499F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C71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1)</w:t>
            </w:r>
          </w:p>
        </w:tc>
        <w:tc>
          <w:tcPr>
            <w:tcW w:w="1083" w:type="dxa"/>
            <w:vAlign w:val="bottom"/>
          </w:tcPr>
          <w:p w14:paraId="358AB83A" w14:textId="01CCAD16" w:rsidR="00482DC4" w:rsidRPr="00760DFD" w:rsidRDefault="00482DC4" w:rsidP="00760DF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60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  <w:r w:rsidR="00BA6E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</w:tr>
    </w:tbl>
    <w:p w14:paraId="5D5BB7AE" w14:textId="59FA48B7" w:rsidR="004556B5" w:rsidRPr="00760DFD" w:rsidRDefault="004556B5" w:rsidP="00760DFD">
      <w:pPr>
        <w:spacing w:line="240" w:lineRule="auto"/>
        <w:rPr>
          <w:rFonts w:ascii="Times New Roman" w:hAnsi="Times New Roman" w:cs="Times New Roman"/>
        </w:rPr>
      </w:pPr>
    </w:p>
    <w:p w14:paraId="71C47369" w14:textId="12317C21" w:rsidR="004556B5" w:rsidRDefault="004556B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66"/>
        <w:gridCol w:w="4476"/>
      </w:tblGrid>
      <w:tr w:rsidR="001674F5" w14:paraId="56FB8E91" w14:textId="77777777" w:rsidTr="00760DFD">
        <w:tc>
          <w:tcPr>
            <w:tcW w:w="0" w:type="auto"/>
            <w:shd w:val="clear" w:color="auto" w:fill="FFFFFF" w:themeFill="background1"/>
          </w:tcPr>
          <w:p w14:paraId="7AD7ABE5" w14:textId="606288F4" w:rsidR="001674F5" w:rsidRDefault="00167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7E328C" wp14:editId="25E66E0E">
                  <wp:extent cx="2563200" cy="2552400"/>
                  <wp:effectExtent l="0" t="0" r="8890" b="635"/>
                  <wp:docPr id="1125512194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 w:themeFill="background1"/>
          </w:tcPr>
          <w:p w14:paraId="3EEA5C2A" w14:textId="7ADD81ED" w:rsidR="001674F5" w:rsidRDefault="00167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1256B4" wp14:editId="1418CAF5">
                  <wp:extent cx="2563200" cy="2552400"/>
                  <wp:effectExtent l="0" t="0" r="8890" b="635"/>
                  <wp:docPr id="9486088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4F5" w14:paraId="2506AB50" w14:textId="77777777" w:rsidTr="00760DFD">
        <w:tc>
          <w:tcPr>
            <w:tcW w:w="0" w:type="auto"/>
            <w:shd w:val="clear" w:color="auto" w:fill="FFFFFF" w:themeFill="background1"/>
          </w:tcPr>
          <w:p w14:paraId="0B9928B8" w14:textId="11E4BAD5" w:rsidR="001674F5" w:rsidRDefault="00167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E03CFF" wp14:editId="4B90BE47">
                  <wp:extent cx="2563200" cy="2552400"/>
                  <wp:effectExtent l="0" t="0" r="8890" b="635"/>
                  <wp:docPr id="13615858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 w:themeFill="background1"/>
          </w:tcPr>
          <w:p w14:paraId="0DBBDEBB" w14:textId="068FBD50" w:rsidR="001674F5" w:rsidRDefault="00942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D578BD" wp14:editId="3785B477">
                  <wp:extent cx="2563200" cy="2552400"/>
                  <wp:effectExtent l="0" t="0" r="8890" b="635"/>
                  <wp:docPr id="653592400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4F5" w14:paraId="6E273014" w14:textId="77777777" w:rsidTr="00760DFD">
        <w:tc>
          <w:tcPr>
            <w:tcW w:w="0" w:type="auto"/>
            <w:shd w:val="clear" w:color="auto" w:fill="FFFFFF" w:themeFill="background1"/>
          </w:tcPr>
          <w:p w14:paraId="0BE6EF9C" w14:textId="34C692CB" w:rsidR="001674F5" w:rsidRDefault="00942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A8A950" wp14:editId="7E744903">
                  <wp:extent cx="2563200" cy="2552400"/>
                  <wp:effectExtent l="0" t="0" r="8890" b="635"/>
                  <wp:docPr id="1406188975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 w:themeFill="background1"/>
          </w:tcPr>
          <w:p w14:paraId="3582FB74" w14:textId="737F9C59" w:rsidR="001674F5" w:rsidRDefault="009709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9DF341" wp14:editId="2389ADE7">
                  <wp:extent cx="2563200" cy="2552400"/>
                  <wp:effectExtent l="0" t="0" r="8890" b="635"/>
                  <wp:docPr id="1229282749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0977" w14:paraId="0C2A7A75" w14:textId="77777777" w:rsidTr="00760DFD">
        <w:tc>
          <w:tcPr>
            <w:tcW w:w="0" w:type="auto"/>
            <w:shd w:val="clear" w:color="auto" w:fill="FFFFFF" w:themeFill="background1"/>
          </w:tcPr>
          <w:p w14:paraId="5D2938EE" w14:textId="63D6CFB1" w:rsidR="00970977" w:rsidRDefault="0045566D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2EAA32D" wp14:editId="3223221F">
                  <wp:extent cx="2563200" cy="2552400"/>
                  <wp:effectExtent l="0" t="0" r="8890" b="635"/>
                  <wp:docPr id="1680348383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2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FFFFF" w:themeFill="background1"/>
          </w:tcPr>
          <w:p w14:paraId="1179E3F2" w14:textId="08874768" w:rsidR="00970977" w:rsidRDefault="0096480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CB044C" wp14:editId="2F70B532">
                  <wp:extent cx="2696400" cy="2552400"/>
                  <wp:effectExtent l="0" t="0" r="8890" b="635"/>
                  <wp:docPr id="777666798" name="Afbeelding 1" descr="Afbeelding met tekst, schermopname, diagram, Lettertyp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7666798" name="Afbeelding 1" descr="Afbeelding met tekst, schermopname, diagram, Lettertype&#10;&#10;Automatisch gegenereerde beschrijv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5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3C2ED7" w14:textId="77C30710" w:rsidR="004314B1" w:rsidRDefault="004314B1">
      <w:pPr>
        <w:rPr>
          <w:rFonts w:ascii="Times New Roman" w:hAnsi="Times New Roman" w:cs="Times New Roman"/>
        </w:rPr>
      </w:pPr>
    </w:p>
    <w:p w14:paraId="0FF2F6B6" w14:textId="29B1E9B7" w:rsidR="004314B1" w:rsidRPr="00141BF5" w:rsidRDefault="003E43FD">
      <w:pPr>
        <w:rPr>
          <w:rFonts w:ascii="Times New Roman" w:hAnsi="Times New Roman" w:cs="Times New Roman"/>
          <w:lang w:val="en-US"/>
        </w:rPr>
      </w:pPr>
      <w:r w:rsidRPr="00141BF5">
        <w:rPr>
          <w:rFonts w:ascii="Times New Roman" w:hAnsi="Times New Roman" w:cs="Times New Roman"/>
          <w:b/>
          <w:bCs/>
          <w:lang w:val="en-US"/>
        </w:rPr>
        <w:t>Figure S2</w:t>
      </w:r>
      <w:r w:rsidRPr="00141BF5">
        <w:rPr>
          <w:rFonts w:ascii="Times New Roman" w:hAnsi="Times New Roman" w:cs="Times New Roman"/>
          <w:lang w:val="en-US"/>
        </w:rPr>
        <w:t xml:space="preserve">. Histograms of the </w:t>
      </w:r>
      <w:r w:rsidR="008F24C3" w:rsidRPr="00141BF5">
        <w:rPr>
          <w:rFonts w:ascii="Times New Roman" w:hAnsi="Times New Roman" w:cs="Times New Roman"/>
          <w:lang w:val="en-US"/>
        </w:rPr>
        <w:t>cognitive measures</w:t>
      </w:r>
      <w:r w:rsidRPr="00141BF5">
        <w:rPr>
          <w:rFonts w:ascii="Times New Roman" w:hAnsi="Times New Roman" w:cs="Times New Roman"/>
          <w:lang w:val="en-US"/>
        </w:rPr>
        <w:t xml:space="preserve"> and their bivariate correlations</w:t>
      </w:r>
    </w:p>
    <w:p w14:paraId="76AD7734" w14:textId="2CBCCBB4" w:rsidR="00462D12" w:rsidRPr="00141BF5" w:rsidRDefault="00462D12">
      <w:pPr>
        <w:rPr>
          <w:rFonts w:ascii="Times New Roman" w:hAnsi="Times New Roman" w:cs="Times New Roman"/>
          <w:lang w:val="en-US"/>
        </w:rPr>
      </w:pPr>
    </w:p>
    <w:p w14:paraId="53EA3C83" w14:textId="5C205E35" w:rsidR="003E43FD" w:rsidRPr="00141BF5" w:rsidRDefault="003E43FD">
      <w:pPr>
        <w:rPr>
          <w:rFonts w:ascii="Times New Roman" w:hAnsi="Times New Roman" w:cs="Times New Roman"/>
          <w:lang w:val="en-US"/>
        </w:rPr>
      </w:pPr>
      <w:r w:rsidRPr="00141BF5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E43FD" w14:paraId="60FE132A" w14:textId="77777777" w:rsidTr="003E43FD">
        <w:tc>
          <w:tcPr>
            <w:tcW w:w="4508" w:type="dxa"/>
          </w:tcPr>
          <w:p w14:paraId="0F371323" w14:textId="3BF97865" w:rsidR="003E43FD" w:rsidRDefault="003E4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C8C80D2" wp14:editId="08E0D309">
                  <wp:extent cx="2566800" cy="2552400"/>
                  <wp:effectExtent l="0" t="0" r="5080" b="635"/>
                  <wp:docPr id="1203887733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6800" cy="25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EE5CD34" w14:textId="2DED1036" w:rsidR="003E43FD" w:rsidRDefault="003E43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AADCCD" wp14:editId="340CB698">
                  <wp:extent cx="2559600" cy="2552400"/>
                  <wp:effectExtent l="0" t="0" r="0" b="635"/>
                  <wp:docPr id="33131468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600" cy="25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300DBC" w14:textId="7F6CC43F" w:rsidR="001A1FC7" w:rsidRDefault="003E43FD">
      <w:pPr>
        <w:rPr>
          <w:rFonts w:ascii="Times New Roman" w:hAnsi="Times New Roman" w:cs="Times New Roman"/>
          <w:lang w:val="en-GB"/>
        </w:rPr>
      </w:pPr>
      <w:r w:rsidRPr="003E43FD">
        <w:rPr>
          <w:rFonts w:ascii="Times New Roman" w:hAnsi="Times New Roman" w:cs="Times New Roman"/>
          <w:b/>
          <w:bCs/>
          <w:lang w:val="en-GB"/>
        </w:rPr>
        <w:t xml:space="preserve">Figure S3. </w:t>
      </w:r>
      <w:r w:rsidRPr="003E43FD">
        <w:rPr>
          <w:rFonts w:ascii="Times New Roman" w:hAnsi="Times New Roman" w:cs="Times New Roman"/>
          <w:lang w:val="en-GB"/>
        </w:rPr>
        <w:t>Parallel analysis to determine the extractable factors (left) and distribution of the extracted factor score</w:t>
      </w:r>
      <w:r>
        <w:rPr>
          <w:rFonts w:ascii="Times New Roman" w:hAnsi="Times New Roman" w:cs="Times New Roman"/>
          <w:lang w:val="en-GB"/>
        </w:rPr>
        <w:t xml:space="preserve"> with thresholds for defining the and low cognitive resource groups</w:t>
      </w:r>
      <w:r w:rsidRPr="003E43FD">
        <w:rPr>
          <w:rFonts w:ascii="Times New Roman" w:hAnsi="Times New Roman" w:cs="Times New Roman"/>
          <w:lang w:val="en-GB"/>
        </w:rPr>
        <w:t xml:space="preserve"> (right)</w:t>
      </w:r>
      <w:r w:rsidR="003143E0">
        <w:rPr>
          <w:rFonts w:ascii="Times New Roman" w:hAnsi="Times New Roman" w:cs="Times New Roman"/>
          <w:lang w:val="en-GB"/>
        </w:rPr>
        <w:t xml:space="preserve">. Factor loadings </w:t>
      </w:r>
      <w:r w:rsidR="005A7833">
        <w:rPr>
          <w:rFonts w:ascii="Times New Roman" w:hAnsi="Times New Roman" w:cs="Times New Roman"/>
          <w:lang w:val="en-GB"/>
        </w:rPr>
        <w:t xml:space="preserve">are 0.417, 0.525, 0.624 for the Simon Cost, Forward and Backward Span, respectively. </w:t>
      </w:r>
    </w:p>
    <w:p w14:paraId="039CA164" w14:textId="77777777" w:rsidR="001A1FC7" w:rsidRDefault="001A1F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11CD054" w14:textId="3C4ABF5E" w:rsidR="003E43FD" w:rsidRDefault="001A1FC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Table S4. Cognitive performance in </w:t>
      </w:r>
      <w:r w:rsidR="00B958FF">
        <w:rPr>
          <w:rFonts w:ascii="Times New Roman" w:hAnsi="Times New Roman" w:cs="Times New Roman"/>
          <w:b/>
          <w:bCs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lang w:val="en-GB"/>
        </w:rPr>
        <w:t>high and low cognitive resource group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23"/>
        <w:gridCol w:w="2092"/>
        <w:gridCol w:w="2092"/>
        <w:gridCol w:w="1909"/>
      </w:tblGrid>
      <w:tr w:rsidR="00E802C3" w:rsidRPr="00DB135D" w14:paraId="0DB050A8" w14:textId="77777777" w:rsidTr="00C77812">
        <w:trPr>
          <w:trHeight w:val="784"/>
        </w:trPr>
        <w:tc>
          <w:tcPr>
            <w:tcW w:w="0" w:type="auto"/>
          </w:tcPr>
          <w:p w14:paraId="744FE7D9" w14:textId="59595421" w:rsidR="00E802C3" w:rsidRPr="00DB135D" w:rsidRDefault="00E802C3" w:rsidP="00E802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gnitive</w:t>
            </w:r>
            <w:r w:rsidRPr="00DB135D">
              <w:rPr>
                <w:rFonts w:ascii="Times New Roman" w:hAnsi="Times New Roman" w:cs="Times New Roman"/>
                <w:b/>
                <w:bCs/>
              </w:rPr>
              <w:t xml:space="preserve"> measure</w:t>
            </w:r>
          </w:p>
        </w:tc>
        <w:tc>
          <w:tcPr>
            <w:tcW w:w="0" w:type="auto"/>
          </w:tcPr>
          <w:p w14:paraId="387E5F67" w14:textId="77777777" w:rsidR="00E802C3" w:rsidRPr="00DB135D" w:rsidRDefault="00E802C3" w:rsidP="00E802C3">
            <w:pPr>
              <w:rPr>
                <w:rFonts w:ascii="Times New Roman" w:hAnsi="Times New Roman" w:cs="Times New Roman"/>
                <w:b/>
                <w:bCs/>
              </w:rPr>
            </w:pPr>
            <w:r w:rsidRPr="00DB135D">
              <w:rPr>
                <w:rFonts w:ascii="Times New Roman" w:hAnsi="Times New Roman" w:cs="Times New Roman"/>
                <w:b/>
                <w:bCs/>
              </w:rPr>
              <w:t xml:space="preserve">Cluster 1 (n = </w:t>
            </w:r>
            <w:r>
              <w:rPr>
                <w:rFonts w:ascii="Times New Roman" w:hAnsi="Times New Roman" w:cs="Times New Roman"/>
                <w:b/>
                <w:bCs/>
              </w:rPr>
              <w:t>19</w:t>
            </w:r>
            <w:r w:rsidRPr="00DB13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31EB7BA" w14:textId="77777777" w:rsidR="00E802C3" w:rsidRPr="00DB135D" w:rsidRDefault="00E802C3" w:rsidP="00E802C3">
            <w:pPr>
              <w:rPr>
                <w:rFonts w:ascii="Times New Roman" w:hAnsi="Times New Roman" w:cs="Times New Roman"/>
                <w:b/>
                <w:bCs/>
              </w:rPr>
            </w:pPr>
            <w:r w:rsidRPr="00DB135D">
              <w:rPr>
                <w:rFonts w:ascii="Times New Roman" w:hAnsi="Times New Roman" w:cs="Times New Roman"/>
                <w:b/>
                <w:bCs/>
              </w:rPr>
              <w:t>Cluster 2 (n = 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DB13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2C7B3516" w14:textId="77777777" w:rsidR="00E802C3" w:rsidRPr="00DB135D" w:rsidRDefault="00E802C3" w:rsidP="00E802C3">
            <w:pPr>
              <w:rPr>
                <w:rFonts w:ascii="Times New Roman" w:hAnsi="Times New Roman" w:cs="Times New Roman"/>
                <w:b/>
                <w:bCs/>
              </w:rPr>
            </w:pPr>
            <w:r w:rsidRPr="00DB135D">
              <w:rPr>
                <w:rFonts w:ascii="Times New Roman" w:hAnsi="Times New Roman" w:cs="Times New Roman"/>
                <w:b/>
                <w:bCs/>
              </w:rPr>
              <w:t xml:space="preserve">Independent t-test </w:t>
            </w:r>
          </w:p>
        </w:tc>
      </w:tr>
      <w:tr w:rsidR="00E802C3" w:rsidRPr="00DB135D" w14:paraId="58B837E3" w14:textId="77777777" w:rsidTr="00C77812">
        <w:trPr>
          <w:trHeight w:val="401"/>
        </w:trPr>
        <w:tc>
          <w:tcPr>
            <w:tcW w:w="0" w:type="auto"/>
          </w:tcPr>
          <w:p w14:paraId="4012F155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hAnsi="Times New Roman" w:cs="Times New Roman"/>
              </w:rPr>
              <w:t xml:space="preserve">Processing Speed </w:t>
            </w:r>
          </w:p>
        </w:tc>
        <w:tc>
          <w:tcPr>
            <w:tcW w:w="0" w:type="auto"/>
          </w:tcPr>
          <w:p w14:paraId="31C11B7A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hAnsi="Times New Roman" w:cs="Times New Roman"/>
              </w:rPr>
              <w:t>M = 102.5, SD = 14.3</w:t>
            </w:r>
          </w:p>
        </w:tc>
        <w:tc>
          <w:tcPr>
            <w:tcW w:w="0" w:type="auto"/>
          </w:tcPr>
          <w:p w14:paraId="5847E9BE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hAnsi="Times New Roman" w:cs="Times New Roman"/>
              </w:rPr>
              <w:t>M = 97.8, SD = 15.5</w:t>
            </w:r>
          </w:p>
        </w:tc>
        <w:tc>
          <w:tcPr>
            <w:tcW w:w="0" w:type="auto"/>
          </w:tcPr>
          <w:p w14:paraId="59DEF05E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hAnsi="Times New Roman" w:cs="Times New Roman"/>
              </w:rPr>
              <w:t>ns</w:t>
            </w:r>
          </w:p>
        </w:tc>
      </w:tr>
      <w:tr w:rsidR="00E802C3" w:rsidRPr="00DB135D" w14:paraId="69B2BD61" w14:textId="77777777" w:rsidTr="00C77812">
        <w:trPr>
          <w:trHeight w:val="392"/>
        </w:trPr>
        <w:tc>
          <w:tcPr>
            <w:tcW w:w="0" w:type="auto"/>
          </w:tcPr>
          <w:p w14:paraId="2E44F554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Simon Task (</w:t>
            </w:r>
            <w:r w:rsidRPr="00DB135D">
              <w:rPr>
                <w:rFonts w:ascii="Times New Roman" w:eastAsia="Calibri" w:hAnsi="Times New Roman" w:cs="Times New Roman"/>
                <w:color w:val="202124"/>
                <w:highlight w:val="white"/>
              </w:rPr>
              <w:t>Δ</w:t>
            </w: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rrors)</w:t>
            </w:r>
          </w:p>
        </w:tc>
        <w:tc>
          <w:tcPr>
            <w:tcW w:w="0" w:type="auto"/>
          </w:tcPr>
          <w:p w14:paraId="268466A4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7.8, SD = 17.3</w:t>
            </w:r>
          </w:p>
        </w:tc>
        <w:tc>
          <w:tcPr>
            <w:tcW w:w="0" w:type="auto"/>
          </w:tcPr>
          <w:p w14:paraId="40627439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1.9, SD = 12.7</w:t>
            </w:r>
          </w:p>
        </w:tc>
        <w:tc>
          <w:tcPr>
            <w:tcW w:w="0" w:type="auto"/>
          </w:tcPr>
          <w:p w14:paraId="1C1195F6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ns</w:t>
            </w:r>
          </w:p>
        </w:tc>
      </w:tr>
      <w:tr w:rsidR="00E802C3" w:rsidRPr="00DB135D" w14:paraId="38BF394F" w14:textId="77777777" w:rsidTr="00C77812">
        <w:trPr>
          <w:trHeight w:val="401"/>
        </w:trPr>
        <w:tc>
          <w:tcPr>
            <w:tcW w:w="0" w:type="auto"/>
          </w:tcPr>
          <w:p w14:paraId="0918293A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*Simon Task (</w:t>
            </w:r>
            <w:r w:rsidRPr="00DB135D">
              <w:rPr>
                <w:rFonts w:ascii="Times New Roman" w:eastAsia="Calibri" w:hAnsi="Times New Roman" w:cs="Times New Roman"/>
                <w:color w:val="202124"/>
                <w:highlight w:val="white"/>
              </w:rPr>
              <w:t>Δ</w:t>
            </w: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esponse times)</w:t>
            </w:r>
          </w:p>
        </w:tc>
        <w:tc>
          <w:tcPr>
            <w:tcW w:w="0" w:type="auto"/>
          </w:tcPr>
          <w:p w14:paraId="7EF25AA0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1.9, SD = 14.5</w:t>
            </w:r>
          </w:p>
        </w:tc>
        <w:tc>
          <w:tcPr>
            <w:tcW w:w="0" w:type="auto"/>
          </w:tcPr>
          <w:p w14:paraId="328BB40C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7.4, SD = 11.3</w:t>
            </w:r>
          </w:p>
        </w:tc>
        <w:tc>
          <w:tcPr>
            <w:tcW w:w="0" w:type="auto"/>
          </w:tcPr>
          <w:p w14:paraId="3486F705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&lt;.001</w:t>
            </w:r>
          </w:p>
        </w:tc>
      </w:tr>
      <w:tr w:rsidR="00E802C3" w:rsidRPr="00DB135D" w14:paraId="610B4FAF" w14:textId="77777777" w:rsidTr="00C77812">
        <w:trPr>
          <w:trHeight w:val="392"/>
        </w:trPr>
        <w:tc>
          <w:tcPr>
            <w:tcW w:w="0" w:type="auto"/>
          </w:tcPr>
          <w:p w14:paraId="1B0651E9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*Forward Span</w:t>
            </w:r>
          </w:p>
        </w:tc>
        <w:tc>
          <w:tcPr>
            <w:tcW w:w="0" w:type="auto"/>
          </w:tcPr>
          <w:p w14:paraId="5C8112B0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0.5 SD = 11.4</w:t>
            </w:r>
          </w:p>
        </w:tc>
        <w:tc>
          <w:tcPr>
            <w:tcW w:w="0" w:type="auto"/>
          </w:tcPr>
          <w:p w14:paraId="5EB6C8DF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8.4, SD = 12.6</w:t>
            </w:r>
          </w:p>
        </w:tc>
        <w:tc>
          <w:tcPr>
            <w:tcW w:w="0" w:type="auto"/>
          </w:tcPr>
          <w:p w14:paraId="2544F22C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&lt;.001</w:t>
            </w:r>
          </w:p>
        </w:tc>
      </w:tr>
      <w:tr w:rsidR="00E802C3" w:rsidRPr="00DB135D" w14:paraId="38029480" w14:textId="77777777" w:rsidTr="00C77812">
        <w:trPr>
          <w:trHeight w:val="401"/>
        </w:trPr>
        <w:tc>
          <w:tcPr>
            <w:tcW w:w="0" w:type="auto"/>
          </w:tcPr>
          <w:p w14:paraId="09FCD447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*Backward Span</w:t>
            </w:r>
          </w:p>
        </w:tc>
        <w:tc>
          <w:tcPr>
            <w:tcW w:w="0" w:type="auto"/>
          </w:tcPr>
          <w:p w14:paraId="43686A41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4.2, SD = 8.9</w:t>
            </w:r>
          </w:p>
        </w:tc>
        <w:tc>
          <w:tcPr>
            <w:tcW w:w="0" w:type="auto"/>
          </w:tcPr>
          <w:p w14:paraId="17C11DE0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9.1, SD = 10.5</w:t>
            </w:r>
          </w:p>
        </w:tc>
        <w:tc>
          <w:tcPr>
            <w:tcW w:w="0" w:type="auto"/>
          </w:tcPr>
          <w:p w14:paraId="66A3E12E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&lt;.001</w:t>
            </w:r>
          </w:p>
        </w:tc>
      </w:tr>
      <w:tr w:rsidR="00E802C3" w:rsidRPr="00DB135D" w14:paraId="7E3EEA62" w14:textId="77777777" w:rsidTr="00C77812">
        <w:trPr>
          <w:trHeight w:val="401"/>
        </w:trPr>
        <w:tc>
          <w:tcPr>
            <w:tcW w:w="0" w:type="auto"/>
          </w:tcPr>
          <w:p w14:paraId="5607D6D4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Switch Task (</w:t>
            </w:r>
            <w:r w:rsidRPr="00DB135D">
              <w:rPr>
                <w:rFonts w:ascii="Times New Roman" w:eastAsia="Calibri" w:hAnsi="Times New Roman" w:cs="Times New Roman"/>
                <w:color w:val="202124"/>
                <w:highlight w:val="white"/>
              </w:rPr>
              <w:t>Δ</w:t>
            </w: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rrors)</w:t>
            </w:r>
          </w:p>
        </w:tc>
        <w:tc>
          <w:tcPr>
            <w:tcW w:w="0" w:type="auto"/>
          </w:tcPr>
          <w:p w14:paraId="05C9652D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8.5, SD = 16.9</w:t>
            </w:r>
          </w:p>
        </w:tc>
        <w:tc>
          <w:tcPr>
            <w:tcW w:w="0" w:type="auto"/>
          </w:tcPr>
          <w:p w14:paraId="1A3B20E1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1.3, SD = 13.3</w:t>
            </w:r>
          </w:p>
        </w:tc>
        <w:tc>
          <w:tcPr>
            <w:tcW w:w="0" w:type="auto"/>
          </w:tcPr>
          <w:p w14:paraId="69690DAF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ns</w:t>
            </w:r>
          </w:p>
        </w:tc>
      </w:tr>
      <w:tr w:rsidR="00E802C3" w:rsidRPr="00DB135D" w14:paraId="5C0A3631" w14:textId="77777777" w:rsidTr="00C77812">
        <w:trPr>
          <w:trHeight w:val="401"/>
        </w:trPr>
        <w:tc>
          <w:tcPr>
            <w:tcW w:w="0" w:type="auto"/>
          </w:tcPr>
          <w:p w14:paraId="4EB29C73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Switch Task (</w:t>
            </w:r>
            <w:r w:rsidRPr="00DB135D">
              <w:rPr>
                <w:rFonts w:ascii="Times New Roman" w:eastAsia="Calibri" w:hAnsi="Times New Roman" w:cs="Times New Roman"/>
                <w:color w:val="202124"/>
                <w:highlight w:val="white"/>
              </w:rPr>
              <w:t>Δ</w:t>
            </w: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response times)</w:t>
            </w:r>
          </w:p>
        </w:tc>
        <w:tc>
          <w:tcPr>
            <w:tcW w:w="0" w:type="auto"/>
          </w:tcPr>
          <w:p w14:paraId="3528C284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98.6, SD = 19.5</w:t>
            </w:r>
          </w:p>
        </w:tc>
        <w:tc>
          <w:tcPr>
            <w:tcW w:w="0" w:type="auto"/>
          </w:tcPr>
          <w:p w14:paraId="77BB1A84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 = 101.2, SD = 9.6</w:t>
            </w:r>
          </w:p>
        </w:tc>
        <w:tc>
          <w:tcPr>
            <w:tcW w:w="0" w:type="auto"/>
          </w:tcPr>
          <w:p w14:paraId="5FF52E9D" w14:textId="77777777" w:rsidR="00E802C3" w:rsidRPr="00DB135D" w:rsidRDefault="00E802C3" w:rsidP="00E802C3">
            <w:pPr>
              <w:rPr>
                <w:rFonts w:ascii="Times New Roman" w:hAnsi="Times New Roman" w:cs="Times New Roman"/>
              </w:rPr>
            </w:pPr>
            <w:r w:rsidRPr="00DB135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GB"/>
              </w:rPr>
              <w:t>ns</w:t>
            </w:r>
          </w:p>
        </w:tc>
      </w:tr>
    </w:tbl>
    <w:p w14:paraId="713AB573" w14:textId="6673E6E3" w:rsidR="00E802C3" w:rsidRPr="003E43FD" w:rsidRDefault="00E802C3">
      <w:pPr>
        <w:rPr>
          <w:rFonts w:ascii="Times New Roman" w:hAnsi="Times New Roman" w:cs="Times New Roman"/>
          <w:b/>
          <w:bCs/>
          <w:lang w:val="en-GB"/>
        </w:rPr>
      </w:pPr>
      <w:r w:rsidRPr="00DB135D">
        <w:rPr>
          <w:rFonts w:ascii="Times New Roman" w:hAnsi="Times New Roman" w:cs="Times New Roman"/>
          <w:lang w:val="en-GB"/>
        </w:rPr>
        <w:t>*measures captured by the factor score</w:t>
      </w:r>
    </w:p>
    <w:sectPr w:rsidR="00E802C3" w:rsidRPr="003E4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2881D" w14:textId="77777777" w:rsidR="00F82298" w:rsidRDefault="00F82298" w:rsidP="008533FA">
      <w:pPr>
        <w:spacing w:after="0" w:line="240" w:lineRule="auto"/>
      </w:pPr>
      <w:r>
        <w:separator/>
      </w:r>
    </w:p>
  </w:endnote>
  <w:endnote w:type="continuationSeparator" w:id="0">
    <w:p w14:paraId="51F2D7CE" w14:textId="77777777" w:rsidR="00F82298" w:rsidRDefault="00F82298" w:rsidP="00853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8F733" w14:textId="77777777" w:rsidR="00F82298" w:rsidRDefault="00F82298" w:rsidP="008533FA">
      <w:pPr>
        <w:spacing w:after="0" w:line="240" w:lineRule="auto"/>
      </w:pPr>
      <w:r>
        <w:separator/>
      </w:r>
    </w:p>
  </w:footnote>
  <w:footnote w:type="continuationSeparator" w:id="0">
    <w:p w14:paraId="55A5A112" w14:textId="77777777" w:rsidR="00F82298" w:rsidRDefault="00F82298" w:rsidP="00853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FA"/>
    <w:rsid w:val="00002915"/>
    <w:rsid w:val="00024FC3"/>
    <w:rsid w:val="00045E6F"/>
    <w:rsid w:val="00047E19"/>
    <w:rsid w:val="00052AA7"/>
    <w:rsid w:val="00064FA1"/>
    <w:rsid w:val="00067CE4"/>
    <w:rsid w:val="00080CBF"/>
    <w:rsid w:val="0008209B"/>
    <w:rsid w:val="000A1B6B"/>
    <w:rsid w:val="000D5056"/>
    <w:rsid w:val="000E13F6"/>
    <w:rsid w:val="000F5430"/>
    <w:rsid w:val="001336A0"/>
    <w:rsid w:val="00141BF5"/>
    <w:rsid w:val="001674F5"/>
    <w:rsid w:val="001747A5"/>
    <w:rsid w:val="001A1FC7"/>
    <w:rsid w:val="001B7E4C"/>
    <w:rsid w:val="001C3319"/>
    <w:rsid w:val="001D5162"/>
    <w:rsid w:val="00220A9C"/>
    <w:rsid w:val="00227BA6"/>
    <w:rsid w:val="002417D4"/>
    <w:rsid w:val="00256C6D"/>
    <w:rsid w:val="002611E3"/>
    <w:rsid w:val="002745E8"/>
    <w:rsid w:val="0028195A"/>
    <w:rsid w:val="002A7F32"/>
    <w:rsid w:val="002B38FD"/>
    <w:rsid w:val="002E7AB8"/>
    <w:rsid w:val="002F3217"/>
    <w:rsid w:val="00311876"/>
    <w:rsid w:val="003143E0"/>
    <w:rsid w:val="00315B96"/>
    <w:rsid w:val="00341FAE"/>
    <w:rsid w:val="003622E7"/>
    <w:rsid w:val="003A125E"/>
    <w:rsid w:val="003C31A0"/>
    <w:rsid w:val="003E43FD"/>
    <w:rsid w:val="003E4FC3"/>
    <w:rsid w:val="003F4DAC"/>
    <w:rsid w:val="004314B1"/>
    <w:rsid w:val="0045566D"/>
    <w:rsid w:val="004556B5"/>
    <w:rsid w:val="00456BDB"/>
    <w:rsid w:val="00462D12"/>
    <w:rsid w:val="004752DE"/>
    <w:rsid w:val="00482DC4"/>
    <w:rsid w:val="0050256C"/>
    <w:rsid w:val="00573CB3"/>
    <w:rsid w:val="005A40B5"/>
    <w:rsid w:val="005A4135"/>
    <w:rsid w:val="005A7833"/>
    <w:rsid w:val="005B019C"/>
    <w:rsid w:val="005D662B"/>
    <w:rsid w:val="005E6824"/>
    <w:rsid w:val="005F386D"/>
    <w:rsid w:val="00600D8C"/>
    <w:rsid w:val="006276D4"/>
    <w:rsid w:val="00634951"/>
    <w:rsid w:val="006427C9"/>
    <w:rsid w:val="00647B1F"/>
    <w:rsid w:val="00670BF1"/>
    <w:rsid w:val="006A2240"/>
    <w:rsid w:val="006B1749"/>
    <w:rsid w:val="006C2449"/>
    <w:rsid w:val="006F4543"/>
    <w:rsid w:val="00735A28"/>
    <w:rsid w:val="00740D16"/>
    <w:rsid w:val="00760DFD"/>
    <w:rsid w:val="00777722"/>
    <w:rsid w:val="00793910"/>
    <w:rsid w:val="007A72D5"/>
    <w:rsid w:val="007C3247"/>
    <w:rsid w:val="007C4602"/>
    <w:rsid w:val="007D35F4"/>
    <w:rsid w:val="007F679E"/>
    <w:rsid w:val="0080505A"/>
    <w:rsid w:val="00821F85"/>
    <w:rsid w:val="00840EDF"/>
    <w:rsid w:val="008533FA"/>
    <w:rsid w:val="00863854"/>
    <w:rsid w:val="008643A3"/>
    <w:rsid w:val="008868D8"/>
    <w:rsid w:val="0088766D"/>
    <w:rsid w:val="008C2935"/>
    <w:rsid w:val="008D5886"/>
    <w:rsid w:val="008D62D3"/>
    <w:rsid w:val="008F24C3"/>
    <w:rsid w:val="00926EE4"/>
    <w:rsid w:val="00934C00"/>
    <w:rsid w:val="00942BD5"/>
    <w:rsid w:val="00954661"/>
    <w:rsid w:val="0096480E"/>
    <w:rsid w:val="00970977"/>
    <w:rsid w:val="009729E3"/>
    <w:rsid w:val="009A4D32"/>
    <w:rsid w:val="009C1E6E"/>
    <w:rsid w:val="009E5BA0"/>
    <w:rsid w:val="009F6450"/>
    <w:rsid w:val="00A07732"/>
    <w:rsid w:val="00A14FC7"/>
    <w:rsid w:val="00A36FC7"/>
    <w:rsid w:val="00A36FCB"/>
    <w:rsid w:val="00A70E81"/>
    <w:rsid w:val="00A9646A"/>
    <w:rsid w:val="00A96CF4"/>
    <w:rsid w:val="00AA7754"/>
    <w:rsid w:val="00AE0DB8"/>
    <w:rsid w:val="00AE4E38"/>
    <w:rsid w:val="00AF097E"/>
    <w:rsid w:val="00AF5F85"/>
    <w:rsid w:val="00B410E0"/>
    <w:rsid w:val="00B56CCA"/>
    <w:rsid w:val="00B612F2"/>
    <w:rsid w:val="00B77E7C"/>
    <w:rsid w:val="00B8138F"/>
    <w:rsid w:val="00B958FF"/>
    <w:rsid w:val="00BA6ECA"/>
    <w:rsid w:val="00BB572C"/>
    <w:rsid w:val="00BC7681"/>
    <w:rsid w:val="00BD720E"/>
    <w:rsid w:val="00BE3152"/>
    <w:rsid w:val="00BE51B3"/>
    <w:rsid w:val="00C164CD"/>
    <w:rsid w:val="00C32C38"/>
    <w:rsid w:val="00C33E31"/>
    <w:rsid w:val="00C477FB"/>
    <w:rsid w:val="00C54943"/>
    <w:rsid w:val="00C606D0"/>
    <w:rsid w:val="00CD27A2"/>
    <w:rsid w:val="00CF2A08"/>
    <w:rsid w:val="00D57138"/>
    <w:rsid w:val="00D65FF3"/>
    <w:rsid w:val="00DF3A00"/>
    <w:rsid w:val="00E00A67"/>
    <w:rsid w:val="00E07D7B"/>
    <w:rsid w:val="00E67025"/>
    <w:rsid w:val="00E75102"/>
    <w:rsid w:val="00E802C3"/>
    <w:rsid w:val="00E83895"/>
    <w:rsid w:val="00E86B2F"/>
    <w:rsid w:val="00E94C42"/>
    <w:rsid w:val="00EB0C5B"/>
    <w:rsid w:val="00EC711D"/>
    <w:rsid w:val="00F8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1508C475"/>
  <w15:chartTrackingRefBased/>
  <w15:docId w15:val="{9F98039E-4EC9-467D-B284-26743BBB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FA"/>
  </w:style>
  <w:style w:type="paragraph" w:styleId="Heading1">
    <w:name w:val="heading 1"/>
    <w:basedOn w:val="Normal"/>
    <w:next w:val="Normal"/>
    <w:link w:val="Heading1Char"/>
    <w:uiPriority w:val="9"/>
    <w:qFormat/>
    <w:rsid w:val="00853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3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3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3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33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3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3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3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3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3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3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3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8533FA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3F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33F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DefaultParagraphFont"/>
    <w:uiPriority w:val="99"/>
    <w:semiHidden/>
    <w:rsid w:val="008533FA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1FAE"/>
    <w:pPr>
      <w:spacing w:after="200" w:line="240" w:lineRule="auto"/>
    </w:pPr>
    <w:rPr>
      <w:rFonts w:ascii="Georgia" w:hAnsi="Georgia" w:cs="Times New Roman"/>
      <w:i/>
      <w:iCs/>
      <w:color w:val="44546A" w:themeColor="text2"/>
      <w:sz w:val="18"/>
      <w:szCs w:val="18"/>
      <w:lang w:val="en-GB"/>
    </w:rPr>
  </w:style>
  <w:style w:type="table" w:styleId="PlainTable5">
    <w:name w:val="Plain Table 5"/>
    <w:basedOn w:val="TableNormal"/>
    <w:uiPriority w:val="45"/>
    <w:rsid w:val="00760D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60D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0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D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0E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oleObject" Target="embeddings/oleObject2.bin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87A9E-EA8B-4773-A6B8-7556022A4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9</Pages>
  <Words>1346</Words>
  <Characters>7674</Characters>
  <Application>Microsoft Office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Smalle</dc:creator>
  <cp:keywords/>
  <dc:description/>
  <cp:lastModifiedBy>Eleonore Smalle</cp:lastModifiedBy>
  <cp:revision>127</cp:revision>
  <dcterms:created xsi:type="dcterms:W3CDTF">2024-12-06T14:35:00Z</dcterms:created>
  <dcterms:modified xsi:type="dcterms:W3CDTF">2025-12-19T13:36:00Z</dcterms:modified>
</cp:coreProperties>
</file>